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87FB" w14:textId="05B466FB" w:rsidR="003D1E92" w:rsidRPr="003C7D85" w:rsidRDefault="00595F5C" w:rsidP="003C7D85">
      <w:pPr>
        <w:jc w:val="center"/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</w:pPr>
      <w:r w:rsidRPr="00595F5C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>S</w:t>
      </w:r>
      <w:r w:rsidR="005F2FCF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>upplementary</w:t>
      </w:r>
      <w:r w:rsidR="007D65CD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 xml:space="preserve"> material</w:t>
      </w:r>
      <w:r w:rsidR="008D6112" w:rsidRPr="008D6112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 xml:space="preserve">: </w:t>
      </w:r>
      <w:r w:rsidR="007D65CD" w:rsidRPr="007D65CD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 xml:space="preserve">Proton pump inhibitors and myocardial infarction: an application of active comparators in </w:t>
      </w:r>
      <w:r w:rsidR="008A45B6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 xml:space="preserve">a </w:t>
      </w:r>
      <w:r w:rsidR="007D65CD" w:rsidRPr="007D65CD">
        <w:rPr>
          <w:rStyle w:val="Strong"/>
          <w:rFonts w:ascii="Times New Roman" w:hAnsi="Times New Roman" w:cs="Times New Roman"/>
          <w:color w:val="333333"/>
          <w:sz w:val="32"/>
          <w:bdr w:val="none" w:sz="0" w:space="0" w:color="auto" w:frame="1"/>
        </w:rPr>
        <w:t xml:space="preserve">self-controlled case series 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3216691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356E9E" w14:textId="77777777" w:rsidR="005460D2" w:rsidRDefault="005460D2">
          <w:pPr>
            <w:pStyle w:val="TOCHeading"/>
          </w:pPr>
          <w:r>
            <w:t>Contents</w:t>
          </w:r>
        </w:p>
        <w:p w14:paraId="067EDA53" w14:textId="787101E6" w:rsidR="00F105F5" w:rsidRDefault="005460D2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r w:rsidRPr="00FB628B">
            <w:fldChar w:fldCharType="begin"/>
          </w:r>
          <w:r w:rsidRPr="00FB628B">
            <w:instrText xml:space="preserve"> TOC \o "1-3" \h \z \u </w:instrText>
          </w:r>
          <w:r w:rsidRPr="00FB628B">
            <w:fldChar w:fldCharType="separate"/>
          </w:r>
          <w:hyperlink w:anchor="_Toc114573880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Method S1. Estimation of incidence rate ratio and 95% confidence interval using simple ratio approach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0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3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4B8A5002" w14:textId="6A039C5A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1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Method S2. Model in effect modifier approach in Stata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1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4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142C3CDD" w14:textId="67E9F233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2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Table S1. The number of each type of proton pump inhibitor prescription identified in outpatient setting during 2003-2014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2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5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00279F7D" w14:textId="15E0D411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3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Figure S1: Illustration for self-controlled case series design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3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6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0B1E308A" w14:textId="78BE7E1D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4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Figure S2: Flow of subject inclusion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4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7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2038E578" w14:textId="363413BD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5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Table S2. Demographic and health characteristics of the patients on the day of their first outpatient oral proton pump inhibitor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  <w:lang w:val="en-GB" w:eastAsia="en-GB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 xml:space="preserve"> receptor antagonist prescription respectively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5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8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41C7EB73" w14:textId="3BD71AEC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6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 xml:space="preserve">Table S3. Patterns of days of supply for prescriptions, observation period, risk periods and baseline periods in 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proton pump inhibitor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 xml:space="preserve"> users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6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9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2DA07495" w14:textId="0B62E932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7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Table S4. The number of each type of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  <w:lang w:val="en-GB" w:eastAsia="en-GB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 xml:space="preserve"> receptor antagonist identified in outpatient setting during 2003-2014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7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0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7FA5332B" w14:textId="07FFE053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8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5. Incidence rate ratios for myocardial infarction associated with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 respectively in a sensitivity analysis with 2-year band age adjustment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8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1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7FA8FDEA" w14:textId="2659A8FF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89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  <w:lang w:val="en-GB" w:eastAsia="en-GB"/>
              </w:rPr>
              <w:t>Table S6. Novel self-controlled case series using active comparators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in a sensitivity analysis with 2-year band age adjustment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89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2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1121FF9C" w14:textId="3D95C4C4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0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7. Incidence rate ratios for myocardial infarction associated with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 respectively in a sensitivity analysis removing overlapped cohort of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0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3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6057B20D" w14:textId="0843485B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1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8. Novel self-controlled case series using active comparators in a sensitivity analysis removing overlapped cohort of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1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4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1F568746" w14:textId="57F5675B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2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9. Incidence rate ratios for myocardial infarction associated with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 respectively in a sensitivity analysis removing people who ever prescribed PPI/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RAs respectively 60 days before or after the drug of interest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2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5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55904725" w14:textId="2204101A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3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10. Novel self-controlled case series using active comparators in a sensitivity analysis removing people who ever prescribed PPI/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RAs respectively 60 days before or after the drug of interest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3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6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1B06318F" w14:textId="3C782173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4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11. Incidence rate ratios for myocardial infarction associated with proton pump inhibitors and 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 xml:space="preserve"> receptor antagonist respectively in a sensitivity analysis removing people who ever prescribed PPI/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RAs respectively in any risk periods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4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7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57A7E9A1" w14:textId="37641F69" w:rsidR="00F105F5" w:rsidRDefault="00000000">
          <w:pPr>
            <w:pStyle w:val="TOC1"/>
            <w:tabs>
              <w:tab w:val="right" w:leader="dot" w:pos="9350"/>
            </w:tabs>
            <w:rPr>
              <w:rFonts w:cstheme="minorBidi"/>
              <w:noProof/>
              <w:lang w:val="en-GB" w:eastAsia="en-GB"/>
            </w:rPr>
          </w:pPr>
          <w:hyperlink w:anchor="_Toc114573895" w:history="1"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Table S12. Novel self-controlled case series using active comparators in a sensitivity analysis removing people who ever prescribed PPI/H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  <w:vertAlign w:val="subscript"/>
              </w:rPr>
              <w:t>2</w:t>
            </w:r>
            <w:r w:rsidR="00F105F5" w:rsidRPr="00DB753E">
              <w:rPr>
                <w:rStyle w:val="Hyperlink"/>
                <w:rFonts w:ascii="Arial" w:hAnsi="Arial" w:cs="Arial"/>
                <w:b/>
                <w:noProof/>
              </w:rPr>
              <w:t>RAs respectively in any risk periods.</w:t>
            </w:r>
            <w:r w:rsidR="00F105F5">
              <w:rPr>
                <w:noProof/>
                <w:webHidden/>
              </w:rPr>
              <w:tab/>
            </w:r>
            <w:r w:rsidR="00F105F5">
              <w:rPr>
                <w:noProof/>
                <w:webHidden/>
              </w:rPr>
              <w:fldChar w:fldCharType="begin"/>
            </w:r>
            <w:r w:rsidR="00F105F5">
              <w:rPr>
                <w:noProof/>
                <w:webHidden/>
              </w:rPr>
              <w:instrText xml:space="preserve"> PAGEREF _Toc114573895 \h </w:instrText>
            </w:r>
            <w:r w:rsidR="00F105F5">
              <w:rPr>
                <w:noProof/>
                <w:webHidden/>
              </w:rPr>
            </w:r>
            <w:r w:rsidR="00F105F5">
              <w:rPr>
                <w:noProof/>
                <w:webHidden/>
              </w:rPr>
              <w:fldChar w:fldCharType="separate"/>
            </w:r>
            <w:r w:rsidR="00F105F5">
              <w:rPr>
                <w:noProof/>
                <w:webHidden/>
              </w:rPr>
              <w:t>18</w:t>
            </w:r>
            <w:r w:rsidR="00F105F5">
              <w:rPr>
                <w:noProof/>
                <w:webHidden/>
              </w:rPr>
              <w:fldChar w:fldCharType="end"/>
            </w:r>
          </w:hyperlink>
        </w:p>
        <w:p w14:paraId="4112EFE7" w14:textId="3731A474" w:rsidR="005460D2" w:rsidRDefault="005460D2">
          <w:r w:rsidRPr="00FB628B">
            <w:rPr>
              <w:bCs/>
              <w:noProof/>
            </w:rPr>
            <w:fldChar w:fldCharType="end"/>
          </w:r>
        </w:p>
      </w:sdtContent>
    </w:sdt>
    <w:p w14:paraId="0E8A5135" w14:textId="5106D82E" w:rsidR="005460D2" w:rsidRPr="0034359B" w:rsidRDefault="005460D2">
      <w:pPr>
        <w:rPr>
          <w:rStyle w:val="Strong"/>
          <w:rFonts w:ascii="Arial" w:hAnsi="Arial" w:cs="Arial"/>
          <w:color w:val="333333"/>
          <w:sz w:val="32"/>
          <w:bdr w:val="none" w:sz="0" w:space="0" w:color="auto" w:frame="1"/>
        </w:rPr>
      </w:pPr>
      <w:r w:rsidRPr="0034359B">
        <w:rPr>
          <w:rStyle w:val="Strong"/>
          <w:rFonts w:ascii="Arial" w:hAnsi="Arial" w:cs="Arial"/>
          <w:color w:val="333333"/>
          <w:sz w:val="32"/>
          <w:bdr w:val="none" w:sz="0" w:space="0" w:color="auto" w:frame="1"/>
        </w:rPr>
        <w:br w:type="page"/>
      </w:r>
    </w:p>
    <w:p w14:paraId="1EFB36AC" w14:textId="6966E1FF" w:rsidR="00537D53" w:rsidRPr="00537D53" w:rsidRDefault="00537D53" w:rsidP="00537D53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0" w:name="_Toc114573880"/>
      <w:r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>Method</w:t>
      </w: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t xml:space="preserve">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t>1</w:t>
      </w:r>
      <w:r w:rsidRPr="0034359B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. </w:t>
      </w:r>
      <w:r w:rsidR="00A12BF6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Estimation of incidence rate ratio and </w:t>
      </w:r>
      <w:r w:rsidR="007C56BA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95% </w:t>
      </w:r>
      <w:r w:rsidR="00A12BF6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confidence interval using </w:t>
      </w:r>
      <w:r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>simple ratio approach</w:t>
      </w:r>
      <w:bookmarkEnd w:id="0"/>
    </w:p>
    <w:p w14:paraId="1A6142CA" w14:textId="77777777" w:rsidR="007C56BA" w:rsidRDefault="007C56BA" w:rsidP="007C56BA">
      <w:pPr>
        <w:rPr>
          <w:lang w:val="en-GB" w:eastAsia="en-GB"/>
        </w:rPr>
      </w:pPr>
    </w:p>
    <w:p w14:paraId="56256262" w14:textId="1B04BF6E" w:rsidR="007C56BA" w:rsidRPr="00EB3473" w:rsidRDefault="00537D53" w:rsidP="007C56BA">
      <w:pPr>
        <w:rPr>
          <w:rFonts w:ascii="Arial" w:hAnsi="Arial" w:cs="Arial"/>
          <w:lang w:val="en-GB" w:eastAsia="en-GB"/>
        </w:rPr>
      </w:pPr>
      <w:r w:rsidRPr="00EB3473">
        <w:rPr>
          <w:rFonts w:ascii="Arial" w:hAnsi="Arial" w:cs="Arial"/>
          <w:lang w:val="en-GB" w:eastAsia="en-GB"/>
        </w:rPr>
        <w:t>We calculated the comparator adjusted</w:t>
      </w:r>
      <w:r w:rsidR="00495C1C" w:rsidRPr="00EB3473">
        <w:rPr>
          <w:rFonts w:ascii="Arial" w:hAnsi="Arial" w:cs="Arial"/>
          <w:lang w:val="en-GB" w:eastAsia="en-GB"/>
        </w:rPr>
        <w:t xml:space="preserve"> incidence ratio ratios (</w:t>
      </w:r>
      <w:r w:rsidRPr="00EB3473">
        <w:rPr>
          <w:rFonts w:ascii="Arial" w:hAnsi="Arial" w:cs="Arial"/>
          <w:lang w:val="en-GB" w:eastAsia="en-GB"/>
        </w:rPr>
        <w:t>IRRs</w:t>
      </w:r>
      <w:r w:rsidR="00495C1C" w:rsidRPr="00EB3473">
        <w:rPr>
          <w:rFonts w:ascii="Arial" w:hAnsi="Arial" w:cs="Arial"/>
          <w:lang w:val="en-GB" w:eastAsia="en-GB"/>
        </w:rPr>
        <w:t>)</w:t>
      </w:r>
      <w:r w:rsidRPr="00EB3473">
        <w:rPr>
          <w:rFonts w:ascii="Arial" w:hAnsi="Arial" w:cs="Arial"/>
          <w:lang w:val="en-GB" w:eastAsia="en-GB"/>
        </w:rPr>
        <w:t xml:space="preserve"> by dividing (IRRs for PPIs) by (IRRs for H</w:t>
      </w:r>
      <w:r w:rsidRPr="00EB3473">
        <w:rPr>
          <w:rFonts w:ascii="Arial" w:hAnsi="Arial" w:cs="Arial"/>
          <w:vertAlign w:val="subscript"/>
          <w:lang w:val="en-GB" w:eastAsia="en-GB"/>
        </w:rPr>
        <w:t>2</w:t>
      </w:r>
      <w:r w:rsidRPr="00EB3473">
        <w:rPr>
          <w:rFonts w:ascii="Arial" w:hAnsi="Arial" w:cs="Arial"/>
          <w:lang w:val="en-GB" w:eastAsia="en-GB"/>
        </w:rPr>
        <w:t>RA) for each risk period.</w:t>
      </w:r>
      <w:r w:rsidR="00A12BF6" w:rsidRPr="00EB3473">
        <w:rPr>
          <w:rFonts w:ascii="Arial" w:hAnsi="Arial" w:cs="Arial"/>
          <w:lang w:val="en-GB" w:eastAsia="en-GB"/>
        </w:rPr>
        <w:t xml:space="preserve"> </w:t>
      </w:r>
      <w:r w:rsidR="00880E09" w:rsidRPr="00EB3473">
        <w:rPr>
          <w:rFonts w:ascii="Arial" w:hAnsi="Arial" w:cs="Arial"/>
          <w:lang w:val="en-GB" w:eastAsia="en-GB"/>
        </w:rPr>
        <w:t>For 95% CI, we first</w:t>
      </w:r>
      <w:r w:rsidR="00A12BF6" w:rsidRPr="00EB3473">
        <w:rPr>
          <w:rFonts w:ascii="Arial" w:hAnsi="Arial" w:cs="Arial"/>
          <w:lang w:val="en-GB" w:eastAsia="en-GB"/>
        </w:rPr>
        <w:t xml:space="preserve"> obtained the standard errors of the estimates for each risk period for PPI and H</w:t>
      </w:r>
      <w:r w:rsidR="00A12BF6" w:rsidRPr="00EB3473">
        <w:rPr>
          <w:rFonts w:ascii="Arial" w:hAnsi="Arial" w:cs="Arial"/>
          <w:vertAlign w:val="subscript"/>
          <w:lang w:val="en-GB" w:eastAsia="en-GB"/>
        </w:rPr>
        <w:t>2</w:t>
      </w:r>
      <w:r w:rsidR="00A12BF6" w:rsidRPr="00EB3473">
        <w:rPr>
          <w:rFonts w:ascii="Arial" w:hAnsi="Arial" w:cs="Arial"/>
          <w:lang w:val="en-GB" w:eastAsia="en-GB"/>
        </w:rPr>
        <w:t>RA analyses respectively. We then estimated the total standard error</w:t>
      </w:r>
      <w:r w:rsidR="00880E09" w:rsidRPr="00EB3473">
        <w:rPr>
          <w:rFonts w:ascii="Arial" w:hAnsi="Arial" w:cs="Arial"/>
          <w:lang w:val="en-GB" w:eastAsia="en-GB"/>
        </w:rPr>
        <w:t xml:space="preserve"> for each risk window</w:t>
      </w:r>
      <w:r w:rsidR="00A12BF6" w:rsidRPr="00EB3473">
        <w:rPr>
          <w:rFonts w:ascii="Arial" w:hAnsi="Arial" w:cs="Arial"/>
          <w:lang w:val="en-GB" w:eastAsia="en-GB"/>
        </w:rPr>
        <w:t xml:space="preserve"> by </w:t>
      </w:r>
      <w:r w:rsidR="00880E09" w:rsidRPr="00EB3473">
        <w:rPr>
          <w:rFonts w:ascii="Arial" w:hAnsi="Arial" w:cs="Arial"/>
          <w:lang w:val="en-GB" w:eastAsia="en-GB"/>
        </w:rPr>
        <w:t>taking a square root of (addition of the</w:t>
      </w:r>
      <w:r w:rsidR="00A12BF6" w:rsidRPr="00EB3473">
        <w:rPr>
          <w:rFonts w:ascii="Arial" w:hAnsi="Arial" w:cs="Arial"/>
          <w:lang w:val="en-GB" w:eastAsia="en-GB"/>
        </w:rPr>
        <w:t xml:space="preserve"> square of standard error of </w:t>
      </w:r>
      <w:r w:rsidR="00880E09" w:rsidRPr="00EB3473">
        <w:rPr>
          <w:rFonts w:ascii="Arial" w:hAnsi="Arial" w:cs="Arial"/>
          <w:lang w:val="en-GB" w:eastAsia="en-GB"/>
        </w:rPr>
        <w:t xml:space="preserve">the </w:t>
      </w:r>
      <w:r w:rsidR="00A12BF6" w:rsidRPr="00EB3473">
        <w:rPr>
          <w:rFonts w:ascii="Arial" w:hAnsi="Arial" w:cs="Arial"/>
          <w:lang w:val="en-GB" w:eastAsia="en-GB"/>
        </w:rPr>
        <w:t xml:space="preserve">estimate for PPI and </w:t>
      </w:r>
      <w:r w:rsidR="00880E09" w:rsidRPr="00EB3473">
        <w:rPr>
          <w:rFonts w:ascii="Arial" w:hAnsi="Arial" w:cs="Arial"/>
          <w:lang w:val="en-GB" w:eastAsia="en-GB"/>
        </w:rPr>
        <w:t xml:space="preserve">the square of standard error of the estimate for </w:t>
      </w:r>
      <w:r w:rsidR="00A12BF6" w:rsidRPr="00EB3473">
        <w:rPr>
          <w:rFonts w:ascii="Arial" w:hAnsi="Arial" w:cs="Arial"/>
          <w:lang w:val="en-GB" w:eastAsia="en-GB"/>
        </w:rPr>
        <w:t>H</w:t>
      </w:r>
      <w:r w:rsidR="00A12BF6" w:rsidRPr="00EB3473">
        <w:rPr>
          <w:rFonts w:ascii="Arial" w:hAnsi="Arial" w:cs="Arial"/>
          <w:vertAlign w:val="subscript"/>
          <w:lang w:val="en-GB" w:eastAsia="en-GB"/>
        </w:rPr>
        <w:t>2</w:t>
      </w:r>
      <w:r w:rsidR="00A12BF6" w:rsidRPr="00EB3473">
        <w:rPr>
          <w:rFonts w:ascii="Arial" w:hAnsi="Arial" w:cs="Arial"/>
          <w:lang w:val="en-GB" w:eastAsia="en-GB"/>
        </w:rPr>
        <w:t>RA</w:t>
      </w:r>
      <w:r w:rsidR="00880E09" w:rsidRPr="00EB3473">
        <w:rPr>
          <w:rFonts w:ascii="Arial" w:hAnsi="Arial" w:cs="Arial"/>
          <w:lang w:val="en-GB" w:eastAsia="en-GB"/>
        </w:rPr>
        <w:t>)</w:t>
      </w:r>
      <w:r w:rsidR="00A12BF6" w:rsidRPr="00EB3473">
        <w:rPr>
          <w:rFonts w:ascii="Arial" w:hAnsi="Arial" w:cs="Arial"/>
          <w:lang w:val="en-GB" w:eastAsia="en-GB"/>
        </w:rPr>
        <w:t>.</w:t>
      </w:r>
      <w:r w:rsidR="00880E09" w:rsidRPr="00EB3473">
        <w:rPr>
          <w:rFonts w:ascii="Arial" w:hAnsi="Arial" w:cs="Arial"/>
          <w:lang w:val="en-GB" w:eastAsia="en-GB"/>
        </w:rPr>
        <w:t xml:space="preserve"> </w:t>
      </w:r>
    </w:p>
    <w:p w14:paraId="0A5A7434" w14:textId="6B8B32B6" w:rsidR="00537D53" w:rsidRPr="00754A48" w:rsidRDefault="00880E09" w:rsidP="007C56BA">
      <w:pPr>
        <w:rPr>
          <w:rFonts w:eastAsiaTheme="majorEastAsia"/>
          <w:szCs w:val="36"/>
          <w:lang w:val="en-GB" w:eastAsia="en-GB"/>
        </w:rPr>
      </w:pPr>
      <w:r w:rsidRPr="00EB3473">
        <w:rPr>
          <w:rFonts w:ascii="Arial" w:hAnsi="Arial" w:cs="Arial"/>
          <w:lang w:val="en-GB" w:eastAsia="en-GB"/>
        </w:rPr>
        <w:t>We then calculated the 95% confidence interval as follows:</w:t>
      </w:r>
      <w:r w:rsidR="00754A48" w:rsidRPr="00EB3473">
        <w:rPr>
          <w:rFonts w:ascii="Arial" w:hAnsi="Arial" w:cs="Arial"/>
          <w:lang w:val="en-GB" w:eastAsia="en-GB"/>
        </w:rPr>
        <w:t xml:space="preserve"> </w:t>
      </w:r>
      <w:r w:rsidRPr="00EB3473">
        <w:rPr>
          <w:rFonts w:ascii="Arial" w:eastAsiaTheme="majorEastAsia" w:hAnsi="Arial" w:cs="Arial"/>
          <w:szCs w:val="36"/>
          <w:lang w:val="en-GB" w:eastAsia="en-GB"/>
        </w:rPr>
        <w:t>IRR ± 1.96* total SE</w:t>
      </w:r>
      <w:r w:rsidRPr="00880E09">
        <w:rPr>
          <w:rFonts w:ascii="Helvetica Neue" w:eastAsia="Times New Roman" w:hAnsi="Helvetica Neue" w:cs="Times New Roman"/>
          <w:color w:val="333333"/>
          <w:sz w:val="28"/>
          <w:szCs w:val="28"/>
          <w:shd w:val="clear" w:color="auto" w:fill="FFFFFF"/>
          <w:lang w:val="en-GB"/>
        </w:rPr>
        <w:br/>
      </w:r>
      <w:r w:rsidR="00537D53" w:rsidRPr="00537D53">
        <w:rPr>
          <w:lang w:val="en-GB" w:eastAsia="en-GB"/>
        </w:rPr>
        <w:br/>
      </w:r>
    </w:p>
    <w:p w14:paraId="36809F90" w14:textId="77777777" w:rsidR="00537D53" w:rsidRDefault="00537D53">
      <w:pPr>
        <w:rPr>
          <w:rFonts w:ascii="Arial" w:eastAsiaTheme="majorEastAsia" w:hAnsi="Arial" w:cs="Arial"/>
          <w:b/>
          <w:sz w:val="24"/>
          <w:szCs w:val="36"/>
          <w:lang w:val="en-GB" w:eastAsia="en-GB"/>
        </w:rPr>
      </w:pPr>
      <w:r>
        <w:rPr>
          <w:rFonts w:ascii="Arial" w:hAnsi="Arial" w:cs="Arial"/>
          <w:b/>
          <w:sz w:val="24"/>
          <w:lang w:val="en-GB" w:eastAsia="en-GB"/>
        </w:rPr>
        <w:br w:type="page"/>
      </w:r>
    </w:p>
    <w:p w14:paraId="07A1AF9D" w14:textId="293F8CD8" w:rsidR="00537D53" w:rsidRPr="00537D53" w:rsidRDefault="00537D53" w:rsidP="00537D53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1" w:name="_Toc114573881"/>
      <w:r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>Method</w:t>
      </w: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t xml:space="preserve">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>
        <w:rPr>
          <w:rFonts w:ascii="Arial" w:hAnsi="Arial" w:cs="Arial"/>
          <w:b/>
          <w:color w:val="auto"/>
          <w:sz w:val="24"/>
          <w:lang w:val="en-GB" w:eastAsia="en-GB"/>
        </w:rPr>
        <w:t>2</w:t>
      </w:r>
      <w:r w:rsidRPr="0034359B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. </w:t>
      </w:r>
      <w:r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Model in </w:t>
      </w:r>
      <w:r w:rsidRPr="00537D53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>effect modifier approach</w:t>
      </w:r>
      <w:r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 in Stata.</w:t>
      </w:r>
      <w:bookmarkEnd w:id="1"/>
    </w:p>
    <w:p w14:paraId="6376DBC9" w14:textId="77777777" w:rsidR="007C56BA" w:rsidRDefault="007C56BA" w:rsidP="007C56BA">
      <w:pPr>
        <w:rPr>
          <w:lang w:val="en-GB" w:eastAsia="en-GB"/>
        </w:rPr>
      </w:pPr>
    </w:p>
    <w:p w14:paraId="71619DA2" w14:textId="6D013C65" w:rsidR="00537D53" w:rsidRDefault="00537D53" w:rsidP="007C56BA">
      <w:pPr>
        <w:rPr>
          <w:lang w:val="en-GB" w:eastAsia="en-GB"/>
        </w:rPr>
      </w:pPr>
      <w:r w:rsidRPr="00537D53">
        <w:rPr>
          <w:lang w:val="en-GB" w:eastAsia="en-GB"/>
        </w:rPr>
        <w:t>xtpoisson nevents i.agegroup i.drugtype i.exposed i.drugtype#i.exposed, fe i(patid) offset(loginterval) irr</w:t>
      </w:r>
    </w:p>
    <w:p w14:paraId="3F73A251" w14:textId="5226E2A7" w:rsidR="00537D53" w:rsidRDefault="00537D53" w:rsidP="007C56BA">
      <w:pPr>
        <w:rPr>
          <w:lang w:val="en-GB" w:eastAsia="en-GB"/>
        </w:rPr>
      </w:pPr>
    </w:p>
    <w:p w14:paraId="38D209B8" w14:textId="65010059" w:rsidR="00537D53" w:rsidRPr="00EB3473" w:rsidRDefault="00537D53" w:rsidP="007C56BA">
      <w:pPr>
        <w:rPr>
          <w:rFonts w:ascii="Arial" w:hAnsi="Arial" w:cs="Arial"/>
          <w:lang w:val="en-GB" w:eastAsia="en-GB"/>
        </w:rPr>
      </w:pPr>
      <w:r w:rsidRPr="00EB3473">
        <w:rPr>
          <w:rFonts w:ascii="Arial" w:hAnsi="Arial" w:cs="Arial"/>
          <w:lang w:val="en-GB" w:eastAsia="en-GB"/>
        </w:rPr>
        <w:t xml:space="preserve">where nevents </w:t>
      </w:r>
      <w:r w:rsidR="00A12BF6" w:rsidRPr="00EB3473">
        <w:rPr>
          <w:rFonts w:ascii="Arial" w:hAnsi="Arial" w:cs="Arial"/>
          <w:lang w:val="en-GB" w:eastAsia="en-GB"/>
        </w:rPr>
        <w:t>is the</w:t>
      </w:r>
      <w:r w:rsidRPr="00EB3473">
        <w:rPr>
          <w:rFonts w:ascii="Arial" w:hAnsi="Arial" w:cs="Arial"/>
          <w:lang w:val="en-GB" w:eastAsia="en-GB"/>
        </w:rPr>
        <w:t xml:space="preserve"> outcome, agegroup represents age group, drugtype indicates PPI or H2RA, exposed </w:t>
      </w:r>
      <w:r w:rsidR="00A12BF6" w:rsidRPr="00EB3473">
        <w:rPr>
          <w:rFonts w:ascii="Arial" w:hAnsi="Arial" w:cs="Arial"/>
          <w:lang w:val="en-GB" w:eastAsia="en-GB"/>
        </w:rPr>
        <w:t>represents the risk window, patid represents an individual, loginterval is the log interval length of each period</w:t>
      </w:r>
    </w:p>
    <w:p w14:paraId="71C717DC" w14:textId="77777777" w:rsidR="00537D53" w:rsidRPr="00537D53" w:rsidRDefault="00537D53">
      <w:pPr>
        <w:rPr>
          <w:rFonts w:ascii="Arial" w:eastAsiaTheme="majorEastAsia" w:hAnsi="Arial" w:cs="Arial"/>
          <w:bCs/>
          <w:sz w:val="24"/>
          <w:szCs w:val="36"/>
          <w:lang w:val="en-GB" w:eastAsia="en-GB"/>
        </w:rPr>
      </w:pPr>
      <w:r w:rsidRPr="00537D53">
        <w:rPr>
          <w:rFonts w:ascii="Arial" w:hAnsi="Arial" w:cs="Arial"/>
          <w:bCs/>
          <w:sz w:val="24"/>
          <w:lang w:val="en-GB" w:eastAsia="en-GB"/>
        </w:rPr>
        <w:br w:type="page"/>
      </w:r>
    </w:p>
    <w:p w14:paraId="61BBC6DA" w14:textId="6E0EFACC" w:rsidR="008C6BCA" w:rsidRPr="00537D53" w:rsidRDefault="009A5C95" w:rsidP="00946315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2" w:name="_Toc114573882"/>
      <w:r w:rsidRPr="0034359B"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 w:rsidR="00F511A3" w:rsidRPr="0034359B">
        <w:rPr>
          <w:rFonts w:ascii="Arial" w:hAnsi="Arial" w:cs="Arial"/>
          <w:b/>
          <w:color w:val="auto"/>
          <w:sz w:val="24"/>
          <w:lang w:val="en-GB" w:eastAsia="en-GB"/>
        </w:rPr>
        <w:t>1</w:t>
      </w:r>
      <w:r w:rsidR="008C6BCA" w:rsidRPr="00571EFD">
        <w:rPr>
          <w:rFonts w:ascii="Arial" w:hAnsi="Arial" w:cs="Arial"/>
          <w:b/>
          <w:color w:val="auto"/>
          <w:sz w:val="24"/>
          <w:lang w:val="en-GB" w:eastAsia="en-GB"/>
        </w:rPr>
        <w:t xml:space="preserve">. </w:t>
      </w:r>
      <w:r w:rsidR="001F29AF" w:rsidRPr="00571EFD">
        <w:rPr>
          <w:rFonts w:ascii="Arial" w:hAnsi="Arial" w:cs="Arial"/>
          <w:b/>
          <w:color w:val="auto"/>
          <w:sz w:val="24"/>
          <w:lang w:val="en-GB" w:eastAsia="en-GB"/>
        </w:rPr>
        <w:t>The n</w:t>
      </w:r>
      <w:r w:rsidR="00225191" w:rsidRPr="00571EFD">
        <w:rPr>
          <w:rFonts w:ascii="Arial" w:hAnsi="Arial" w:cs="Arial"/>
          <w:b/>
          <w:color w:val="auto"/>
          <w:sz w:val="24"/>
          <w:lang w:val="en-GB" w:eastAsia="en-GB"/>
        </w:rPr>
        <w:t>umber of each type of proton pump inhibitor prescription</w:t>
      </w:r>
      <w:r w:rsidR="008C6BCA" w:rsidRPr="00571EFD">
        <w:rPr>
          <w:rFonts w:ascii="Arial" w:hAnsi="Arial" w:cs="Arial"/>
          <w:b/>
          <w:color w:val="auto"/>
          <w:sz w:val="24"/>
          <w:lang w:val="en-GB" w:eastAsia="en-GB"/>
        </w:rPr>
        <w:t xml:space="preserve"> identified in outpatient setting during 2003-2014</w:t>
      </w:r>
      <w:r w:rsidR="003C7D85" w:rsidRPr="00571EFD">
        <w:rPr>
          <w:rFonts w:ascii="Arial" w:hAnsi="Arial" w:cs="Arial"/>
          <w:b/>
          <w:color w:val="auto"/>
          <w:sz w:val="24"/>
          <w:lang w:val="en-GB" w:eastAsia="en-GB"/>
        </w:rPr>
        <w:t>.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120"/>
      </w:tblGrid>
      <w:tr w:rsidR="008C6BCA" w:rsidRPr="0034359B" w14:paraId="39C42C2E" w14:textId="77777777" w:rsidTr="00EE239C">
        <w:tc>
          <w:tcPr>
            <w:tcW w:w="2880" w:type="dxa"/>
          </w:tcPr>
          <w:p w14:paraId="1EED4CFF" w14:textId="06BB5FBA" w:rsidR="008C6BCA" w:rsidRPr="0034359B" w:rsidRDefault="008C6BCA">
            <w:pPr>
              <w:rPr>
                <w:rFonts w:ascii="Arial" w:hAnsi="Arial" w:cs="Arial"/>
                <w:b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b/>
                <w:sz w:val="24"/>
                <w:lang w:val="en-GB" w:eastAsia="en-GB"/>
              </w:rPr>
              <w:t>Drug name</w:t>
            </w:r>
          </w:p>
        </w:tc>
        <w:tc>
          <w:tcPr>
            <w:tcW w:w="6120" w:type="dxa"/>
          </w:tcPr>
          <w:p w14:paraId="10AF8D16" w14:textId="5D541346" w:rsidR="008C6BCA" w:rsidRPr="0034359B" w:rsidRDefault="008C6BCA" w:rsidP="008C6BCA">
            <w:pPr>
              <w:jc w:val="center"/>
              <w:rPr>
                <w:rFonts w:ascii="Arial" w:hAnsi="Arial" w:cs="Arial"/>
                <w:b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b/>
                <w:sz w:val="24"/>
                <w:lang w:val="en-GB" w:eastAsia="en-GB"/>
              </w:rPr>
              <w:t>Number of prescriptions</w:t>
            </w:r>
          </w:p>
        </w:tc>
      </w:tr>
      <w:tr w:rsidR="008C6BCA" w:rsidRPr="0034359B" w14:paraId="5124B4B1" w14:textId="77777777" w:rsidTr="00EE239C">
        <w:tc>
          <w:tcPr>
            <w:tcW w:w="2880" w:type="dxa"/>
          </w:tcPr>
          <w:p w14:paraId="35DFBA7A" w14:textId="11763851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Dexlansoprazole</w:t>
            </w:r>
          </w:p>
        </w:tc>
        <w:tc>
          <w:tcPr>
            <w:tcW w:w="6120" w:type="dxa"/>
          </w:tcPr>
          <w:p w14:paraId="6301A506" w14:textId="27392059" w:rsidR="008C6BCA" w:rsidRPr="0034359B" w:rsidRDefault="008C6BCA" w:rsidP="008C6BCA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2705</w:t>
            </w:r>
          </w:p>
        </w:tc>
      </w:tr>
      <w:tr w:rsidR="008C6BCA" w:rsidRPr="0034359B" w14:paraId="5AEAF2A2" w14:textId="77777777" w:rsidTr="00EE239C">
        <w:tc>
          <w:tcPr>
            <w:tcW w:w="2880" w:type="dxa"/>
          </w:tcPr>
          <w:p w14:paraId="0834B828" w14:textId="6696776F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Esomeprazole</w:t>
            </w:r>
          </w:p>
        </w:tc>
        <w:tc>
          <w:tcPr>
            <w:tcW w:w="6120" w:type="dxa"/>
          </w:tcPr>
          <w:p w14:paraId="69897F71" w14:textId="2CC9D555" w:rsidR="008C6BCA" w:rsidRPr="0034359B" w:rsidRDefault="00EB405A" w:rsidP="003F39C2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382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959</w:t>
            </w:r>
          </w:p>
        </w:tc>
      </w:tr>
      <w:tr w:rsidR="008C6BCA" w:rsidRPr="0034359B" w14:paraId="1D97E373" w14:textId="77777777" w:rsidTr="00EE239C">
        <w:tc>
          <w:tcPr>
            <w:tcW w:w="2880" w:type="dxa"/>
          </w:tcPr>
          <w:p w14:paraId="0C0A5123" w14:textId="44DB6221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Lansoprazole</w:t>
            </w:r>
          </w:p>
        </w:tc>
        <w:tc>
          <w:tcPr>
            <w:tcW w:w="6120" w:type="dxa"/>
          </w:tcPr>
          <w:p w14:paraId="02D76DB1" w14:textId="574EA111" w:rsidR="008C6BCA" w:rsidRPr="0034359B" w:rsidRDefault="00520E14" w:rsidP="003F39C2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191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468</w:t>
            </w:r>
          </w:p>
        </w:tc>
      </w:tr>
      <w:tr w:rsidR="008C6BCA" w:rsidRPr="0034359B" w14:paraId="6ACE294D" w14:textId="77777777" w:rsidTr="00EE239C">
        <w:tc>
          <w:tcPr>
            <w:tcW w:w="2880" w:type="dxa"/>
          </w:tcPr>
          <w:p w14:paraId="026B0FDD" w14:textId="3C19F3C6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Omeprazole</w:t>
            </w:r>
          </w:p>
        </w:tc>
        <w:tc>
          <w:tcPr>
            <w:tcW w:w="6120" w:type="dxa"/>
          </w:tcPr>
          <w:p w14:paraId="604C510C" w14:textId="72FB0FC2" w:rsidR="008C6BCA" w:rsidRPr="0034359B" w:rsidRDefault="00520E14" w:rsidP="003F39C2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17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140</w:t>
            </w:r>
          </w:p>
        </w:tc>
      </w:tr>
      <w:tr w:rsidR="008C6BCA" w:rsidRPr="0034359B" w14:paraId="2D9DDBDA" w14:textId="77777777" w:rsidTr="00EE239C">
        <w:tc>
          <w:tcPr>
            <w:tcW w:w="2880" w:type="dxa"/>
          </w:tcPr>
          <w:p w14:paraId="02136E0E" w14:textId="6BF117F7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Pantoprazole</w:t>
            </w:r>
          </w:p>
        </w:tc>
        <w:tc>
          <w:tcPr>
            <w:tcW w:w="6120" w:type="dxa"/>
          </w:tcPr>
          <w:p w14:paraId="3E71C4F6" w14:textId="39BD9650" w:rsidR="008C6BCA" w:rsidRPr="0034359B" w:rsidRDefault="00520E14" w:rsidP="00D5114B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1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298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028</w:t>
            </w:r>
          </w:p>
        </w:tc>
      </w:tr>
      <w:tr w:rsidR="008C6BCA" w:rsidRPr="0034359B" w14:paraId="0D07FE81" w14:textId="77777777" w:rsidTr="00EE239C">
        <w:tc>
          <w:tcPr>
            <w:tcW w:w="2880" w:type="dxa"/>
          </w:tcPr>
          <w:p w14:paraId="1C07F371" w14:textId="4D2E29F0" w:rsidR="008C6BCA" w:rsidRPr="0034359B" w:rsidRDefault="008C6BCA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Rabeprazole</w:t>
            </w:r>
          </w:p>
        </w:tc>
        <w:tc>
          <w:tcPr>
            <w:tcW w:w="6120" w:type="dxa"/>
          </w:tcPr>
          <w:p w14:paraId="78130732" w14:textId="5B4CCB2F" w:rsidR="008C6BCA" w:rsidRPr="0034359B" w:rsidRDefault="00520E14" w:rsidP="003F39C2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449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549</w:t>
            </w:r>
          </w:p>
        </w:tc>
      </w:tr>
      <w:tr w:rsidR="00EA0C55" w:rsidRPr="0034359B" w14:paraId="4E18F299" w14:textId="77777777" w:rsidTr="00EE239C">
        <w:tc>
          <w:tcPr>
            <w:tcW w:w="2880" w:type="dxa"/>
          </w:tcPr>
          <w:p w14:paraId="670EA496" w14:textId="2E1FB638" w:rsidR="00EA0C55" w:rsidRPr="0034359B" w:rsidRDefault="00EA0C55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6120" w:type="dxa"/>
          </w:tcPr>
          <w:p w14:paraId="37CCFD29" w14:textId="66892FC7" w:rsidR="00EA0C55" w:rsidRPr="0034359B" w:rsidRDefault="00EA0C55" w:rsidP="00D5114B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sz w:val="24"/>
                <w:lang w:val="en-GB" w:eastAsia="en-GB"/>
              </w:rPr>
              <w:t>2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341</w:t>
            </w:r>
            <w:r w:rsidR="00D5114B" w:rsidRPr="0034359B">
              <w:rPr>
                <w:rFonts w:ascii="Arial" w:hAnsi="Arial" w:cs="Arial"/>
                <w:sz w:val="24"/>
                <w:lang w:val="en-GB" w:eastAsia="en-GB"/>
              </w:rPr>
              <w:t xml:space="preserve"> </w:t>
            </w:r>
            <w:r w:rsidRPr="0034359B">
              <w:rPr>
                <w:rFonts w:ascii="Arial" w:hAnsi="Arial" w:cs="Arial"/>
                <w:sz w:val="24"/>
                <w:lang w:val="en-GB" w:eastAsia="en-GB"/>
              </w:rPr>
              <w:t>849</w:t>
            </w:r>
          </w:p>
        </w:tc>
      </w:tr>
    </w:tbl>
    <w:p w14:paraId="5AC4512C" w14:textId="2AB11C9C" w:rsidR="00762C3F" w:rsidRDefault="00711D72">
      <w:pPr>
        <w:rPr>
          <w:rFonts w:ascii="Arial" w:hAnsi="Arial" w:cs="Arial"/>
          <w:b/>
          <w:sz w:val="24"/>
          <w:lang w:val="en-GB" w:eastAsia="en-GB"/>
        </w:rPr>
      </w:pPr>
      <w:r>
        <w:rPr>
          <w:rFonts w:ascii="Arial" w:hAnsi="Arial" w:cs="Arial"/>
          <w:b/>
          <w:sz w:val="24"/>
          <w:lang w:val="en-GB" w:eastAsia="en-GB"/>
        </w:rPr>
        <w:br w:type="page"/>
      </w:r>
    </w:p>
    <w:p w14:paraId="63618BE6" w14:textId="6D5AE07F" w:rsidR="0034359B" w:rsidRPr="0034359B" w:rsidRDefault="0034359B" w:rsidP="0034359B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3" w:name="_Toc114573883"/>
      <w:r w:rsidRPr="0034359B"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 xml:space="preserve">Figure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t>1: Illustration for self-controlled case series design</w:t>
      </w:r>
      <w:bookmarkEnd w:id="3"/>
    </w:p>
    <w:p w14:paraId="322ACBC6" w14:textId="45423A53" w:rsidR="0034359B" w:rsidRPr="0034359B" w:rsidRDefault="00E56104" w:rsidP="0034359B">
      <w:pPr>
        <w:rPr>
          <w:rFonts w:ascii="Arial" w:hAnsi="Arial" w:cs="Arial"/>
          <w:lang w:val="en-GB" w:eastAsia="en-GB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18C45CE5" wp14:editId="1BCF39FF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0D916" w14:textId="77777777" w:rsidR="0034359B" w:rsidRPr="0034359B" w:rsidRDefault="0034359B" w:rsidP="0034359B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br w:type="page"/>
      </w:r>
    </w:p>
    <w:p w14:paraId="42D4F55D" w14:textId="4A5EC6A9" w:rsidR="0034359B" w:rsidRPr="0034359B" w:rsidRDefault="0034359B" w:rsidP="0034359B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4" w:name="_Toc114573884"/>
      <w:r w:rsidRPr="0034359B"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 xml:space="preserve">Figure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 w:rsidRPr="0034359B">
        <w:rPr>
          <w:rFonts w:ascii="Arial" w:hAnsi="Arial" w:cs="Arial"/>
          <w:b/>
          <w:color w:val="auto"/>
          <w:sz w:val="24"/>
          <w:lang w:val="en-GB" w:eastAsia="en-GB"/>
        </w:rPr>
        <w:t>2: Flow of subject inclusion</w:t>
      </w:r>
      <w:bookmarkEnd w:id="4"/>
    </w:p>
    <w:p w14:paraId="77A72C75" w14:textId="79D8256E" w:rsidR="00AF12D8" w:rsidRDefault="0034359B">
      <w:pPr>
        <w:rPr>
          <w:rFonts w:ascii="Times New Roman" w:hAnsi="Times New Roman" w:cs="Times New Roman"/>
          <w:b/>
          <w:sz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inline distT="0" distB="0" distL="0" distR="0" wp14:anchorId="5692FE33" wp14:editId="3DB42305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E1C5" w14:textId="77777777" w:rsidR="00AF12D8" w:rsidRDefault="00AF12D8">
      <w:pPr>
        <w:rPr>
          <w:rFonts w:ascii="Times New Roman" w:hAnsi="Times New Roman" w:cs="Times New Roman"/>
          <w:b/>
          <w:sz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lang w:val="en-GB" w:eastAsia="en-GB"/>
        </w:rPr>
        <w:br w:type="page"/>
      </w:r>
    </w:p>
    <w:p w14:paraId="30C9E7F4" w14:textId="39703C03" w:rsidR="003F7D29" w:rsidRPr="00D464E6" w:rsidRDefault="003F7D29" w:rsidP="00D464E6">
      <w:pPr>
        <w:pStyle w:val="Heading1"/>
        <w:rPr>
          <w:rFonts w:ascii="Arial" w:hAnsi="Arial" w:cs="Arial"/>
          <w:b/>
          <w:color w:val="auto"/>
          <w:sz w:val="24"/>
          <w:szCs w:val="24"/>
          <w:lang w:val="en-GB" w:eastAsia="en-GB"/>
        </w:rPr>
      </w:pPr>
      <w:bookmarkStart w:id="5" w:name="_Toc114573885"/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S</w:t>
      </w:r>
      <w:r w:rsidR="00BB7B8C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. </w:t>
      </w:r>
      <w:r w:rsidR="00560920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Demographic and h</w:t>
      </w:r>
      <w:r w:rsidR="000D5E15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ealth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characteristics of the patients on the day of their first outpatient oral </w:t>
      </w:r>
      <w:r w:rsidR="003A1827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proton pump inhibitor and H</w:t>
      </w:r>
      <w:r w:rsidR="003A1827" w:rsidRPr="00D464E6">
        <w:rPr>
          <w:rFonts w:ascii="Arial" w:hAnsi="Arial" w:cs="Arial"/>
          <w:b/>
          <w:color w:val="auto"/>
          <w:sz w:val="24"/>
          <w:szCs w:val="24"/>
          <w:vertAlign w:val="subscript"/>
          <w:lang w:val="en-GB" w:eastAsia="en-GB"/>
        </w:rPr>
        <w:t>2</w:t>
      </w:r>
      <w:r w:rsidR="003A1827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receptor antagonist 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prescription</w:t>
      </w:r>
      <w:r w:rsidR="00137B6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respectively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2132"/>
      </w:tblGrid>
      <w:tr w:rsidR="003F7D29" w:rsidRPr="00E1759C" w14:paraId="1B399FDA" w14:textId="77777777" w:rsidTr="004A5B18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4CD4399B" w14:textId="6A14C669" w:rsidR="003F7D29" w:rsidRPr="00E1759C" w:rsidRDefault="003F7D29" w:rsidP="00351219">
            <w:pPr>
              <w:pStyle w:val="PlainText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B2D178" w14:textId="5FDF9B2F" w:rsidR="003F7D29" w:rsidRPr="00E1759C" w:rsidRDefault="004A5B18" w:rsidP="00351219">
            <w:pPr>
              <w:pStyle w:val="PlainText"/>
              <w:rPr>
                <w:rFonts w:ascii="Arial" w:hAnsi="Arial" w:cs="Arial"/>
                <w:b/>
                <w:sz w:val="20"/>
              </w:rPr>
            </w:pPr>
            <w:r w:rsidRPr="00E1759C">
              <w:rPr>
                <w:rFonts w:ascii="Arial" w:hAnsi="Arial" w:cs="Arial"/>
                <w:b/>
                <w:sz w:val="20"/>
                <w:szCs w:val="24"/>
                <w:lang w:val="en-GB" w:eastAsia="en-GB"/>
              </w:rPr>
              <w:t>Proton pump inhibitor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38201B7" w14:textId="4A7BB46E" w:rsidR="004A5B18" w:rsidRPr="00BB7B8C" w:rsidRDefault="004A5B18" w:rsidP="00BB7B8C">
            <w:pPr>
              <w:pStyle w:val="PlainText"/>
              <w:rPr>
                <w:rFonts w:ascii="Arial" w:hAnsi="Arial" w:cs="Arial"/>
                <w:b/>
                <w:sz w:val="20"/>
                <w:szCs w:val="24"/>
                <w:lang w:val="en-GB" w:eastAsia="en-GB"/>
              </w:rPr>
            </w:pPr>
            <w:r w:rsidRPr="00BB7B8C">
              <w:rPr>
                <w:rFonts w:ascii="Arial" w:hAnsi="Arial" w:cs="Arial"/>
                <w:b/>
                <w:sz w:val="20"/>
                <w:szCs w:val="24"/>
                <w:lang w:val="en-GB" w:eastAsia="en-GB"/>
              </w:rPr>
              <w:t>H</w:t>
            </w:r>
            <w:r w:rsidRPr="00BB7B8C">
              <w:rPr>
                <w:rFonts w:ascii="Arial" w:hAnsi="Arial" w:cs="Arial"/>
                <w:b/>
                <w:sz w:val="20"/>
                <w:szCs w:val="24"/>
                <w:vertAlign w:val="subscript"/>
                <w:lang w:val="en-GB" w:eastAsia="en-GB"/>
              </w:rPr>
              <w:t>2</w:t>
            </w:r>
            <w:r w:rsidRPr="00BB7B8C">
              <w:rPr>
                <w:rFonts w:ascii="Arial" w:hAnsi="Arial" w:cs="Arial"/>
                <w:b/>
                <w:sz w:val="20"/>
                <w:szCs w:val="24"/>
                <w:lang w:val="en-GB" w:eastAsia="en-GB"/>
              </w:rPr>
              <w:t xml:space="preserve"> receptor antagonist</w:t>
            </w:r>
          </w:p>
          <w:p w14:paraId="26977393" w14:textId="4487A998" w:rsidR="003F7D29" w:rsidRPr="00BB7B8C" w:rsidRDefault="003F7D29" w:rsidP="00BB7B8C">
            <w:pPr>
              <w:pStyle w:val="PlainText"/>
              <w:rPr>
                <w:rFonts w:ascii="Arial" w:hAnsi="Arial" w:cs="Arial"/>
                <w:b/>
                <w:sz w:val="20"/>
                <w:szCs w:val="24"/>
                <w:lang w:val="en-GB" w:eastAsia="en-GB"/>
              </w:rPr>
            </w:pPr>
          </w:p>
        </w:tc>
      </w:tr>
      <w:tr w:rsidR="00785108" w:rsidRPr="00E1759C" w14:paraId="3F36830D" w14:textId="77777777" w:rsidTr="004A5B18">
        <w:tc>
          <w:tcPr>
            <w:tcW w:w="4248" w:type="dxa"/>
            <w:tcBorders>
              <w:top w:val="single" w:sz="4" w:space="0" w:color="auto"/>
            </w:tcBorders>
          </w:tcPr>
          <w:p w14:paraId="2D976D25" w14:textId="294E50E8" w:rsidR="00785108" w:rsidRPr="00E1759C" w:rsidRDefault="00785108" w:rsidP="00351219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42E5DB" w14:textId="064FF952" w:rsidR="00785108" w:rsidRPr="009C359E" w:rsidRDefault="00F22AF0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802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1278CBFE" w14:textId="29D2C46D" w:rsidR="00785108" w:rsidRPr="009C359E" w:rsidRDefault="00F22AF0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889</w:t>
            </w:r>
          </w:p>
        </w:tc>
      </w:tr>
      <w:tr w:rsidR="00B011D8" w:rsidRPr="00E1759C" w14:paraId="4CB1A75E" w14:textId="77777777" w:rsidTr="004A5B18">
        <w:tc>
          <w:tcPr>
            <w:tcW w:w="4248" w:type="dxa"/>
          </w:tcPr>
          <w:p w14:paraId="1F97D86B" w14:textId="0A80766C" w:rsidR="00B011D8" w:rsidRPr="00E1759C" w:rsidRDefault="00B011D8" w:rsidP="00351219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>Age</w:t>
            </w:r>
            <w:r w:rsidR="008614C3" w:rsidRPr="00E1759C">
              <w:rPr>
                <w:rFonts w:ascii="Arial" w:hAnsi="Arial" w:cs="Arial"/>
              </w:rPr>
              <w:t>, mean (SD)</w:t>
            </w:r>
          </w:p>
        </w:tc>
        <w:tc>
          <w:tcPr>
            <w:tcW w:w="1984" w:type="dxa"/>
          </w:tcPr>
          <w:p w14:paraId="1F563B78" w14:textId="48700B81" w:rsidR="00B011D8" w:rsidRPr="009C359E" w:rsidRDefault="008614C3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68.7 (13.4)</w:t>
            </w:r>
          </w:p>
        </w:tc>
        <w:tc>
          <w:tcPr>
            <w:tcW w:w="2132" w:type="dxa"/>
          </w:tcPr>
          <w:p w14:paraId="4A341FB8" w14:textId="44830F63" w:rsidR="00B011D8" w:rsidRPr="009C359E" w:rsidRDefault="00C611DB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67.8 (13.2)</w:t>
            </w:r>
          </w:p>
        </w:tc>
      </w:tr>
      <w:tr w:rsidR="00B011D8" w:rsidRPr="00E1759C" w14:paraId="64EBDEEE" w14:textId="77777777" w:rsidTr="004A5B18">
        <w:tc>
          <w:tcPr>
            <w:tcW w:w="4248" w:type="dxa"/>
          </w:tcPr>
          <w:p w14:paraId="4C6E9D4C" w14:textId="01F48CFA" w:rsidR="00B011D8" w:rsidRPr="00E1759C" w:rsidRDefault="003906E0" w:rsidP="00351219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>Men</w:t>
            </w:r>
          </w:p>
        </w:tc>
        <w:tc>
          <w:tcPr>
            <w:tcW w:w="1984" w:type="dxa"/>
          </w:tcPr>
          <w:p w14:paraId="4A9545EC" w14:textId="504B87F2" w:rsidR="00B011D8" w:rsidRPr="009C359E" w:rsidRDefault="003906E0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64%</w:t>
            </w:r>
          </w:p>
        </w:tc>
        <w:tc>
          <w:tcPr>
            <w:tcW w:w="2132" w:type="dxa"/>
          </w:tcPr>
          <w:p w14:paraId="5BA85C5A" w14:textId="2B94690A" w:rsidR="00B011D8" w:rsidRPr="009C359E" w:rsidRDefault="00C10171" w:rsidP="00351219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69%</w:t>
            </w:r>
          </w:p>
        </w:tc>
      </w:tr>
      <w:tr w:rsidR="00EB79FA" w:rsidRPr="00E1759C" w14:paraId="3B33136E" w14:textId="77777777" w:rsidTr="004A5B18">
        <w:tc>
          <w:tcPr>
            <w:tcW w:w="8364" w:type="dxa"/>
            <w:gridSpan w:val="3"/>
          </w:tcPr>
          <w:p w14:paraId="0DF9976E" w14:textId="1AAE460F" w:rsidR="00EB79FA" w:rsidRPr="00E1759C" w:rsidRDefault="00EB79FA" w:rsidP="00351219">
            <w:pPr>
              <w:pStyle w:val="PlainText"/>
              <w:rPr>
                <w:rFonts w:ascii="Arial" w:hAnsi="Arial" w:cs="Arial"/>
                <w:i/>
              </w:rPr>
            </w:pPr>
            <w:r w:rsidRPr="00E1759C">
              <w:rPr>
                <w:rFonts w:ascii="Arial" w:hAnsi="Arial" w:cs="Arial"/>
                <w:i/>
              </w:rPr>
              <w:t>Baseline characteristics N, (%)</w:t>
            </w:r>
          </w:p>
        </w:tc>
      </w:tr>
      <w:tr w:rsidR="00B011D8" w:rsidRPr="00E1759C" w14:paraId="1D7961FD" w14:textId="77777777" w:rsidTr="004A5B18">
        <w:tc>
          <w:tcPr>
            <w:tcW w:w="4248" w:type="dxa"/>
          </w:tcPr>
          <w:p w14:paraId="0CB632AF" w14:textId="64178939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1984" w:type="dxa"/>
          </w:tcPr>
          <w:p w14:paraId="44C317CD" w14:textId="045A44FD" w:rsidR="00B011D8" w:rsidRPr="009C359E" w:rsidRDefault="00EB79F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73 (</w:t>
            </w:r>
            <w:r w:rsidR="00B011D8" w:rsidRPr="009C359E">
              <w:rPr>
                <w:rFonts w:ascii="Arial" w:hAnsi="Arial" w:cs="Arial"/>
                <w:sz w:val="20"/>
              </w:rPr>
              <w:t>6.</w:t>
            </w:r>
            <w:r w:rsidRPr="009C359E">
              <w:rPr>
                <w:rFonts w:ascii="Arial" w:hAnsi="Arial" w:cs="Arial"/>
                <w:sz w:val="20"/>
              </w:rPr>
              <w:t>2</w:t>
            </w:r>
            <w:r w:rsidR="00B011D8" w:rsidRPr="009C359E">
              <w:rPr>
                <w:rFonts w:ascii="Arial" w:hAnsi="Arial" w:cs="Arial"/>
                <w:sz w:val="20"/>
              </w:rPr>
              <w:t>%</w:t>
            </w:r>
            <w:r w:rsidRPr="009C359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132" w:type="dxa"/>
          </w:tcPr>
          <w:p w14:paraId="0B74DE1B" w14:textId="5315E595" w:rsidR="00B011D8" w:rsidRPr="009C359E" w:rsidRDefault="007F0AF6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82 (4.3%)</w:t>
            </w:r>
          </w:p>
        </w:tc>
      </w:tr>
      <w:tr w:rsidR="00B011D8" w:rsidRPr="00E1759C" w14:paraId="4242903B" w14:textId="77777777" w:rsidTr="004A5B18">
        <w:tc>
          <w:tcPr>
            <w:tcW w:w="4248" w:type="dxa"/>
          </w:tcPr>
          <w:p w14:paraId="3C2AD5B4" w14:textId="4C647146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Diabetes</w:t>
            </w:r>
          </w:p>
        </w:tc>
        <w:tc>
          <w:tcPr>
            <w:tcW w:w="1984" w:type="dxa"/>
          </w:tcPr>
          <w:p w14:paraId="52553594" w14:textId="480593C6" w:rsidR="00B011D8" w:rsidRPr="009C359E" w:rsidRDefault="00EB79F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710 (</w:t>
            </w:r>
            <w:r w:rsidR="00B011D8" w:rsidRPr="009C359E">
              <w:rPr>
                <w:rFonts w:ascii="Arial" w:hAnsi="Arial" w:cs="Arial"/>
                <w:sz w:val="20"/>
              </w:rPr>
              <w:t>25.</w:t>
            </w:r>
            <w:r w:rsidRPr="009C359E">
              <w:rPr>
                <w:rFonts w:ascii="Arial" w:hAnsi="Arial" w:cs="Arial"/>
                <w:sz w:val="20"/>
              </w:rPr>
              <w:t>3</w:t>
            </w:r>
            <w:r w:rsidR="00B011D8" w:rsidRPr="009C359E">
              <w:rPr>
                <w:rFonts w:ascii="Arial" w:hAnsi="Arial" w:cs="Arial"/>
                <w:sz w:val="20"/>
              </w:rPr>
              <w:t>%</w:t>
            </w:r>
            <w:r w:rsidRPr="009C359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132" w:type="dxa"/>
          </w:tcPr>
          <w:p w14:paraId="29F54AC7" w14:textId="565C6973" w:rsidR="00B011D8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357 (18.9%)</w:t>
            </w:r>
          </w:p>
        </w:tc>
      </w:tr>
      <w:tr w:rsidR="00B011D8" w:rsidRPr="00E1759C" w14:paraId="3EB194CA" w14:textId="77777777" w:rsidTr="004A5B18">
        <w:tc>
          <w:tcPr>
            <w:tcW w:w="4248" w:type="dxa"/>
          </w:tcPr>
          <w:p w14:paraId="0EA3FC68" w14:textId="59780BBD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Hypertensive diseases</w:t>
            </w:r>
          </w:p>
        </w:tc>
        <w:tc>
          <w:tcPr>
            <w:tcW w:w="1984" w:type="dxa"/>
          </w:tcPr>
          <w:p w14:paraId="4416D482" w14:textId="2F06F73D" w:rsidR="00B011D8" w:rsidRPr="009C359E" w:rsidRDefault="00EB79F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098 (</w:t>
            </w:r>
            <w:r w:rsidR="00B011D8" w:rsidRPr="009C359E">
              <w:rPr>
                <w:rFonts w:ascii="Arial" w:hAnsi="Arial" w:cs="Arial"/>
                <w:sz w:val="20"/>
              </w:rPr>
              <w:t>39.</w:t>
            </w:r>
            <w:r w:rsidRPr="009C359E">
              <w:rPr>
                <w:rFonts w:ascii="Arial" w:hAnsi="Arial" w:cs="Arial"/>
                <w:sz w:val="20"/>
              </w:rPr>
              <w:t>2</w:t>
            </w:r>
            <w:r w:rsidR="00B011D8" w:rsidRPr="009C359E">
              <w:rPr>
                <w:rFonts w:ascii="Arial" w:hAnsi="Arial" w:cs="Arial"/>
                <w:sz w:val="20"/>
              </w:rPr>
              <w:t>%</w:t>
            </w:r>
            <w:r w:rsidRPr="009C359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132" w:type="dxa"/>
          </w:tcPr>
          <w:p w14:paraId="3AE357F1" w14:textId="73D4D1B0" w:rsidR="00B011D8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568 (30.1%)</w:t>
            </w:r>
          </w:p>
        </w:tc>
      </w:tr>
      <w:tr w:rsidR="0028667B" w:rsidRPr="00E1759C" w14:paraId="750C3C31" w14:textId="77777777" w:rsidTr="004A5B18">
        <w:tc>
          <w:tcPr>
            <w:tcW w:w="4248" w:type="dxa"/>
          </w:tcPr>
          <w:p w14:paraId="06FD3F12" w14:textId="2707AC0A" w:rsidR="0028667B" w:rsidRPr="00E1759C" w:rsidRDefault="0028667B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Ischaemic stroke</w:t>
            </w:r>
          </w:p>
        </w:tc>
        <w:tc>
          <w:tcPr>
            <w:tcW w:w="1984" w:type="dxa"/>
          </w:tcPr>
          <w:p w14:paraId="3C695B86" w14:textId="1450F5F6" w:rsidR="0028667B" w:rsidRPr="009C359E" w:rsidRDefault="006A7188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20 (7.9%)</w:t>
            </w:r>
          </w:p>
        </w:tc>
        <w:tc>
          <w:tcPr>
            <w:tcW w:w="2132" w:type="dxa"/>
          </w:tcPr>
          <w:p w14:paraId="30E8FBAF" w14:textId="3BA9C4EE" w:rsidR="0028667B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03 (5.5%)</w:t>
            </w:r>
          </w:p>
        </w:tc>
      </w:tr>
      <w:tr w:rsidR="00B011D8" w:rsidRPr="00E1759C" w14:paraId="40024897" w14:textId="77777777" w:rsidTr="004A5B18">
        <w:tc>
          <w:tcPr>
            <w:tcW w:w="4248" w:type="dxa"/>
          </w:tcPr>
          <w:p w14:paraId="3DA5D3DD" w14:textId="2C91C16E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Coronary heart disease</w:t>
            </w:r>
          </w:p>
          <w:p w14:paraId="1DBD8DE5" w14:textId="60813BA0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(excluding MI)</w:t>
            </w:r>
          </w:p>
        </w:tc>
        <w:tc>
          <w:tcPr>
            <w:tcW w:w="1984" w:type="dxa"/>
          </w:tcPr>
          <w:p w14:paraId="0BF93E0C" w14:textId="71DF3F0C" w:rsidR="00B011D8" w:rsidRPr="009C359E" w:rsidRDefault="00EB79F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274 (</w:t>
            </w:r>
            <w:r w:rsidR="00B011D8" w:rsidRPr="009C359E">
              <w:rPr>
                <w:rFonts w:ascii="Arial" w:hAnsi="Arial" w:cs="Arial"/>
                <w:sz w:val="20"/>
              </w:rPr>
              <w:t>4</w:t>
            </w:r>
            <w:r w:rsidRPr="009C359E">
              <w:rPr>
                <w:rFonts w:ascii="Arial" w:hAnsi="Arial" w:cs="Arial"/>
                <w:sz w:val="20"/>
              </w:rPr>
              <w:t>5</w:t>
            </w:r>
            <w:r w:rsidR="00B011D8" w:rsidRPr="009C359E">
              <w:rPr>
                <w:rFonts w:ascii="Arial" w:hAnsi="Arial" w:cs="Arial"/>
                <w:sz w:val="20"/>
              </w:rPr>
              <w:t>.</w:t>
            </w:r>
            <w:r w:rsidRPr="009C359E">
              <w:rPr>
                <w:rFonts w:ascii="Arial" w:hAnsi="Arial" w:cs="Arial"/>
                <w:sz w:val="20"/>
              </w:rPr>
              <w:t>5</w:t>
            </w:r>
            <w:r w:rsidR="00B011D8" w:rsidRPr="009C359E">
              <w:rPr>
                <w:rFonts w:ascii="Arial" w:hAnsi="Arial" w:cs="Arial"/>
                <w:sz w:val="20"/>
              </w:rPr>
              <w:t>%</w:t>
            </w:r>
            <w:r w:rsidRPr="009C359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132" w:type="dxa"/>
          </w:tcPr>
          <w:p w14:paraId="73CDFA25" w14:textId="3F9EC117" w:rsidR="00B011D8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623 (33.0)</w:t>
            </w:r>
          </w:p>
        </w:tc>
      </w:tr>
      <w:tr w:rsidR="00B011D8" w:rsidRPr="00E1759C" w14:paraId="151C5F20" w14:textId="77777777" w:rsidTr="004A5B18">
        <w:tc>
          <w:tcPr>
            <w:tcW w:w="4248" w:type="dxa"/>
          </w:tcPr>
          <w:p w14:paraId="32A7991B" w14:textId="2218CD56" w:rsidR="00B011D8" w:rsidRPr="00E1759C" w:rsidRDefault="00EB79FA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</w:t>
            </w:r>
            <w:r w:rsidR="00B011D8" w:rsidRPr="00E1759C">
              <w:rPr>
                <w:rFonts w:ascii="Arial" w:hAnsi="Arial" w:cs="Arial"/>
              </w:rPr>
              <w:t>Heart failure</w:t>
            </w:r>
          </w:p>
        </w:tc>
        <w:tc>
          <w:tcPr>
            <w:tcW w:w="1984" w:type="dxa"/>
          </w:tcPr>
          <w:p w14:paraId="62A968E3" w14:textId="74EC2A88" w:rsidR="00B011D8" w:rsidRPr="009C359E" w:rsidRDefault="00EB79F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428 (</w:t>
            </w:r>
            <w:r w:rsidR="00B011D8" w:rsidRPr="009C359E">
              <w:rPr>
                <w:rFonts w:ascii="Arial" w:hAnsi="Arial" w:cs="Arial"/>
                <w:sz w:val="20"/>
              </w:rPr>
              <w:t>1</w:t>
            </w:r>
            <w:r w:rsidRPr="009C359E">
              <w:rPr>
                <w:rFonts w:ascii="Arial" w:hAnsi="Arial" w:cs="Arial"/>
                <w:sz w:val="20"/>
              </w:rPr>
              <w:t>5</w:t>
            </w:r>
            <w:r w:rsidR="00B011D8" w:rsidRPr="009C359E">
              <w:rPr>
                <w:rFonts w:ascii="Arial" w:hAnsi="Arial" w:cs="Arial"/>
                <w:sz w:val="20"/>
              </w:rPr>
              <w:t>.</w:t>
            </w:r>
            <w:r w:rsidRPr="009C359E">
              <w:rPr>
                <w:rFonts w:ascii="Arial" w:hAnsi="Arial" w:cs="Arial"/>
                <w:sz w:val="20"/>
              </w:rPr>
              <w:t>3</w:t>
            </w:r>
            <w:r w:rsidR="00B011D8" w:rsidRPr="009C359E">
              <w:rPr>
                <w:rFonts w:ascii="Arial" w:hAnsi="Arial" w:cs="Arial"/>
                <w:sz w:val="20"/>
              </w:rPr>
              <w:t>%</w:t>
            </w:r>
            <w:r w:rsidRPr="009C359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132" w:type="dxa"/>
          </w:tcPr>
          <w:p w14:paraId="1829C2A1" w14:textId="29E23818" w:rsidR="00B011D8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23 (11.8%)</w:t>
            </w:r>
          </w:p>
        </w:tc>
      </w:tr>
      <w:tr w:rsidR="0028667B" w:rsidRPr="00E1759C" w14:paraId="067B13C4" w14:textId="77777777" w:rsidTr="004A5B18">
        <w:tc>
          <w:tcPr>
            <w:tcW w:w="4248" w:type="dxa"/>
          </w:tcPr>
          <w:p w14:paraId="0CE9F9B2" w14:textId="035E6200" w:rsidR="0028667B" w:rsidRPr="00E1759C" w:rsidRDefault="0028667B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Venous throm</w:t>
            </w:r>
            <w:r w:rsidR="007F20ED" w:rsidRPr="00E1759C">
              <w:rPr>
                <w:rFonts w:ascii="Arial" w:hAnsi="Arial" w:cs="Arial"/>
              </w:rPr>
              <w:t>bo</w:t>
            </w:r>
            <w:r w:rsidRPr="00E1759C">
              <w:rPr>
                <w:rFonts w:ascii="Arial" w:hAnsi="Arial" w:cs="Arial"/>
              </w:rPr>
              <w:t>embolism</w:t>
            </w:r>
          </w:p>
        </w:tc>
        <w:tc>
          <w:tcPr>
            <w:tcW w:w="1984" w:type="dxa"/>
          </w:tcPr>
          <w:p w14:paraId="071CCE8D" w14:textId="1BB68845" w:rsidR="0028667B" w:rsidRPr="009C359E" w:rsidRDefault="00DD356C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1 (0.8%)</w:t>
            </w:r>
          </w:p>
        </w:tc>
        <w:tc>
          <w:tcPr>
            <w:tcW w:w="2132" w:type="dxa"/>
          </w:tcPr>
          <w:p w14:paraId="772CA321" w14:textId="74E97F59" w:rsidR="0028667B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3 (0.7%)</w:t>
            </w:r>
          </w:p>
        </w:tc>
      </w:tr>
      <w:tr w:rsidR="0028667B" w:rsidRPr="00E1759C" w14:paraId="4EF9DD3C" w14:textId="77777777" w:rsidTr="004A5B18">
        <w:tc>
          <w:tcPr>
            <w:tcW w:w="4248" w:type="dxa"/>
          </w:tcPr>
          <w:p w14:paraId="4823771F" w14:textId="68CF03B5" w:rsidR="0028667B" w:rsidRPr="00E1759C" w:rsidRDefault="0028667B" w:rsidP="00B011D8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 End stage renal failure</w:t>
            </w:r>
          </w:p>
        </w:tc>
        <w:tc>
          <w:tcPr>
            <w:tcW w:w="1984" w:type="dxa"/>
          </w:tcPr>
          <w:p w14:paraId="139DCA97" w14:textId="587C330D" w:rsidR="0028667B" w:rsidRPr="009C359E" w:rsidRDefault="00DD356C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4 (0.9%)</w:t>
            </w:r>
          </w:p>
        </w:tc>
        <w:tc>
          <w:tcPr>
            <w:tcW w:w="2132" w:type="dxa"/>
          </w:tcPr>
          <w:p w14:paraId="2771ACAB" w14:textId="3C69ECE6" w:rsidR="0028667B" w:rsidRPr="009C359E" w:rsidRDefault="0034051A" w:rsidP="00B011D8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7 (0.4%)</w:t>
            </w:r>
          </w:p>
        </w:tc>
      </w:tr>
      <w:tr w:rsidR="00C7045A" w:rsidRPr="00E1759C" w14:paraId="581F1530" w14:textId="77777777" w:rsidTr="004A5B18">
        <w:tc>
          <w:tcPr>
            <w:tcW w:w="4248" w:type="dxa"/>
          </w:tcPr>
          <w:p w14:paraId="5E0BD4EF" w14:textId="7EC4DE15" w:rsidR="00C7045A" w:rsidRPr="00E1759C" w:rsidRDefault="00564801" w:rsidP="00B011D8">
            <w:pPr>
              <w:pStyle w:val="PlainText"/>
              <w:rPr>
                <w:rFonts w:ascii="Arial" w:hAnsi="Arial" w:cs="Arial"/>
                <w:i/>
              </w:rPr>
            </w:pPr>
            <w:r w:rsidRPr="00E1759C">
              <w:rPr>
                <w:rFonts w:ascii="Arial" w:hAnsi="Arial" w:cs="Arial"/>
                <w:i/>
              </w:rPr>
              <w:t>Drug p</w:t>
            </w:r>
            <w:r w:rsidR="00C7045A" w:rsidRPr="00E1759C">
              <w:rPr>
                <w:rFonts w:ascii="Arial" w:hAnsi="Arial" w:cs="Arial"/>
                <w:i/>
              </w:rPr>
              <w:t>rescription</w:t>
            </w:r>
            <w:r w:rsidR="0007606C" w:rsidRPr="00E1759C">
              <w:rPr>
                <w:rFonts w:ascii="Arial" w:hAnsi="Arial" w:cs="Arial"/>
                <w:i/>
              </w:rPr>
              <w:t xml:space="preserve"> iss</w:t>
            </w:r>
            <w:r w:rsidR="00BB68B2" w:rsidRPr="00E1759C">
              <w:rPr>
                <w:rFonts w:ascii="Arial" w:hAnsi="Arial" w:cs="Arial"/>
                <w:i/>
              </w:rPr>
              <w:t>u</w:t>
            </w:r>
            <w:r w:rsidR="0007606C" w:rsidRPr="00E1759C">
              <w:rPr>
                <w:rFonts w:ascii="Arial" w:hAnsi="Arial" w:cs="Arial"/>
                <w:i/>
              </w:rPr>
              <w:t>ed</w:t>
            </w:r>
            <w:r w:rsidR="00C7045A" w:rsidRPr="00E1759C">
              <w:rPr>
                <w:rFonts w:ascii="Arial" w:hAnsi="Arial" w:cs="Arial"/>
                <w:i/>
              </w:rPr>
              <w:t xml:space="preserve"> in the past </w:t>
            </w:r>
            <w:r w:rsidR="00A90249" w:rsidRPr="00E1759C">
              <w:rPr>
                <w:rFonts w:ascii="Arial" w:hAnsi="Arial" w:cs="Arial"/>
                <w:i/>
              </w:rPr>
              <w:t>180</w:t>
            </w:r>
            <w:r w:rsidR="00C7045A" w:rsidRPr="00E1759C">
              <w:rPr>
                <w:rFonts w:ascii="Arial" w:hAnsi="Arial" w:cs="Arial"/>
                <w:i/>
              </w:rPr>
              <w:t xml:space="preserve"> days</w:t>
            </w:r>
          </w:p>
        </w:tc>
        <w:tc>
          <w:tcPr>
            <w:tcW w:w="1984" w:type="dxa"/>
          </w:tcPr>
          <w:p w14:paraId="06F4C406" w14:textId="77777777" w:rsidR="00C7045A" w:rsidRPr="009C359E" w:rsidRDefault="00C7045A" w:rsidP="00B011D8">
            <w:pPr>
              <w:pStyle w:val="PlainText"/>
              <w:rPr>
                <w:rFonts w:ascii="Arial" w:hAnsi="Arial" w:cs="Arial"/>
                <w:sz w:val="20"/>
              </w:rPr>
            </w:pPr>
          </w:p>
        </w:tc>
        <w:tc>
          <w:tcPr>
            <w:tcW w:w="2132" w:type="dxa"/>
          </w:tcPr>
          <w:p w14:paraId="7710BC92" w14:textId="77777777" w:rsidR="00C7045A" w:rsidRPr="009C359E" w:rsidRDefault="00C7045A" w:rsidP="00B011D8">
            <w:pPr>
              <w:pStyle w:val="PlainText"/>
              <w:rPr>
                <w:rFonts w:ascii="Arial" w:hAnsi="Arial" w:cs="Arial"/>
                <w:sz w:val="20"/>
              </w:rPr>
            </w:pPr>
          </w:p>
        </w:tc>
      </w:tr>
      <w:tr w:rsidR="003D45AD" w:rsidRPr="00E1759C" w14:paraId="250793F8" w14:textId="77777777" w:rsidTr="004A5B18">
        <w:tc>
          <w:tcPr>
            <w:tcW w:w="4248" w:type="dxa"/>
          </w:tcPr>
          <w:p w14:paraId="24973474" w14:textId="6DD16448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Beta-blockers</w:t>
            </w:r>
          </w:p>
        </w:tc>
        <w:tc>
          <w:tcPr>
            <w:tcW w:w="1984" w:type="dxa"/>
          </w:tcPr>
          <w:p w14:paraId="57C4048E" w14:textId="649EC4E9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607 (57.4%)</w:t>
            </w:r>
          </w:p>
        </w:tc>
        <w:tc>
          <w:tcPr>
            <w:tcW w:w="2132" w:type="dxa"/>
          </w:tcPr>
          <w:p w14:paraId="15EFA131" w14:textId="5A9B0E89" w:rsidR="003D45AD" w:rsidRPr="00645719" w:rsidRDefault="00006F1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965 (51.1%)</w:t>
            </w:r>
          </w:p>
        </w:tc>
      </w:tr>
      <w:tr w:rsidR="003D45AD" w:rsidRPr="00E1759C" w14:paraId="36E75EBD" w14:textId="77777777" w:rsidTr="004A5B18">
        <w:tc>
          <w:tcPr>
            <w:tcW w:w="4248" w:type="dxa"/>
          </w:tcPr>
          <w:p w14:paraId="74CFD46F" w14:textId="70DC6BF5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  <w:i/>
              </w:rPr>
              <w:t xml:space="preserve"> </w:t>
            </w:r>
            <w:r w:rsidRPr="00E1759C">
              <w:rPr>
                <w:rFonts w:ascii="Arial" w:hAnsi="Arial" w:cs="Arial"/>
              </w:rPr>
              <w:t xml:space="preserve">Calcium channel blockers </w:t>
            </w:r>
          </w:p>
        </w:tc>
        <w:tc>
          <w:tcPr>
            <w:tcW w:w="1984" w:type="dxa"/>
          </w:tcPr>
          <w:p w14:paraId="6415A1BB" w14:textId="18A8838B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023 (36.5%)</w:t>
            </w:r>
          </w:p>
        </w:tc>
        <w:tc>
          <w:tcPr>
            <w:tcW w:w="2132" w:type="dxa"/>
          </w:tcPr>
          <w:p w14:paraId="2CEA6311" w14:textId="6BFA9D1A" w:rsidR="003D45AD" w:rsidRPr="00645719" w:rsidRDefault="00006F1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618 (32.7%)</w:t>
            </w:r>
          </w:p>
        </w:tc>
      </w:tr>
      <w:tr w:rsidR="003D45AD" w:rsidRPr="00E1759C" w14:paraId="57E9AEDD" w14:textId="77777777" w:rsidTr="004A5B18">
        <w:tc>
          <w:tcPr>
            <w:tcW w:w="4248" w:type="dxa"/>
          </w:tcPr>
          <w:p w14:paraId="6CF2862C" w14:textId="1BF97FD9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Nitrates</w:t>
            </w:r>
          </w:p>
        </w:tc>
        <w:tc>
          <w:tcPr>
            <w:tcW w:w="1984" w:type="dxa"/>
          </w:tcPr>
          <w:p w14:paraId="2F1244D7" w14:textId="3E5DA46B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645 (58.7%)</w:t>
            </w:r>
          </w:p>
        </w:tc>
        <w:tc>
          <w:tcPr>
            <w:tcW w:w="2132" w:type="dxa"/>
          </w:tcPr>
          <w:p w14:paraId="6AE7C126" w14:textId="79B1121E" w:rsidR="003D45AD" w:rsidRPr="00645719" w:rsidRDefault="00006F1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847 (44.8%)</w:t>
            </w:r>
          </w:p>
        </w:tc>
      </w:tr>
      <w:tr w:rsidR="003D45AD" w:rsidRPr="00E1759C" w14:paraId="045F42E8" w14:textId="77777777" w:rsidTr="004A5B18">
        <w:tc>
          <w:tcPr>
            <w:tcW w:w="4248" w:type="dxa"/>
          </w:tcPr>
          <w:p w14:paraId="1D24DE19" w14:textId="3609E80E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Other anti-angina medications</w:t>
            </w:r>
          </w:p>
        </w:tc>
        <w:tc>
          <w:tcPr>
            <w:tcW w:w="1984" w:type="dxa"/>
          </w:tcPr>
          <w:p w14:paraId="2A691C28" w14:textId="71AF70CA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&lt;5</w:t>
            </w:r>
          </w:p>
        </w:tc>
        <w:tc>
          <w:tcPr>
            <w:tcW w:w="2132" w:type="dxa"/>
          </w:tcPr>
          <w:p w14:paraId="1D69F16A" w14:textId="563C7A03" w:rsidR="003D45AD" w:rsidRPr="00645719" w:rsidRDefault="00006F1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&lt;5</w:t>
            </w:r>
          </w:p>
        </w:tc>
      </w:tr>
      <w:tr w:rsidR="003D45AD" w:rsidRPr="00E1759C" w14:paraId="79E1EB62" w14:textId="77777777" w:rsidTr="004A5B18">
        <w:tc>
          <w:tcPr>
            <w:tcW w:w="4248" w:type="dxa"/>
          </w:tcPr>
          <w:p w14:paraId="61AA7173" w14:textId="369EC345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Aspirin</w:t>
            </w:r>
          </w:p>
        </w:tc>
        <w:tc>
          <w:tcPr>
            <w:tcW w:w="1984" w:type="dxa"/>
          </w:tcPr>
          <w:p w14:paraId="62CF27C9" w14:textId="2D64B0E0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2035 (72.6%)</w:t>
            </w:r>
          </w:p>
        </w:tc>
        <w:tc>
          <w:tcPr>
            <w:tcW w:w="2132" w:type="dxa"/>
          </w:tcPr>
          <w:p w14:paraId="40363026" w14:textId="268A0822" w:rsidR="003D45AD" w:rsidRPr="00645719" w:rsidRDefault="00006F1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1077 (57.0%)</w:t>
            </w:r>
          </w:p>
        </w:tc>
      </w:tr>
      <w:tr w:rsidR="003D45AD" w:rsidRPr="00E1759C" w14:paraId="144DEB25" w14:textId="77777777" w:rsidTr="004A5B18">
        <w:tc>
          <w:tcPr>
            <w:tcW w:w="4248" w:type="dxa"/>
          </w:tcPr>
          <w:p w14:paraId="0EC5D8D8" w14:textId="7340FFC3" w:rsidR="003D45AD" w:rsidRPr="00E1759C" w:rsidRDefault="003D45AD" w:rsidP="003D45AD">
            <w:pPr>
              <w:pStyle w:val="PlainText"/>
              <w:rPr>
                <w:rFonts w:ascii="Arial" w:hAnsi="Arial" w:cs="Arial"/>
              </w:rPr>
            </w:pPr>
            <w:r w:rsidRPr="00E1759C">
              <w:rPr>
                <w:rFonts w:ascii="Arial" w:hAnsi="Arial" w:cs="Arial"/>
              </w:rPr>
              <w:t xml:space="preserve"> Statin</w:t>
            </w:r>
          </w:p>
        </w:tc>
        <w:tc>
          <w:tcPr>
            <w:tcW w:w="1984" w:type="dxa"/>
          </w:tcPr>
          <w:p w14:paraId="571C823A" w14:textId="52393B30" w:rsidR="003D45AD" w:rsidRPr="009C359E" w:rsidRDefault="003D45AD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9C359E">
              <w:rPr>
                <w:rFonts w:ascii="Arial" w:hAnsi="Arial" w:cs="Arial"/>
                <w:sz w:val="20"/>
              </w:rPr>
              <w:t>1627 (58.1%)</w:t>
            </w:r>
          </w:p>
        </w:tc>
        <w:tc>
          <w:tcPr>
            <w:tcW w:w="2132" w:type="dxa"/>
          </w:tcPr>
          <w:p w14:paraId="7BBCC7E7" w14:textId="14AB9048" w:rsidR="003D45AD" w:rsidRPr="00645719" w:rsidRDefault="003B4A12" w:rsidP="003D45AD">
            <w:pPr>
              <w:pStyle w:val="PlainText"/>
              <w:rPr>
                <w:rFonts w:ascii="Arial" w:hAnsi="Arial" w:cs="Arial"/>
                <w:sz w:val="20"/>
              </w:rPr>
            </w:pPr>
            <w:r w:rsidRPr="00645719">
              <w:rPr>
                <w:rFonts w:ascii="Arial" w:hAnsi="Arial" w:cs="Arial"/>
                <w:sz w:val="20"/>
              </w:rPr>
              <w:t>904 (47.9%)</w:t>
            </w:r>
          </w:p>
        </w:tc>
      </w:tr>
    </w:tbl>
    <w:p w14:paraId="11657A01" w14:textId="7D0621A5" w:rsidR="003F7D29" w:rsidRDefault="003F7D29">
      <w:pPr>
        <w:rPr>
          <w:rFonts w:ascii="Times New Roman" w:hAnsi="Times New Roman" w:cs="Times New Roman"/>
          <w:b/>
          <w:sz w:val="24"/>
          <w:lang w:val="en-GB" w:eastAsia="en-GB"/>
        </w:rPr>
      </w:pPr>
    </w:p>
    <w:p w14:paraId="6F45BA5D" w14:textId="78110CEF" w:rsidR="003F7D29" w:rsidRDefault="003F7D29">
      <w:pPr>
        <w:rPr>
          <w:rFonts w:ascii="Times New Roman" w:hAnsi="Times New Roman" w:cs="Times New Roman"/>
          <w:b/>
          <w:sz w:val="24"/>
          <w:lang w:val="en-GB" w:eastAsia="en-GB"/>
        </w:rPr>
      </w:pPr>
    </w:p>
    <w:p w14:paraId="412A3186" w14:textId="0ABAAF89" w:rsidR="00E25FC9" w:rsidRDefault="00E25FC9">
      <w:pPr>
        <w:rPr>
          <w:rFonts w:ascii="Times New Roman" w:hAnsi="Times New Roman" w:cs="Times New Roman"/>
          <w:b/>
          <w:sz w:val="24"/>
          <w:lang w:val="en-GB" w:eastAsia="en-GB"/>
        </w:rPr>
      </w:pPr>
    </w:p>
    <w:p w14:paraId="4B05BF52" w14:textId="77777777" w:rsidR="00434EB1" w:rsidRDefault="00434EB1">
      <w:pPr>
        <w:rPr>
          <w:rFonts w:ascii="Times New Roman" w:hAnsi="Times New Roman" w:cs="Times New Roman"/>
          <w:sz w:val="24"/>
          <w:lang w:val="en-GB" w:eastAsia="en-GB"/>
        </w:rPr>
      </w:pPr>
      <w:r>
        <w:rPr>
          <w:rFonts w:ascii="Times New Roman" w:hAnsi="Times New Roman" w:cs="Times New Roman"/>
          <w:sz w:val="24"/>
          <w:lang w:val="en-GB" w:eastAsia="en-GB"/>
        </w:rPr>
        <w:br w:type="page"/>
      </w:r>
    </w:p>
    <w:p w14:paraId="10268581" w14:textId="216A97A0" w:rsidR="00DA0005" w:rsidRDefault="00EC23E1" w:rsidP="001504C7">
      <w:pPr>
        <w:pStyle w:val="Heading1"/>
        <w:rPr>
          <w:rFonts w:ascii="Arial" w:hAnsi="Arial" w:cs="Arial"/>
          <w:b/>
          <w:color w:val="auto"/>
          <w:sz w:val="24"/>
          <w:szCs w:val="24"/>
          <w:lang w:val="en-GB" w:eastAsia="en-GB"/>
        </w:rPr>
      </w:pPr>
      <w:bookmarkStart w:id="6" w:name="_Toc114573886"/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S</w:t>
      </w:r>
      <w:r w:rsidR="00BB7B8C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3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. Patterns of</w:t>
      </w:r>
      <w:r w:rsidR="0022316B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days of supply for prescriptions,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</w:t>
      </w:r>
      <w:r w:rsidR="006236EA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observation period, 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risk periods and baseline periods in </w:t>
      </w:r>
      <w:r w:rsidR="00077FA8" w:rsidRPr="00D464E6">
        <w:rPr>
          <w:rFonts w:ascii="Arial" w:hAnsi="Arial" w:cs="Arial"/>
          <w:b/>
          <w:color w:val="auto"/>
          <w:sz w:val="24"/>
          <w:szCs w:val="24"/>
        </w:rPr>
        <w:t>proton pump inhibitor and H</w:t>
      </w:r>
      <w:r w:rsidR="00077FA8"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="00077FA8"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</w:t>
      </w:r>
      <w:r w:rsidR="00077FA8"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 xml:space="preserve"> </w:t>
      </w:r>
      <w:r w:rsidRPr="00D464E6">
        <w:rPr>
          <w:rFonts w:ascii="Arial" w:hAnsi="Arial" w:cs="Arial"/>
          <w:b/>
          <w:color w:val="auto"/>
          <w:sz w:val="24"/>
          <w:szCs w:val="24"/>
          <w:lang w:val="en-GB" w:eastAsia="en-GB"/>
        </w:rPr>
        <w:t>users</w:t>
      </w:r>
      <w:bookmarkEnd w:id="6"/>
    </w:p>
    <w:p w14:paraId="116AC9AC" w14:textId="77777777" w:rsidR="001504C7" w:rsidRPr="001504C7" w:rsidRDefault="001504C7" w:rsidP="001504C7">
      <w:pPr>
        <w:rPr>
          <w:lang w:val="en-GB" w:eastAsia="en-GB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823"/>
        <w:gridCol w:w="2410"/>
        <w:gridCol w:w="3117"/>
      </w:tblGrid>
      <w:tr w:rsidR="00CD3ABD" w:rsidRPr="00E1759C" w14:paraId="0C26EB34" w14:textId="77777777" w:rsidTr="00CD3ABD">
        <w:tc>
          <w:tcPr>
            <w:tcW w:w="3823" w:type="dxa"/>
          </w:tcPr>
          <w:p w14:paraId="4820463F" w14:textId="77777777" w:rsidR="00CD3ABD" w:rsidRPr="00E1759C" w:rsidRDefault="00CD3ABD" w:rsidP="0048516F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2410" w:type="dxa"/>
          </w:tcPr>
          <w:p w14:paraId="1933C4DE" w14:textId="47F0001D" w:rsidR="00CD3ABD" w:rsidRPr="00E1759C" w:rsidRDefault="00CD3ABD" w:rsidP="002A2947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b/>
                <w:sz w:val="20"/>
              </w:rPr>
              <w:t>PPIs</w:t>
            </w:r>
          </w:p>
        </w:tc>
        <w:tc>
          <w:tcPr>
            <w:tcW w:w="3117" w:type="dxa"/>
          </w:tcPr>
          <w:p w14:paraId="7214344A" w14:textId="5D413C43" w:rsidR="00CD3ABD" w:rsidRPr="00E1759C" w:rsidRDefault="00CD3ABD" w:rsidP="002A2947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b/>
                <w:sz w:val="20"/>
              </w:rPr>
              <w:t>H</w:t>
            </w:r>
            <w:r w:rsidRPr="00E1759C">
              <w:rPr>
                <w:rFonts w:ascii="Arial" w:hAnsi="Arial" w:cs="Arial"/>
                <w:b/>
                <w:sz w:val="20"/>
                <w:vertAlign w:val="subscript"/>
              </w:rPr>
              <w:t>2</w:t>
            </w:r>
            <w:r w:rsidRPr="00E1759C">
              <w:rPr>
                <w:rFonts w:ascii="Arial" w:hAnsi="Arial" w:cs="Arial"/>
                <w:b/>
                <w:sz w:val="20"/>
              </w:rPr>
              <w:t>RAs</w:t>
            </w:r>
          </w:p>
        </w:tc>
      </w:tr>
      <w:tr w:rsidR="00CD3ABD" w:rsidRPr="00E1759C" w14:paraId="3F071BA3" w14:textId="77777777" w:rsidTr="00CD3ABD">
        <w:tc>
          <w:tcPr>
            <w:tcW w:w="3823" w:type="dxa"/>
          </w:tcPr>
          <w:p w14:paraId="4C19E828" w14:textId="06DC794D" w:rsidR="00CD3ABD" w:rsidRPr="00E1759C" w:rsidRDefault="00CD3ABD" w:rsidP="0048516F">
            <w:pPr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Observation period</w:t>
            </w:r>
          </w:p>
        </w:tc>
        <w:tc>
          <w:tcPr>
            <w:tcW w:w="2410" w:type="dxa"/>
          </w:tcPr>
          <w:p w14:paraId="18EC1E33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354F51EF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09309D0C" w14:textId="40658C40" w:rsidTr="00CD3ABD">
        <w:tc>
          <w:tcPr>
            <w:tcW w:w="3823" w:type="dxa"/>
          </w:tcPr>
          <w:p w14:paraId="0EBBFF94" w14:textId="1C1D1C97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5D488F8E" w14:textId="3F9C7002" w:rsidR="00CD3ABD" w:rsidRPr="00E1759C" w:rsidRDefault="00355E18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292.9</w:t>
            </w:r>
          </w:p>
        </w:tc>
        <w:tc>
          <w:tcPr>
            <w:tcW w:w="3117" w:type="dxa"/>
          </w:tcPr>
          <w:p w14:paraId="43B81CAB" w14:textId="73E090A3" w:rsidR="00CD3ABD" w:rsidRPr="00E1759C" w:rsidRDefault="00F376C4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264.3</w:t>
            </w:r>
          </w:p>
        </w:tc>
      </w:tr>
      <w:tr w:rsidR="00CD3ABD" w:rsidRPr="00E1759C" w14:paraId="68CDA99F" w14:textId="0E73E06E" w:rsidTr="00CD3ABD">
        <w:tc>
          <w:tcPr>
            <w:tcW w:w="3823" w:type="dxa"/>
          </w:tcPr>
          <w:p w14:paraId="29058F6E" w14:textId="0242FD63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555C4008" w14:textId="52CCAF9A" w:rsidR="00CD3ABD" w:rsidRPr="00E1759C" w:rsidRDefault="00355E18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565</w:t>
            </w:r>
          </w:p>
        </w:tc>
        <w:tc>
          <w:tcPr>
            <w:tcW w:w="3117" w:type="dxa"/>
          </w:tcPr>
          <w:p w14:paraId="4F116146" w14:textId="6E792EF3" w:rsidR="00CD3ABD" w:rsidRPr="00E1759C" w:rsidRDefault="00F376C4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531.5</w:t>
            </w:r>
          </w:p>
        </w:tc>
      </w:tr>
      <w:tr w:rsidR="00CD3ABD" w:rsidRPr="00E1759C" w14:paraId="6B01E231" w14:textId="68926644" w:rsidTr="00CD3ABD">
        <w:tc>
          <w:tcPr>
            <w:tcW w:w="3823" w:type="dxa"/>
          </w:tcPr>
          <w:p w14:paraId="34F127E2" w14:textId="0B3D6CDF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2293CAE4" w14:textId="3B5E6CC0" w:rsidR="00CD3ABD" w:rsidRPr="00E1759C" w:rsidRDefault="00355E18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60, 4383</w:t>
            </w:r>
          </w:p>
        </w:tc>
        <w:tc>
          <w:tcPr>
            <w:tcW w:w="3117" w:type="dxa"/>
          </w:tcPr>
          <w:p w14:paraId="1ADB52BD" w14:textId="307ED8BE" w:rsidR="00CD3ABD" w:rsidRPr="00E1759C" w:rsidRDefault="00F376C4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14, 4383</w:t>
            </w:r>
          </w:p>
        </w:tc>
      </w:tr>
      <w:tr w:rsidR="00CD3ABD" w:rsidRPr="00E1759C" w14:paraId="2AB4901A" w14:textId="0738083E" w:rsidTr="00CD3ABD">
        <w:tc>
          <w:tcPr>
            <w:tcW w:w="3823" w:type="dxa"/>
          </w:tcPr>
          <w:p w14:paraId="051CB2E1" w14:textId="7FA0C541" w:rsidR="00CD3ABD" w:rsidRPr="00E1759C" w:rsidRDefault="00CD3ABD" w:rsidP="00CD3ABD">
            <w:pPr>
              <w:spacing w:line="276" w:lineRule="auto"/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Baseline period</w:t>
            </w:r>
          </w:p>
        </w:tc>
        <w:tc>
          <w:tcPr>
            <w:tcW w:w="2410" w:type="dxa"/>
          </w:tcPr>
          <w:p w14:paraId="390708DA" w14:textId="4A0F61B8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5DEB65FD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657E6893" w14:textId="77777777" w:rsidTr="00CD3ABD">
        <w:tc>
          <w:tcPr>
            <w:tcW w:w="3823" w:type="dxa"/>
          </w:tcPr>
          <w:p w14:paraId="3DD152C8" w14:textId="55BC4A78" w:rsidR="00CD3ABD" w:rsidRPr="00E1759C" w:rsidRDefault="00CD3ABD" w:rsidP="00CD3ABD">
            <w:pPr>
              <w:spacing w:line="276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2261A56A" w14:textId="158F985E" w:rsidR="00CD3ABD" w:rsidRPr="00E1759C" w:rsidRDefault="006A7456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325.6</w:t>
            </w:r>
          </w:p>
        </w:tc>
        <w:tc>
          <w:tcPr>
            <w:tcW w:w="3117" w:type="dxa"/>
          </w:tcPr>
          <w:p w14:paraId="1713966C" w14:textId="13A432B0" w:rsidR="00CD3ABD" w:rsidRPr="00E1759C" w:rsidRDefault="00FA681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145.5</w:t>
            </w:r>
          </w:p>
        </w:tc>
      </w:tr>
      <w:tr w:rsidR="00CD3ABD" w:rsidRPr="00E1759C" w14:paraId="31352375" w14:textId="77777777" w:rsidTr="00CD3ABD">
        <w:tc>
          <w:tcPr>
            <w:tcW w:w="3823" w:type="dxa"/>
          </w:tcPr>
          <w:p w14:paraId="2B76C0E5" w14:textId="3381C12D" w:rsidR="00CD3ABD" w:rsidRPr="00E1759C" w:rsidRDefault="00CD3ABD" w:rsidP="00CD3ABD">
            <w:pPr>
              <w:spacing w:line="276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05D2D6F4" w14:textId="48B69A1C" w:rsidR="00CD3ABD" w:rsidRPr="00E1759C" w:rsidRDefault="006A7456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596</w:t>
            </w:r>
          </w:p>
        </w:tc>
        <w:tc>
          <w:tcPr>
            <w:tcW w:w="3117" w:type="dxa"/>
          </w:tcPr>
          <w:p w14:paraId="048D063E" w14:textId="530AE183" w:rsidR="00CD3ABD" w:rsidRPr="00E1759C" w:rsidRDefault="00FA681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395</w:t>
            </w:r>
          </w:p>
        </w:tc>
      </w:tr>
      <w:tr w:rsidR="00CD3ABD" w:rsidRPr="00E1759C" w14:paraId="62A5A3E8" w14:textId="77777777" w:rsidTr="00CD3ABD">
        <w:tc>
          <w:tcPr>
            <w:tcW w:w="3823" w:type="dxa"/>
          </w:tcPr>
          <w:p w14:paraId="3EAC0060" w14:textId="13DC9E30" w:rsidR="00CD3ABD" w:rsidRPr="00E1759C" w:rsidRDefault="00CD3ABD" w:rsidP="00CD3ABD">
            <w:pPr>
              <w:spacing w:line="276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67972AA7" w14:textId="444F9044" w:rsidR="00CD3ABD" w:rsidRPr="00E1759C" w:rsidRDefault="006A7456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</w:t>
            </w:r>
            <w:r w:rsidR="00573190" w:rsidRPr="00E1759C">
              <w:rPr>
                <w:rFonts w:ascii="Arial" w:hAnsi="Arial" w:cs="Arial"/>
                <w:sz w:val="20"/>
                <w:lang w:val="en-GB" w:eastAsia="en-GB"/>
              </w:rPr>
              <w:t xml:space="preserve">1, </w:t>
            </w:r>
            <w:r w:rsidRPr="00E1759C">
              <w:rPr>
                <w:rFonts w:ascii="Arial" w:hAnsi="Arial" w:cs="Arial"/>
                <w:sz w:val="20"/>
                <w:lang w:val="en-GB" w:eastAsia="en-GB"/>
              </w:rPr>
              <w:t>4368</w:t>
            </w:r>
          </w:p>
        </w:tc>
        <w:tc>
          <w:tcPr>
            <w:tcW w:w="3117" w:type="dxa"/>
          </w:tcPr>
          <w:p w14:paraId="2D4C4952" w14:textId="0D4DC672" w:rsidR="00CD3ABD" w:rsidRPr="00E1759C" w:rsidRDefault="00FA681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40</w:t>
            </w:r>
            <w:r w:rsidR="00E90617" w:rsidRPr="00E1759C">
              <w:rPr>
                <w:rFonts w:ascii="Arial" w:hAnsi="Arial" w:cs="Arial"/>
                <w:sz w:val="20"/>
                <w:lang w:val="en-GB" w:eastAsia="en-GB"/>
              </w:rPr>
              <w:t>,</w:t>
            </w: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4368</w:t>
            </w:r>
          </w:p>
        </w:tc>
      </w:tr>
      <w:tr w:rsidR="00CD3ABD" w:rsidRPr="00E1759C" w14:paraId="17798D80" w14:textId="77777777" w:rsidTr="00CD3ABD">
        <w:tc>
          <w:tcPr>
            <w:tcW w:w="3823" w:type="dxa"/>
          </w:tcPr>
          <w:p w14:paraId="796716C0" w14:textId="45219469" w:rsidR="00CD3ABD" w:rsidRPr="00E1759C" w:rsidRDefault="00CD3ABD" w:rsidP="00CD3ABD">
            <w:pPr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14 days pre-exposure period</w:t>
            </w:r>
          </w:p>
        </w:tc>
        <w:tc>
          <w:tcPr>
            <w:tcW w:w="2410" w:type="dxa"/>
          </w:tcPr>
          <w:p w14:paraId="02E0CBF9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04FDCBA1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271B0C5A" w14:textId="77777777" w:rsidTr="00CD3ABD">
        <w:tc>
          <w:tcPr>
            <w:tcW w:w="3823" w:type="dxa"/>
          </w:tcPr>
          <w:p w14:paraId="27F8FEE7" w14:textId="34475471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1657BAEA" w14:textId="3C638701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3.9</w:t>
            </w:r>
          </w:p>
        </w:tc>
        <w:tc>
          <w:tcPr>
            <w:tcW w:w="3117" w:type="dxa"/>
          </w:tcPr>
          <w:p w14:paraId="3EAA5210" w14:textId="3E6D4981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3.9</w:t>
            </w:r>
          </w:p>
        </w:tc>
      </w:tr>
      <w:tr w:rsidR="00CD3ABD" w:rsidRPr="00E1759C" w14:paraId="24ACA1C4" w14:textId="77777777" w:rsidTr="00CD3ABD">
        <w:tc>
          <w:tcPr>
            <w:tcW w:w="3823" w:type="dxa"/>
          </w:tcPr>
          <w:p w14:paraId="71A6C91D" w14:textId="2F7F33CA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267E5BF1" w14:textId="34BCF6C0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4</w:t>
            </w:r>
          </w:p>
        </w:tc>
        <w:tc>
          <w:tcPr>
            <w:tcW w:w="3117" w:type="dxa"/>
          </w:tcPr>
          <w:p w14:paraId="5899F082" w14:textId="631E4307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4</w:t>
            </w:r>
          </w:p>
        </w:tc>
      </w:tr>
      <w:tr w:rsidR="00CD3ABD" w:rsidRPr="00E1759C" w14:paraId="227C5754" w14:textId="77777777" w:rsidTr="00CD3ABD">
        <w:tc>
          <w:tcPr>
            <w:tcW w:w="3823" w:type="dxa"/>
          </w:tcPr>
          <w:p w14:paraId="4E4F8E31" w14:textId="3DF2A3D3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5D0EC88A" w14:textId="22FE2D53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4</w:t>
            </w:r>
          </w:p>
        </w:tc>
        <w:tc>
          <w:tcPr>
            <w:tcW w:w="3117" w:type="dxa"/>
          </w:tcPr>
          <w:p w14:paraId="1B302EB3" w14:textId="7BC2B995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4</w:t>
            </w:r>
          </w:p>
        </w:tc>
      </w:tr>
      <w:tr w:rsidR="00CD3ABD" w:rsidRPr="00E1759C" w14:paraId="2AC65B37" w14:textId="77777777" w:rsidTr="00CD3ABD">
        <w:tc>
          <w:tcPr>
            <w:tcW w:w="3823" w:type="dxa"/>
          </w:tcPr>
          <w:p w14:paraId="189D9E93" w14:textId="2083AE85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Risk period: Days 1-14</w:t>
            </w:r>
          </w:p>
        </w:tc>
        <w:tc>
          <w:tcPr>
            <w:tcW w:w="2410" w:type="dxa"/>
          </w:tcPr>
          <w:p w14:paraId="71D9199B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30B855F5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38221E39" w14:textId="77777777" w:rsidTr="00CD3ABD">
        <w:tc>
          <w:tcPr>
            <w:tcW w:w="3823" w:type="dxa"/>
          </w:tcPr>
          <w:p w14:paraId="0AC70E8F" w14:textId="76CAE820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11863BB3" w14:textId="6C3EDC83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3.5</w:t>
            </w:r>
          </w:p>
        </w:tc>
        <w:tc>
          <w:tcPr>
            <w:tcW w:w="3117" w:type="dxa"/>
          </w:tcPr>
          <w:p w14:paraId="65ACFAE5" w14:textId="27C2E861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3.8</w:t>
            </w:r>
          </w:p>
        </w:tc>
      </w:tr>
      <w:tr w:rsidR="00CD3ABD" w:rsidRPr="00E1759C" w14:paraId="5AB6954B" w14:textId="77777777" w:rsidTr="00CD3ABD">
        <w:tc>
          <w:tcPr>
            <w:tcW w:w="3823" w:type="dxa"/>
          </w:tcPr>
          <w:p w14:paraId="5F5C051F" w14:textId="6137FC39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683D59B0" w14:textId="53430980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4</w:t>
            </w:r>
          </w:p>
        </w:tc>
        <w:tc>
          <w:tcPr>
            <w:tcW w:w="3117" w:type="dxa"/>
          </w:tcPr>
          <w:p w14:paraId="14A6B691" w14:textId="3A21AEA5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4</w:t>
            </w:r>
          </w:p>
        </w:tc>
      </w:tr>
      <w:tr w:rsidR="00CD3ABD" w:rsidRPr="00E1759C" w14:paraId="21311059" w14:textId="77777777" w:rsidTr="00CD3ABD">
        <w:tc>
          <w:tcPr>
            <w:tcW w:w="3823" w:type="dxa"/>
          </w:tcPr>
          <w:p w14:paraId="41DB5D10" w14:textId="3BD4066D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178E12B2" w14:textId="32FE1865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4</w:t>
            </w:r>
          </w:p>
        </w:tc>
        <w:tc>
          <w:tcPr>
            <w:tcW w:w="3117" w:type="dxa"/>
          </w:tcPr>
          <w:p w14:paraId="406FEF03" w14:textId="785695D7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4</w:t>
            </w:r>
          </w:p>
        </w:tc>
      </w:tr>
      <w:tr w:rsidR="00CD3ABD" w:rsidRPr="00E1759C" w14:paraId="552949C1" w14:textId="77777777" w:rsidTr="00CD3ABD">
        <w:tc>
          <w:tcPr>
            <w:tcW w:w="3823" w:type="dxa"/>
          </w:tcPr>
          <w:p w14:paraId="0C4BC0D4" w14:textId="500756C4" w:rsidR="00CD3ABD" w:rsidRPr="00E1759C" w:rsidRDefault="00CD3ABD" w:rsidP="00CD3ABD">
            <w:pPr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Risk period: Days 15-30</w:t>
            </w:r>
          </w:p>
        </w:tc>
        <w:tc>
          <w:tcPr>
            <w:tcW w:w="2410" w:type="dxa"/>
          </w:tcPr>
          <w:p w14:paraId="513131AC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674B7736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6FBBDAC4" w14:textId="77777777" w:rsidTr="00CD3ABD">
        <w:tc>
          <w:tcPr>
            <w:tcW w:w="3823" w:type="dxa"/>
          </w:tcPr>
          <w:p w14:paraId="1DC1F7B5" w14:textId="44988EDF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35489CEB" w14:textId="643FB1D5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5.6</w:t>
            </w:r>
          </w:p>
        </w:tc>
        <w:tc>
          <w:tcPr>
            <w:tcW w:w="3117" w:type="dxa"/>
          </w:tcPr>
          <w:p w14:paraId="3DB8A5C2" w14:textId="6D017669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5.7</w:t>
            </w:r>
          </w:p>
        </w:tc>
      </w:tr>
      <w:tr w:rsidR="00CD3ABD" w:rsidRPr="00E1759C" w14:paraId="43089408" w14:textId="77777777" w:rsidTr="00CD3ABD">
        <w:tc>
          <w:tcPr>
            <w:tcW w:w="3823" w:type="dxa"/>
          </w:tcPr>
          <w:p w14:paraId="5F845EB8" w14:textId="2BADC98B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7432A14A" w14:textId="6B065759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6</w:t>
            </w:r>
          </w:p>
        </w:tc>
        <w:tc>
          <w:tcPr>
            <w:tcW w:w="3117" w:type="dxa"/>
          </w:tcPr>
          <w:p w14:paraId="55629C07" w14:textId="6C9F1B1C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6</w:t>
            </w:r>
          </w:p>
        </w:tc>
      </w:tr>
      <w:tr w:rsidR="00CD3ABD" w:rsidRPr="00E1759C" w14:paraId="720DE983" w14:textId="77777777" w:rsidTr="00CD3ABD">
        <w:tc>
          <w:tcPr>
            <w:tcW w:w="3823" w:type="dxa"/>
          </w:tcPr>
          <w:p w14:paraId="29B377A5" w14:textId="4519ACBE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6501CC4E" w14:textId="58FAA7A4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6</w:t>
            </w:r>
          </w:p>
        </w:tc>
        <w:tc>
          <w:tcPr>
            <w:tcW w:w="3117" w:type="dxa"/>
          </w:tcPr>
          <w:p w14:paraId="1107C499" w14:textId="2CBF5E1B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16</w:t>
            </w:r>
          </w:p>
        </w:tc>
      </w:tr>
      <w:tr w:rsidR="00CD3ABD" w:rsidRPr="00E1759C" w14:paraId="411E7A3E" w14:textId="77777777" w:rsidTr="00CD3ABD">
        <w:tc>
          <w:tcPr>
            <w:tcW w:w="3823" w:type="dxa"/>
          </w:tcPr>
          <w:p w14:paraId="424F6138" w14:textId="0504C74C" w:rsidR="00CD3ABD" w:rsidRPr="00E1759C" w:rsidRDefault="00CD3ABD" w:rsidP="00CD3ABD">
            <w:pPr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Risk period: Days 31-60</w:t>
            </w:r>
          </w:p>
        </w:tc>
        <w:tc>
          <w:tcPr>
            <w:tcW w:w="2410" w:type="dxa"/>
          </w:tcPr>
          <w:p w14:paraId="7A517F13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23850506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52C1F69B" w14:textId="77777777" w:rsidTr="00CD3ABD">
        <w:tc>
          <w:tcPr>
            <w:tcW w:w="3823" w:type="dxa"/>
          </w:tcPr>
          <w:p w14:paraId="494465CE" w14:textId="235E7305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60025C09" w14:textId="15CE5FD3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28.4</w:t>
            </w:r>
          </w:p>
        </w:tc>
        <w:tc>
          <w:tcPr>
            <w:tcW w:w="3117" w:type="dxa"/>
          </w:tcPr>
          <w:p w14:paraId="5591BB0E" w14:textId="12F7E484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28.2</w:t>
            </w:r>
          </w:p>
        </w:tc>
      </w:tr>
      <w:tr w:rsidR="00CD3ABD" w:rsidRPr="00E1759C" w14:paraId="440F2DE6" w14:textId="77777777" w:rsidTr="00CD3ABD">
        <w:tc>
          <w:tcPr>
            <w:tcW w:w="3823" w:type="dxa"/>
          </w:tcPr>
          <w:p w14:paraId="761E6F13" w14:textId="796F5A6F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089812C8" w14:textId="696C5134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0</w:t>
            </w:r>
          </w:p>
        </w:tc>
        <w:tc>
          <w:tcPr>
            <w:tcW w:w="3117" w:type="dxa"/>
          </w:tcPr>
          <w:p w14:paraId="4D154544" w14:textId="4AE5CEDC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30</w:t>
            </w:r>
          </w:p>
        </w:tc>
      </w:tr>
      <w:tr w:rsidR="00CD3ABD" w:rsidRPr="00E1759C" w14:paraId="668DFFE2" w14:textId="77777777" w:rsidTr="00CD3ABD">
        <w:tc>
          <w:tcPr>
            <w:tcW w:w="3823" w:type="dxa"/>
          </w:tcPr>
          <w:p w14:paraId="6A44D484" w14:textId="3FED4970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6D99AA36" w14:textId="7B8F57C5" w:rsidR="00CD3ABD" w:rsidRPr="00E1759C" w:rsidRDefault="00573190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30</w:t>
            </w:r>
          </w:p>
        </w:tc>
        <w:tc>
          <w:tcPr>
            <w:tcW w:w="3117" w:type="dxa"/>
          </w:tcPr>
          <w:p w14:paraId="3B23C6CA" w14:textId="4489F52B" w:rsidR="00CD3ABD" w:rsidRPr="00E1759C" w:rsidRDefault="00E90617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30</w:t>
            </w:r>
          </w:p>
        </w:tc>
      </w:tr>
      <w:tr w:rsidR="00CD3ABD" w:rsidRPr="00E1759C" w14:paraId="1CA2BE6E" w14:textId="77777777" w:rsidTr="00CD3ABD">
        <w:trPr>
          <w:trHeight w:val="240"/>
        </w:trPr>
        <w:tc>
          <w:tcPr>
            <w:tcW w:w="3823" w:type="dxa"/>
          </w:tcPr>
          <w:p w14:paraId="3D9AF9F5" w14:textId="36756854" w:rsidR="00CD3ABD" w:rsidRPr="00E1759C" w:rsidRDefault="00CD3ABD" w:rsidP="00CD3ABD">
            <w:pPr>
              <w:rPr>
                <w:rFonts w:ascii="Arial" w:hAnsi="Arial" w:cs="Arial"/>
                <w:i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i/>
                <w:sz w:val="20"/>
                <w:lang w:val="en-GB" w:eastAsia="en-GB"/>
              </w:rPr>
              <w:t>Days supplied for prescriptions</w:t>
            </w:r>
          </w:p>
        </w:tc>
        <w:tc>
          <w:tcPr>
            <w:tcW w:w="2410" w:type="dxa"/>
          </w:tcPr>
          <w:p w14:paraId="7D73F61B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3117" w:type="dxa"/>
          </w:tcPr>
          <w:p w14:paraId="64B55C4C" w14:textId="77777777" w:rsidR="00CD3ABD" w:rsidRPr="00E1759C" w:rsidRDefault="00CD3ABD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</w:p>
        </w:tc>
      </w:tr>
      <w:tr w:rsidR="00CD3ABD" w:rsidRPr="00E1759C" w14:paraId="21F0002B" w14:textId="77777777" w:rsidTr="00CD3ABD">
        <w:tc>
          <w:tcPr>
            <w:tcW w:w="3823" w:type="dxa"/>
          </w:tcPr>
          <w:p w14:paraId="38ECA29F" w14:textId="652579ED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an</w:t>
            </w:r>
          </w:p>
        </w:tc>
        <w:tc>
          <w:tcPr>
            <w:tcW w:w="2410" w:type="dxa"/>
          </w:tcPr>
          <w:p w14:paraId="69277218" w14:textId="12F84E85" w:rsidR="00CD3ABD" w:rsidRPr="00E1759C" w:rsidRDefault="00465809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207</w:t>
            </w:r>
          </w:p>
        </w:tc>
        <w:tc>
          <w:tcPr>
            <w:tcW w:w="3117" w:type="dxa"/>
          </w:tcPr>
          <w:p w14:paraId="2950F5BC" w14:textId="37DBB5FC" w:rsidR="00CD3ABD" w:rsidRPr="00E1759C" w:rsidRDefault="00E70D4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66</w:t>
            </w:r>
          </w:p>
        </w:tc>
      </w:tr>
      <w:tr w:rsidR="00CD3ABD" w:rsidRPr="00E1759C" w14:paraId="711C220F" w14:textId="77777777" w:rsidTr="00CD3ABD">
        <w:tc>
          <w:tcPr>
            <w:tcW w:w="3823" w:type="dxa"/>
          </w:tcPr>
          <w:p w14:paraId="2EEA1FFB" w14:textId="69C35628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edian</w:t>
            </w:r>
          </w:p>
        </w:tc>
        <w:tc>
          <w:tcPr>
            <w:tcW w:w="2410" w:type="dxa"/>
          </w:tcPr>
          <w:p w14:paraId="66D9AD5C" w14:textId="34414D25" w:rsidR="00CD3ABD" w:rsidRPr="00E1759C" w:rsidRDefault="00702BEE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56</w:t>
            </w:r>
          </w:p>
        </w:tc>
        <w:tc>
          <w:tcPr>
            <w:tcW w:w="3117" w:type="dxa"/>
          </w:tcPr>
          <w:p w14:paraId="47DC7FB5" w14:textId="1C5BDD37" w:rsidR="00CD3ABD" w:rsidRPr="00E1759C" w:rsidRDefault="00E70D4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27</w:t>
            </w:r>
          </w:p>
        </w:tc>
      </w:tr>
      <w:tr w:rsidR="00CD3ABD" w:rsidRPr="00E1759C" w14:paraId="37D6D06F" w14:textId="77777777" w:rsidTr="00CD3ABD">
        <w:tc>
          <w:tcPr>
            <w:tcW w:w="3823" w:type="dxa"/>
          </w:tcPr>
          <w:p w14:paraId="79276467" w14:textId="05CD2D4D" w:rsidR="00CD3ABD" w:rsidRPr="00E1759C" w:rsidRDefault="00CD3ABD" w:rsidP="00CD3ABD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 xml:space="preserve">  Min, Max</w:t>
            </w:r>
          </w:p>
        </w:tc>
        <w:tc>
          <w:tcPr>
            <w:tcW w:w="2410" w:type="dxa"/>
          </w:tcPr>
          <w:p w14:paraId="7743B561" w14:textId="0A5D2917" w:rsidR="00CD3ABD" w:rsidRPr="00E1759C" w:rsidRDefault="00702BEE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3300</w:t>
            </w:r>
          </w:p>
        </w:tc>
        <w:tc>
          <w:tcPr>
            <w:tcW w:w="3117" w:type="dxa"/>
          </w:tcPr>
          <w:p w14:paraId="7B925514" w14:textId="45272903" w:rsidR="00CD3ABD" w:rsidRPr="00E1759C" w:rsidRDefault="00E70D4F" w:rsidP="00573190">
            <w:pPr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 w:rsidRPr="00E1759C">
              <w:rPr>
                <w:rFonts w:ascii="Arial" w:hAnsi="Arial" w:cs="Arial"/>
                <w:sz w:val="20"/>
                <w:lang w:val="en-GB" w:eastAsia="en-GB"/>
              </w:rPr>
              <w:t>1, 3758</w:t>
            </w:r>
          </w:p>
        </w:tc>
      </w:tr>
    </w:tbl>
    <w:p w14:paraId="255477B6" w14:textId="77777777" w:rsidR="00C157BA" w:rsidRDefault="00C157BA">
      <w:pPr>
        <w:rPr>
          <w:rFonts w:ascii="Times New Roman" w:hAnsi="Times New Roman" w:cs="Times New Roman"/>
          <w:sz w:val="24"/>
          <w:lang w:val="en-GB" w:eastAsia="en-GB"/>
        </w:rPr>
      </w:pPr>
    </w:p>
    <w:p w14:paraId="60B0C481" w14:textId="77777777" w:rsidR="00C157BA" w:rsidRDefault="00C157BA">
      <w:pPr>
        <w:rPr>
          <w:rFonts w:ascii="Times New Roman" w:hAnsi="Times New Roman" w:cs="Times New Roman"/>
          <w:sz w:val="24"/>
          <w:lang w:val="en-GB" w:eastAsia="en-GB"/>
        </w:rPr>
      </w:pPr>
      <w:r>
        <w:rPr>
          <w:rFonts w:ascii="Times New Roman" w:hAnsi="Times New Roman" w:cs="Times New Roman"/>
          <w:sz w:val="24"/>
          <w:lang w:val="en-GB" w:eastAsia="en-GB"/>
        </w:rPr>
        <w:br w:type="page"/>
      </w:r>
    </w:p>
    <w:p w14:paraId="485FD5EB" w14:textId="056C32C7" w:rsidR="00BB7B8C" w:rsidRPr="00537D53" w:rsidRDefault="00BB7B8C" w:rsidP="00BB7B8C">
      <w:pPr>
        <w:pStyle w:val="Heading1"/>
        <w:rPr>
          <w:rFonts w:ascii="Arial" w:hAnsi="Arial" w:cs="Arial"/>
          <w:b/>
          <w:color w:val="auto"/>
          <w:sz w:val="24"/>
          <w:lang w:val="en-GB" w:eastAsia="en-GB"/>
        </w:rPr>
      </w:pPr>
      <w:bookmarkStart w:id="7" w:name="_Toc114573887"/>
      <w:r w:rsidRPr="0034359B">
        <w:rPr>
          <w:rFonts w:ascii="Arial" w:hAnsi="Arial" w:cs="Arial"/>
          <w:b/>
          <w:color w:val="auto"/>
          <w:sz w:val="24"/>
          <w:lang w:val="en-GB" w:eastAsia="en-GB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lang w:val="en-GB" w:eastAsia="en-GB"/>
        </w:rPr>
        <w:t>S</w:t>
      </w:r>
      <w:r>
        <w:rPr>
          <w:rFonts w:ascii="Arial" w:hAnsi="Arial" w:cs="Arial"/>
          <w:b/>
          <w:color w:val="auto"/>
          <w:sz w:val="24"/>
          <w:lang w:val="en-GB" w:eastAsia="en-GB"/>
        </w:rPr>
        <w:t>4</w:t>
      </w:r>
      <w:r w:rsidRPr="0034359B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. The number of each type of </w:t>
      </w:r>
      <w:r w:rsidRPr="00762C3F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>H</w:t>
      </w:r>
      <w:r w:rsidRPr="00D464E6">
        <w:rPr>
          <w:rFonts w:ascii="Arial" w:eastAsiaTheme="minorEastAsia" w:hAnsi="Arial" w:cs="Arial"/>
          <w:b/>
          <w:color w:val="auto"/>
          <w:sz w:val="24"/>
          <w:szCs w:val="22"/>
          <w:vertAlign w:val="subscript"/>
          <w:lang w:val="en-GB" w:eastAsia="en-GB"/>
        </w:rPr>
        <w:t>2</w:t>
      </w:r>
      <w:r w:rsidRPr="00762C3F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 receptor antagonist</w:t>
      </w:r>
      <w:r w:rsidRPr="0034359B">
        <w:rPr>
          <w:rFonts w:ascii="Arial" w:eastAsiaTheme="minorEastAsia" w:hAnsi="Arial" w:cs="Arial"/>
          <w:b/>
          <w:color w:val="auto"/>
          <w:sz w:val="24"/>
          <w:szCs w:val="22"/>
          <w:lang w:val="en-GB" w:eastAsia="en-GB"/>
        </w:rPr>
        <w:t xml:space="preserve"> identified in outpatient setting during 2003-2014.</w:t>
      </w:r>
      <w:bookmarkEnd w:id="7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120"/>
      </w:tblGrid>
      <w:tr w:rsidR="00BB7B8C" w:rsidRPr="0034359B" w14:paraId="7BD5E8C3" w14:textId="77777777" w:rsidTr="00BB7B8C">
        <w:tc>
          <w:tcPr>
            <w:tcW w:w="2880" w:type="dxa"/>
          </w:tcPr>
          <w:p w14:paraId="1F9E6639" w14:textId="77777777" w:rsidR="00BB7B8C" w:rsidRPr="0034359B" w:rsidRDefault="00BB7B8C" w:rsidP="00BB7B8C">
            <w:pPr>
              <w:rPr>
                <w:rFonts w:ascii="Arial" w:hAnsi="Arial" w:cs="Arial"/>
                <w:b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b/>
                <w:sz w:val="24"/>
                <w:lang w:val="en-GB" w:eastAsia="en-GB"/>
              </w:rPr>
              <w:t>Drug name</w:t>
            </w:r>
          </w:p>
        </w:tc>
        <w:tc>
          <w:tcPr>
            <w:tcW w:w="6120" w:type="dxa"/>
          </w:tcPr>
          <w:p w14:paraId="1AC467FC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b/>
                <w:sz w:val="24"/>
                <w:lang w:val="en-GB" w:eastAsia="en-GB"/>
              </w:rPr>
            </w:pPr>
            <w:r w:rsidRPr="0034359B">
              <w:rPr>
                <w:rFonts w:ascii="Arial" w:hAnsi="Arial" w:cs="Arial"/>
                <w:b/>
                <w:sz w:val="24"/>
                <w:lang w:val="en-GB" w:eastAsia="en-GB"/>
              </w:rPr>
              <w:t>Number of prescriptions</w:t>
            </w:r>
          </w:p>
        </w:tc>
      </w:tr>
      <w:tr w:rsidR="00BB7B8C" w:rsidRPr="0034359B" w14:paraId="15B587F8" w14:textId="77777777" w:rsidTr="00BB7B8C">
        <w:tc>
          <w:tcPr>
            <w:tcW w:w="2880" w:type="dxa"/>
          </w:tcPr>
          <w:p w14:paraId="584F8636" w14:textId="77777777" w:rsidR="00BB7B8C" w:rsidRPr="0034359B" w:rsidRDefault="00BB7B8C" w:rsidP="00BB7B8C">
            <w:pPr>
              <w:rPr>
                <w:rFonts w:ascii="Arial" w:hAnsi="Arial" w:cs="Arial"/>
                <w:sz w:val="24"/>
              </w:rPr>
            </w:pPr>
            <w:r w:rsidRPr="003C4346">
              <w:rPr>
                <w:rFonts w:ascii="Arial" w:hAnsi="Arial" w:cs="Arial"/>
                <w:sz w:val="24"/>
              </w:rPr>
              <w:t>Cimetidine</w:t>
            </w:r>
          </w:p>
        </w:tc>
        <w:tc>
          <w:tcPr>
            <w:tcW w:w="6120" w:type="dxa"/>
          </w:tcPr>
          <w:p w14:paraId="7DDCABBE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lang w:val="en-GB" w:eastAsia="en-GB"/>
              </w:rPr>
              <w:t>9094</w:t>
            </w:r>
          </w:p>
        </w:tc>
      </w:tr>
      <w:tr w:rsidR="00BB7B8C" w:rsidRPr="0034359B" w14:paraId="62515CA9" w14:textId="77777777" w:rsidTr="00BB7B8C">
        <w:tc>
          <w:tcPr>
            <w:tcW w:w="2880" w:type="dxa"/>
          </w:tcPr>
          <w:p w14:paraId="702DF6F4" w14:textId="77777777" w:rsidR="00BB7B8C" w:rsidRPr="0034359B" w:rsidRDefault="00BB7B8C" w:rsidP="00BB7B8C">
            <w:pPr>
              <w:rPr>
                <w:rFonts w:ascii="Arial" w:hAnsi="Arial" w:cs="Arial"/>
                <w:sz w:val="24"/>
              </w:rPr>
            </w:pPr>
            <w:r w:rsidRPr="003C4346">
              <w:rPr>
                <w:rFonts w:ascii="Arial" w:hAnsi="Arial" w:cs="Arial"/>
                <w:sz w:val="24"/>
              </w:rPr>
              <w:t>Famotidine</w:t>
            </w:r>
          </w:p>
        </w:tc>
        <w:tc>
          <w:tcPr>
            <w:tcW w:w="6120" w:type="dxa"/>
          </w:tcPr>
          <w:p w14:paraId="2E67E1E2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lang w:val="en-GB" w:eastAsia="en-GB"/>
              </w:rPr>
              <w:t>13 137 709</w:t>
            </w:r>
          </w:p>
        </w:tc>
      </w:tr>
      <w:tr w:rsidR="00BB7B8C" w:rsidRPr="0034359B" w14:paraId="672E4A9C" w14:textId="77777777" w:rsidTr="00BB7B8C">
        <w:tc>
          <w:tcPr>
            <w:tcW w:w="2880" w:type="dxa"/>
          </w:tcPr>
          <w:p w14:paraId="665CBD1F" w14:textId="77777777" w:rsidR="00BB7B8C" w:rsidRPr="0034359B" w:rsidRDefault="00BB7B8C" w:rsidP="00BB7B8C">
            <w:pPr>
              <w:rPr>
                <w:rFonts w:ascii="Arial" w:hAnsi="Arial" w:cs="Arial"/>
                <w:sz w:val="24"/>
              </w:rPr>
            </w:pPr>
            <w:r w:rsidRPr="003C4346">
              <w:rPr>
                <w:rFonts w:ascii="Arial" w:hAnsi="Arial" w:cs="Arial"/>
                <w:sz w:val="24"/>
              </w:rPr>
              <w:t>Nizatidine</w:t>
            </w:r>
          </w:p>
        </w:tc>
        <w:tc>
          <w:tcPr>
            <w:tcW w:w="6120" w:type="dxa"/>
          </w:tcPr>
          <w:p w14:paraId="0ED04686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lang w:val="en-GB" w:eastAsia="en-GB"/>
              </w:rPr>
              <w:t>12</w:t>
            </w:r>
          </w:p>
        </w:tc>
      </w:tr>
      <w:tr w:rsidR="00BB7B8C" w:rsidRPr="0034359B" w14:paraId="7BBD11E2" w14:textId="77777777" w:rsidTr="00BB7B8C">
        <w:tc>
          <w:tcPr>
            <w:tcW w:w="2880" w:type="dxa"/>
          </w:tcPr>
          <w:p w14:paraId="75F12AE5" w14:textId="77777777" w:rsidR="00BB7B8C" w:rsidRPr="0034359B" w:rsidRDefault="00BB7B8C" w:rsidP="00BB7B8C">
            <w:pPr>
              <w:rPr>
                <w:rFonts w:ascii="Arial" w:hAnsi="Arial" w:cs="Arial"/>
                <w:sz w:val="24"/>
              </w:rPr>
            </w:pPr>
            <w:r w:rsidRPr="003C4346">
              <w:rPr>
                <w:rFonts w:ascii="Arial" w:hAnsi="Arial" w:cs="Arial"/>
                <w:sz w:val="24"/>
              </w:rPr>
              <w:t>Ranitidine</w:t>
            </w:r>
          </w:p>
        </w:tc>
        <w:tc>
          <w:tcPr>
            <w:tcW w:w="6120" w:type="dxa"/>
          </w:tcPr>
          <w:p w14:paraId="4007866E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lang w:val="en-GB" w:eastAsia="en-GB"/>
              </w:rPr>
              <w:t>50 252</w:t>
            </w:r>
          </w:p>
        </w:tc>
      </w:tr>
      <w:tr w:rsidR="00BB7B8C" w:rsidRPr="0034359B" w14:paraId="15DE1C78" w14:textId="77777777" w:rsidTr="00BB7B8C">
        <w:tc>
          <w:tcPr>
            <w:tcW w:w="2880" w:type="dxa"/>
          </w:tcPr>
          <w:p w14:paraId="1F6408D5" w14:textId="77777777" w:rsidR="00BB7B8C" w:rsidRPr="0034359B" w:rsidRDefault="00BB7B8C" w:rsidP="00BB7B8C">
            <w:pPr>
              <w:rPr>
                <w:rFonts w:ascii="Arial" w:hAnsi="Arial" w:cs="Arial"/>
                <w:sz w:val="24"/>
              </w:rPr>
            </w:pPr>
            <w:r w:rsidRPr="0034359B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6120" w:type="dxa"/>
          </w:tcPr>
          <w:p w14:paraId="5BB3A56D" w14:textId="77777777" w:rsidR="00BB7B8C" w:rsidRPr="0034359B" w:rsidRDefault="00BB7B8C" w:rsidP="00BB7B8C">
            <w:pPr>
              <w:jc w:val="center"/>
              <w:rPr>
                <w:rFonts w:ascii="Arial" w:hAnsi="Arial" w:cs="Arial"/>
                <w:sz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lang w:val="en-GB" w:eastAsia="en-GB"/>
              </w:rPr>
              <w:t>13 197 067</w:t>
            </w:r>
          </w:p>
        </w:tc>
      </w:tr>
    </w:tbl>
    <w:p w14:paraId="0C418389" w14:textId="3AC662A7" w:rsidR="00BB7B8C" w:rsidRPr="00BB7B8C" w:rsidRDefault="00BB7B8C">
      <w:pPr>
        <w:rPr>
          <w:rFonts w:ascii="Arial" w:hAnsi="Arial" w:cs="Arial"/>
          <w:b/>
          <w:sz w:val="24"/>
          <w:lang w:val="en-GB" w:eastAsia="en-GB"/>
        </w:rPr>
      </w:pPr>
      <w:r>
        <w:rPr>
          <w:rFonts w:ascii="Arial" w:hAnsi="Arial" w:cs="Arial"/>
          <w:b/>
          <w:sz w:val="24"/>
          <w:lang w:val="en-GB" w:eastAsia="en-GB"/>
        </w:rPr>
        <w:br w:type="page"/>
      </w:r>
    </w:p>
    <w:p w14:paraId="23E35246" w14:textId="3ADBC2DE" w:rsidR="0026296C" w:rsidRPr="00D464E6" w:rsidRDefault="0026296C" w:rsidP="00D464E6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8" w:name="_Toc114573888"/>
      <w:r w:rsidRPr="00D464E6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</w:rPr>
        <w:t>S</w:t>
      </w:r>
      <w:r w:rsidR="00857940" w:rsidRPr="00D464E6">
        <w:rPr>
          <w:rFonts w:ascii="Arial" w:hAnsi="Arial" w:cs="Arial"/>
          <w:b/>
          <w:color w:val="auto"/>
          <w:sz w:val="24"/>
          <w:szCs w:val="24"/>
        </w:rPr>
        <w:t>5</w:t>
      </w:r>
      <w:r w:rsidRPr="00D464E6">
        <w:rPr>
          <w:rFonts w:ascii="Arial" w:hAnsi="Arial" w:cs="Arial"/>
          <w:b/>
          <w:color w:val="auto"/>
          <w:sz w:val="24"/>
          <w:szCs w:val="24"/>
        </w:rPr>
        <w:t>. Incidence rate ratios for myocardial infarction associated with proton pump inhibitors and H</w:t>
      </w:r>
      <w:r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 respectively</w:t>
      </w:r>
      <w:r w:rsidR="006236EA" w:rsidRPr="00D464E6">
        <w:rPr>
          <w:rFonts w:ascii="Arial" w:hAnsi="Arial" w:cs="Arial"/>
          <w:b/>
          <w:color w:val="auto"/>
          <w:sz w:val="24"/>
          <w:szCs w:val="24"/>
        </w:rPr>
        <w:t xml:space="preserve"> in a sensitivity analysis with </w:t>
      </w:r>
      <w:r w:rsidR="005F08D1" w:rsidRPr="00D464E6">
        <w:rPr>
          <w:rFonts w:ascii="Arial" w:hAnsi="Arial" w:cs="Arial"/>
          <w:b/>
          <w:color w:val="auto"/>
          <w:sz w:val="24"/>
          <w:szCs w:val="24"/>
        </w:rPr>
        <w:t xml:space="preserve">2-year band </w:t>
      </w:r>
      <w:r w:rsidR="006236EA" w:rsidRPr="00D464E6">
        <w:rPr>
          <w:rFonts w:ascii="Arial" w:hAnsi="Arial" w:cs="Arial"/>
          <w:b/>
          <w:color w:val="auto"/>
          <w:sz w:val="24"/>
          <w:szCs w:val="24"/>
        </w:rPr>
        <w:t>age adjustment</w:t>
      </w:r>
      <w:bookmarkEnd w:id="8"/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</w:t>
      </w:r>
    </w:p>
    <w:p w14:paraId="62D813C8" w14:textId="77777777" w:rsidR="0026296C" w:rsidRPr="00677150" w:rsidRDefault="0026296C" w:rsidP="0026296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934"/>
        <w:gridCol w:w="1940"/>
        <w:gridCol w:w="2897"/>
      </w:tblGrid>
      <w:tr w:rsidR="0026296C" w:rsidRPr="00D5000C" w14:paraId="6232CC9C" w14:textId="77777777" w:rsidTr="00351219">
        <w:trPr>
          <w:trHeight w:val="539"/>
        </w:trPr>
        <w:tc>
          <w:tcPr>
            <w:tcW w:w="4644" w:type="dxa"/>
            <w:gridSpan w:val="2"/>
          </w:tcPr>
          <w:p w14:paraId="167BBD05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Proton pump inhibitors (N=2802)</w:t>
            </w:r>
          </w:p>
        </w:tc>
        <w:tc>
          <w:tcPr>
            <w:tcW w:w="1985" w:type="dxa"/>
          </w:tcPr>
          <w:p w14:paraId="240F28BB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9A6572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6296C" w:rsidRPr="00D5000C" w14:paraId="54339D29" w14:textId="77777777" w:rsidTr="00351219">
        <w:tc>
          <w:tcPr>
            <w:tcW w:w="2660" w:type="dxa"/>
          </w:tcPr>
          <w:p w14:paraId="51E062CC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3B1C0E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No of events</w:t>
            </w:r>
          </w:p>
        </w:tc>
        <w:tc>
          <w:tcPr>
            <w:tcW w:w="1985" w:type="dxa"/>
          </w:tcPr>
          <w:p w14:paraId="7EB006CB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Total person-year</w:t>
            </w:r>
          </w:p>
        </w:tc>
        <w:tc>
          <w:tcPr>
            <w:tcW w:w="2977" w:type="dxa"/>
          </w:tcPr>
          <w:p w14:paraId="4201A56A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Incidence rate ratio (95% CI)</w:t>
            </w:r>
          </w:p>
        </w:tc>
      </w:tr>
      <w:tr w:rsidR="0026296C" w:rsidRPr="00D5000C" w14:paraId="19B6589C" w14:textId="77777777" w:rsidTr="00351219">
        <w:tc>
          <w:tcPr>
            <w:tcW w:w="2660" w:type="dxa"/>
          </w:tcPr>
          <w:p w14:paraId="5B211CF0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</w:tcPr>
          <w:p w14:paraId="2060045F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1</w:t>
            </w:r>
          </w:p>
        </w:tc>
        <w:tc>
          <w:tcPr>
            <w:tcW w:w="1985" w:type="dxa"/>
          </w:tcPr>
          <w:p w14:paraId="1E947A8B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829</w:t>
            </w:r>
          </w:p>
        </w:tc>
        <w:tc>
          <w:tcPr>
            <w:tcW w:w="2977" w:type="dxa"/>
          </w:tcPr>
          <w:p w14:paraId="412DEBA8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5000C">
              <w:rPr>
                <w:rFonts w:ascii="Arial" w:hAnsi="Arial" w:cs="Arial"/>
                <w:sz w:val="20"/>
                <w:szCs w:val="20"/>
              </w:rPr>
              <w:t>ef</w:t>
            </w:r>
          </w:p>
        </w:tc>
      </w:tr>
      <w:tr w:rsidR="0026296C" w:rsidRPr="00D5000C" w14:paraId="68F00F80" w14:textId="77777777" w:rsidTr="00351219">
        <w:tc>
          <w:tcPr>
            <w:tcW w:w="2660" w:type="dxa"/>
          </w:tcPr>
          <w:p w14:paraId="03722494" w14:textId="77777777" w:rsidR="0026296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4CF1F551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pre-exposure period</w:t>
            </w:r>
          </w:p>
        </w:tc>
        <w:tc>
          <w:tcPr>
            <w:tcW w:w="1984" w:type="dxa"/>
          </w:tcPr>
          <w:p w14:paraId="795CFD10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14:paraId="7F654A71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977" w:type="dxa"/>
          </w:tcPr>
          <w:p w14:paraId="6BE5C629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5000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19164B03" w14:textId="77777777" w:rsidTr="00351219">
        <w:tc>
          <w:tcPr>
            <w:tcW w:w="2660" w:type="dxa"/>
          </w:tcPr>
          <w:p w14:paraId="5C8F7E09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</w:tcPr>
          <w:p w14:paraId="07E305A0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85" w:type="dxa"/>
          </w:tcPr>
          <w:p w14:paraId="2B5B833F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2977" w:type="dxa"/>
          </w:tcPr>
          <w:p w14:paraId="70C6E399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0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4FEFDA1A" w14:textId="77777777" w:rsidTr="00351219">
        <w:tc>
          <w:tcPr>
            <w:tcW w:w="2660" w:type="dxa"/>
          </w:tcPr>
          <w:p w14:paraId="07487142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</w:tcPr>
          <w:p w14:paraId="012DA92D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85" w:type="dxa"/>
          </w:tcPr>
          <w:p w14:paraId="4FBFDFAA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2977" w:type="dxa"/>
          </w:tcPr>
          <w:p w14:paraId="0EF45F11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83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2AD27B33" w14:textId="77777777" w:rsidTr="00351219">
        <w:tc>
          <w:tcPr>
            <w:tcW w:w="2660" w:type="dxa"/>
            <w:tcBorders>
              <w:bottom w:val="single" w:sz="4" w:space="0" w:color="auto"/>
            </w:tcBorders>
          </w:tcPr>
          <w:p w14:paraId="3F8F09DC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7A24C5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E19055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6ABC9C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000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4515E389" w14:textId="77777777" w:rsidTr="00351219">
        <w:tc>
          <w:tcPr>
            <w:tcW w:w="9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CD2BCA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D5000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D5000C">
              <w:rPr>
                <w:rFonts w:ascii="Arial" w:hAnsi="Arial" w:cs="Arial"/>
                <w:b/>
                <w:sz w:val="20"/>
                <w:szCs w:val="20"/>
              </w:rPr>
              <w:t xml:space="preserve"> receptor antagonist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889</w:t>
            </w:r>
            <w:r w:rsidRPr="00D5000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6296C" w:rsidRPr="00D5000C" w14:paraId="53217D12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6E1F9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7FA2E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57FC5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95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35FDD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26296C" w:rsidRPr="00D5000C" w14:paraId="79500AAE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808EF" w14:textId="77777777" w:rsidR="0026296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030B9A29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C87F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9936C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5434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9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500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4FB280D9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6B378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FB89F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A5DD1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DDB49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9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3AC581B8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5DA54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585A9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56043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AC934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4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296C" w:rsidRPr="00D5000C" w14:paraId="41C9DB16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E41AA" w14:textId="77777777" w:rsidR="0026296C" w:rsidRPr="00D5000C" w:rsidRDefault="0026296C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FE16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557FA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CDE52" w14:textId="77777777" w:rsidR="0026296C" w:rsidRPr="00D5000C" w:rsidRDefault="0026296C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1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  <w:r w:rsidRPr="00D500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7E6B906" w14:textId="77777777" w:rsidR="0026296C" w:rsidRPr="00D5000C" w:rsidRDefault="0026296C" w:rsidP="0026296C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695519CE" w14:textId="77777777" w:rsidR="0026296C" w:rsidRPr="00B2058E" w:rsidRDefault="0026296C" w:rsidP="0026296C">
      <w:pPr>
        <w:spacing w:line="480" w:lineRule="auto"/>
        <w:rPr>
          <w:rFonts w:ascii="Arial" w:hAnsi="Arial" w:cs="Arial"/>
          <w:b/>
          <w:sz w:val="24"/>
          <w:lang w:val="en-GB" w:eastAsia="en-GB"/>
        </w:rPr>
      </w:pPr>
      <w:r w:rsidRPr="00B2058E">
        <w:rPr>
          <w:rFonts w:ascii="Arial" w:hAnsi="Arial" w:cs="Arial"/>
          <w:b/>
          <w:sz w:val="24"/>
          <w:lang w:val="en-GB" w:eastAsia="en-GB"/>
        </w:rPr>
        <w:br w:type="page"/>
      </w:r>
    </w:p>
    <w:p w14:paraId="2E054660" w14:textId="77777777" w:rsidR="008A0638" w:rsidRPr="008A0638" w:rsidRDefault="008A0638" w:rsidP="008A0638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9" w:name="_Toc114573889"/>
      <w:r w:rsidRPr="008A0638">
        <w:rPr>
          <w:rFonts w:ascii="Arial" w:hAnsi="Arial" w:cs="Arial"/>
          <w:b/>
          <w:color w:val="auto"/>
          <w:sz w:val="24"/>
          <w:szCs w:val="24"/>
        </w:rPr>
        <w:lastRenderedPageBreak/>
        <w:t>Table S6. Novel self-controlled case series using active comparators in a sensitivity analysis with 2-year band age adjustment</w:t>
      </w:r>
      <w:bookmarkEnd w:id="9"/>
    </w:p>
    <w:p w14:paraId="1B69AE8A" w14:textId="77777777" w:rsidR="008A0638" w:rsidRPr="00677150" w:rsidRDefault="008A0638" w:rsidP="008A0638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995"/>
        <w:gridCol w:w="1852"/>
        <w:gridCol w:w="1275"/>
        <w:gridCol w:w="1843"/>
      </w:tblGrid>
      <w:tr w:rsidR="008A0638" w:rsidRPr="00D5000C" w14:paraId="31B336EC" w14:textId="77777777" w:rsidTr="003C0B68">
        <w:tc>
          <w:tcPr>
            <w:tcW w:w="2115" w:type="dxa"/>
          </w:tcPr>
          <w:p w14:paraId="4059998F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7" w:type="dxa"/>
            <w:gridSpan w:val="2"/>
          </w:tcPr>
          <w:p w14:paraId="4864C9FB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Simple Ratio Estimate</w:t>
            </w:r>
          </w:p>
        </w:tc>
        <w:tc>
          <w:tcPr>
            <w:tcW w:w="3118" w:type="dxa"/>
            <w:gridSpan w:val="2"/>
          </w:tcPr>
          <w:p w14:paraId="5DA58384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Effect Modifier Estimate</w:t>
            </w:r>
          </w:p>
        </w:tc>
      </w:tr>
      <w:tr w:rsidR="008A0638" w:rsidRPr="00D5000C" w14:paraId="64E8C035" w14:textId="77777777" w:rsidTr="003C0B68">
        <w:tc>
          <w:tcPr>
            <w:tcW w:w="2115" w:type="dxa"/>
          </w:tcPr>
          <w:p w14:paraId="434EB8A7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3E0EABFF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52" w:type="dxa"/>
          </w:tcPr>
          <w:p w14:paraId="53E91A7F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275" w:type="dxa"/>
          </w:tcPr>
          <w:p w14:paraId="30AA5134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43" w:type="dxa"/>
          </w:tcPr>
          <w:p w14:paraId="10FA1448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8A0638" w:rsidRPr="00D5000C" w14:paraId="259F3828" w14:textId="77777777" w:rsidTr="003C0B68">
        <w:tc>
          <w:tcPr>
            <w:tcW w:w="2115" w:type="dxa"/>
          </w:tcPr>
          <w:p w14:paraId="502297FB" w14:textId="77777777" w:rsidR="008A0638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5A2D5325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995" w:type="dxa"/>
            <w:vAlign w:val="bottom"/>
          </w:tcPr>
          <w:p w14:paraId="17DB9FEA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852" w:type="dxa"/>
            <w:vAlign w:val="bottom"/>
          </w:tcPr>
          <w:p w14:paraId="5F9295F1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  <w:r w:rsidRPr="005B436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2.30</w:t>
            </w:r>
          </w:p>
        </w:tc>
        <w:tc>
          <w:tcPr>
            <w:tcW w:w="1275" w:type="dxa"/>
            <w:vAlign w:val="bottom"/>
          </w:tcPr>
          <w:p w14:paraId="158F38C3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843" w:type="dxa"/>
            <w:vAlign w:val="bottom"/>
          </w:tcPr>
          <w:p w14:paraId="32814E22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16</w:t>
            </w:r>
          </w:p>
        </w:tc>
      </w:tr>
      <w:tr w:rsidR="008A0638" w:rsidRPr="00D5000C" w14:paraId="6D2543F9" w14:textId="77777777" w:rsidTr="003C0B68">
        <w:tc>
          <w:tcPr>
            <w:tcW w:w="2115" w:type="dxa"/>
          </w:tcPr>
          <w:p w14:paraId="683A2D25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995" w:type="dxa"/>
            <w:vAlign w:val="bottom"/>
          </w:tcPr>
          <w:p w14:paraId="1AE2E3BF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852" w:type="dxa"/>
            <w:vAlign w:val="bottom"/>
          </w:tcPr>
          <w:p w14:paraId="0D47E12B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5B4366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5" w:type="dxa"/>
            <w:vAlign w:val="bottom"/>
          </w:tcPr>
          <w:p w14:paraId="1995ECBD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27A7D864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D5000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8A0638" w:rsidRPr="00D5000C" w14:paraId="2E8D342E" w14:textId="77777777" w:rsidTr="003C0B68">
        <w:tc>
          <w:tcPr>
            <w:tcW w:w="2115" w:type="dxa"/>
          </w:tcPr>
          <w:p w14:paraId="49ADAAE2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995" w:type="dxa"/>
            <w:vAlign w:val="bottom"/>
          </w:tcPr>
          <w:p w14:paraId="26816AA8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52" w:type="dxa"/>
            <w:vAlign w:val="bottom"/>
          </w:tcPr>
          <w:p w14:paraId="4DE57E9B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5B436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75" w:type="dxa"/>
            <w:vAlign w:val="bottom"/>
          </w:tcPr>
          <w:p w14:paraId="7836D666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bottom"/>
          </w:tcPr>
          <w:p w14:paraId="6ACBFBF1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D5000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8A0638" w:rsidRPr="00D5000C" w14:paraId="3CF071A2" w14:textId="77777777" w:rsidTr="003C0B68">
        <w:tc>
          <w:tcPr>
            <w:tcW w:w="2115" w:type="dxa"/>
          </w:tcPr>
          <w:p w14:paraId="7A178447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995" w:type="dxa"/>
            <w:vAlign w:val="bottom"/>
          </w:tcPr>
          <w:p w14:paraId="733A8124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852" w:type="dxa"/>
            <w:vAlign w:val="bottom"/>
          </w:tcPr>
          <w:p w14:paraId="26792AE8" w14:textId="77777777" w:rsidR="008A0638" w:rsidRPr="005B4366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36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5B4366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75" w:type="dxa"/>
            <w:vAlign w:val="bottom"/>
          </w:tcPr>
          <w:p w14:paraId="116FBE41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06E29165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00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Pr="00D5000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</w:tbl>
    <w:p w14:paraId="6AD26115" w14:textId="77777777" w:rsidR="0026296C" w:rsidRDefault="0026296C">
      <w:pPr>
        <w:rPr>
          <w:rFonts w:ascii="Times New Roman" w:hAnsi="Times New Roman" w:cs="Times New Roman"/>
          <w:sz w:val="24"/>
          <w:lang w:val="en-GB" w:eastAsia="en-GB"/>
        </w:rPr>
      </w:pPr>
      <w:r>
        <w:rPr>
          <w:rFonts w:ascii="Times New Roman" w:hAnsi="Times New Roman" w:cs="Times New Roman"/>
          <w:sz w:val="24"/>
          <w:lang w:val="en-GB" w:eastAsia="en-GB"/>
        </w:rPr>
        <w:br w:type="page"/>
      </w:r>
    </w:p>
    <w:p w14:paraId="3596FA16" w14:textId="37D2400D" w:rsidR="00CF46EB" w:rsidRPr="00D464E6" w:rsidRDefault="00CF46EB" w:rsidP="00CF46EB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10" w:name="_Toc108612193"/>
      <w:bookmarkStart w:id="11" w:name="_Toc114573890"/>
      <w:r w:rsidRPr="00D464E6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</w:rPr>
        <w:t>S</w:t>
      </w:r>
      <w:r w:rsidRPr="00D464E6">
        <w:rPr>
          <w:rFonts w:ascii="Arial" w:hAnsi="Arial" w:cs="Arial"/>
          <w:b/>
          <w:color w:val="auto"/>
          <w:sz w:val="24"/>
          <w:szCs w:val="24"/>
        </w:rPr>
        <w:t>7. Incidence rate ratios for myocardial infarction associated with proton pump inhibitors and H</w:t>
      </w:r>
      <w:r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 respectively in a sensitivity analysis removing </w:t>
      </w:r>
      <w:r>
        <w:rPr>
          <w:rFonts w:ascii="Arial" w:hAnsi="Arial" w:cs="Arial"/>
          <w:b/>
          <w:color w:val="auto"/>
          <w:sz w:val="24"/>
          <w:szCs w:val="24"/>
        </w:rPr>
        <w:t>overlapped cohort of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proton pump inhibitors and H</w:t>
      </w:r>
      <w:r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.</w:t>
      </w:r>
      <w:bookmarkEnd w:id="10"/>
      <w:bookmarkEnd w:id="11"/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</w:t>
      </w:r>
    </w:p>
    <w:p w14:paraId="7C04DDC1" w14:textId="77777777" w:rsidR="00CF46EB" w:rsidRPr="00677150" w:rsidRDefault="00CF46EB" w:rsidP="00CF46EB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934"/>
        <w:gridCol w:w="1940"/>
        <w:gridCol w:w="2897"/>
      </w:tblGrid>
      <w:tr w:rsidR="00CF46EB" w:rsidRPr="00D5000C" w14:paraId="172165F7" w14:textId="77777777" w:rsidTr="00905DC6">
        <w:trPr>
          <w:trHeight w:val="539"/>
        </w:trPr>
        <w:tc>
          <w:tcPr>
            <w:tcW w:w="4644" w:type="dxa"/>
            <w:gridSpan w:val="2"/>
          </w:tcPr>
          <w:p w14:paraId="61BC250E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Proton pump inhibitors (N=</w:t>
            </w:r>
            <w:r w:rsidRPr="00B1302A">
              <w:rPr>
                <w:rFonts w:ascii="Arial" w:hAnsi="Arial" w:cs="Arial"/>
                <w:b/>
                <w:bCs/>
                <w:sz w:val="20"/>
                <w:szCs w:val="20"/>
              </w:rPr>
              <w:t>2646</w:t>
            </w: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9E67251" w14:textId="77777777" w:rsidR="00CF46EB" w:rsidRPr="00D5000C" w:rsidRDefault="00CF46EB" w:rsidP="00905DC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68BC33F0" w14:textId="77777777" w:rsidR="00CF46EB" w:rsidRPr="00D5000C" w:rsidRDefault="00CF46EB" w:rsidP="00905DC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46EB" w:rsidRPr="00D5000C" w14:paraId="68349DF9" w14:textId="77777777" w:rsidTr="00905DC6">
        <w:tc>
          <w:tcPr>
            <w:tcW w:w="2660" w:type="dxa"/>
          </w:tcPr>
          <w:p w14:paraId="77517E28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61C509" w14:textId="77777777" w:rsidR="00CF46EB" w:rsidRPr="00D5000C" w:rsidRDefault="00CF46EB" w:rsidP="00905DC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No of events</w:t>
            </w:r>
          </w:p>
        </w:tc>
        <w:tc>
          <w:tcPr>
            <w:tcW w:w="1985" w:type="dxa"/>
          </w:tcPr>
          <w:p w14:paraId="1DD0B187" w14:textId="77777777" w:rsidR="00CF46EB" w:rsidRPr="00D5000C" w:rsidRDefault="00CF46EB" w:rsidP="00905DC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Total person-year</w:t>
            </w:r>
          </w:p>
        </w:tc>
        <w:tc>
          <w:tcPr>
            <w:tcW w:w="2977" w:type="dxa"/>
          </w:tcPr>
          <w:p w14:paraId="6A3757EA" w14:textId="77777777" w:rsidR="00CF46EB" w:rsidRPr="00D5000C" w:rsidRDefault="00CF46EB" w:rsidP="00905DC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Incidence rate ratio (95% CI)</w:t>
            </w:r>
          </w:p>
        </w:tc>
      </w:tr>
      <w:tr w:rsidR="00CF46EB" w:rsidRPr="00D5000C" w14:paraId="0B6562C7" w14:textId="77777777" w:rsidTr="00905DC6">
        <w:tc>
          <w:tcPr>
            <w:tcW w:w="2660" w:type="dxa"/>
          </w:tcPr>
          <w:p w14:paraId="459D3DDC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</w:tcPr>
          <w:p w14:paraId="3C5B0A0C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1985" w:type="dxa"/>
          </w:tcPr>
          <w:p w14:paraId="0B9D4222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56D1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2977" w:type="dxa"/>
          </w:tcPr>
          <w:p w14:paraId="2AFEC8AD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F46EB" w:rsidRPr="00D5000C" w14:paraId="02367EE1" w14:textId="77777777" w:rsidTr="00905DC6">
        <w:tc>
          <w:tcPr>
            <w:tcW w:w="2660" w:type="dxa"/>
          </w:tcPr>
          <w:p w14:paraId="4B8B1C2C" w14:textId="77777777" w:rsidR="00CF46EB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32C4A072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pre-exposure period</w:t>
            </w:r>
          </w:p>
        </w:tc>
        <w:tc>
          <w:tcPr>
            <w:tcW w:w="1984" w:type="dxa"/>
          </w:tcPr>
          <w:p w14:paraId="3C4C14CC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14:paraId="4DC6B8B7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977" w:type="dxa"/>
          </w:tcPr>
          <w:p w14:paraId="5BA91FD1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6AEA07AA" w14:textId="77777777" w:rsidTr="00905DC6">
        <w:tc>
          <w:tcPr>
            <w:tcW w:w="2660" w:type="dxa"/>
          </w:tcPr>
          <w:p w14:paraId="7FAE2B11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</w:tcPr>
          <w:p w14:paraId="57B72742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2869F81A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77" w:type="dxa"/>
          </w:tcPr>
          <w:p w14:paraId="045FD138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.06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0B7691DE" w14:textId="77777777" w:rsidTr="00905DC6">
        <w:tc>
          <w:tcPr>
            <w:tcW w:w="2660" w:type="dxa"/>
          </w:tcPr>
          <w:p w14:paraId="2F34F90C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</w:tcPr>
          <w:p w14:paraId="1E43179B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0EED4B69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977" w:type="dxa"/>
          </w:tcPr>
          <w:p w14:paraId="4072B42A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2581D134" w14:textId="77777777" w:rsidTr="00905DC6">
        <w:tc>
          <w:tcPr>
            <w:tcW w:w="2660" w:type="dxa"/>
            <w:tcBorders>
              <w:bottom w:val="single" w:sz="4" w:space="0" w:color="auto"/>
            </w:tcBorders>
          </w:tcPr>
          <w:p w14:paraId="5EC6A69F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F30BB7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1518D0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65B948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3AA22B76" w14:textId="77777777" w:rsidTr="00905DC6">
        <w:tc>
          <w:tcPr>
            <w:tcW w:w="9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438DC3" w14:textId="77777777" w:rsidR="00CF46EB" w:rsidRPr="00056D10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056D1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 xml:space="preserve"> receptor antagonist (N=1</w:t>
            </w:r>
            <w:r>
              <w:rPr>
                <w:rFonts w:ascii="Arial" w:hAnsi="Arial" w:cs="Arial"/>
                <w:b/>
                <w:sz w:val="20"/>
                <w:szCs w:val="20"/>
              </w:rPr>
              <w:t>733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F46EB" w:rsidRPr="00D5000C" w14:paraId="3F31FC25" w14:textId="77777777" w:rsidTr="00905DC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A1B7E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D9FE4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BD60E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,76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FA3F6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F46EB" w:rsidRPr="00D5000C" w14:paraId="1C413B22" w14:textId="77777777" w:rsidTr="00905DC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2E0F1" w14:textId="77777777" w:rsidR="00CF46EB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329C8506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7FA3E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7E5CD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7DC0B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056D10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5EF1D0AD" w14:textId="77777777" w:rsidTr="00905DC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6567B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058F7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1E2FC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D9CB7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.28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7BB109DE" w14:textId="77777777" w:rsidTr="00905DC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F5F86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0A058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45C28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06509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F46EB" w:rsidRPr="00D5000C" w14:paraId="01EC9359" w14:textId="77777777" w:rsidTr="00905DC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496BD" w14:textId="77777777" w:rsidR="00CF46EB" w:rsidRPr="00D5000C" w:rsidRDefault="00CF46EB" w:rsidP="00905D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ABB2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2C01B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899F" w14:textId="77777777" w:rsidR="00CF46EB" w:rsidRPr="00056D10" w:rsidRDefault="00CF46EB" w:rsidP="00905D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BDD7719" w14:textId="77777777" w:rsidR="00CF46EB" w:rsidRPr="00D5000C" w:rsidRDefault="00CF46EB" w:rsidP="00CF46EB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2A2EFC03" w14:textId="77777777" w:rsidR="00CF46EB" w:rsidRPr="00D5000C" w:rsidRDefault="00CF46EB" w:rsidP="00CF46E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5000C">
        <w:rPr>
          <w:rFonts w:ascii="Arial" w:hAnsi="Arial" w:cs="Arial"/>
          <w:b/>
          <w:sz w:val="20"/>
          <w:szCs w:val="20"/>
        </w:rPr>
        <w:br w:type="page"/>
      </w:r>
    </w:p>
    <w:p w14:paraId="6786C84B" w14:textId="2C624C4E" w:rsidR="00CF46EB" w:rsidRPr="00D464E6" w:rsidRDefault="008A0638" w:rsidP="00CF46EB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8A0638">
        <w:rPr>
          <w:rFonts w:ascii="Arial" w:hAnsi="Arial" w:cs="Arial"/>
          <w:b/>
          <w:color w:val="auto"/>
          <w:sz w:val="24"/>
          <w:szCs w:val="24"/>
        </w:rPr>
        <w:lastRenderedPageBreak/>
        <w:t>Table S8. Novel self-controlled case series using active comparators in a sensitivity analysis removing overlapped cohort of proton pump inhibitors and H2 receptor antagonist.</w:t>
      </w:r>
    </w:p>
    <w:p w14:paraId="31E9CDE4" w14:textId="77777777" w:rsidR="008A0638" w:rsidRPr="00677150" w:rsidRDefault="008A0638" w:rsidP="008A0638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995"/>
        <w:gridCol w:w="1623"/>
        <w:gridCol w:w="1417"/>
        <w:gridCol w:w="1843"/>
      </w:tblGrid>
      <w:tr w:rsidR="008A0638" w:rsidRPr="00D5000C" w14:paraId="334B0470" w14:textId="77777777" w:rsidTr="003C0B68">
        <w:tc>
          <w:tcPr>
            <w:tcW w:w="2202" w:type="dxa"/>
          </w:tcPr>
          <w:p w14:paraId="718C7C77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8" w:type="dxa"/>
            <w:gridSpan w:val="2"/>
          </w:tcPr>
          <w:p w14:paraId="358FDCDD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Simple Ratio Estimate</w:t>
            </w:r>
          </w:p>
        </w:tc>
        <w:tc>
          <w:tcPr>
            <w:tcW w:w="3260" w:type="dxa"/>
            <w:gridSpan w:val="2"/>
          </w:tcPr>
          <w:p w14:paraId="6B18D908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Effect Modifier Estimate</w:t>
            </w:r>
          </w:p>
        </w:tc>
      </w:tr>
      <w:tr w:rsidR="008A0638" w:rsidRPr="00D5000C" w14:paraId="1B63BB1E" w14:textId="77777777" w:rsidTr="003C0B68">
        <w:tc>
          <w:tcPr>
            <w:tcW w:w="2202" w:type="dxa"/>
          </w:tcPr>
          <w:p w14:paraId="5FF61254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7E2A11F4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623" w:type="dxa"/>
          </w:tcPr>
          <w:p w14:paraId="2EFFBDFF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417" w:type="dxa"/>
          </w:tcPr>
          <w:p w14:paraId="242898F5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43" w:type="dxa"/>
          </w:tcPr>
          <w:p w14:paraId="4480C71F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8A0638" w:rsidRPr="00D5000C" w14:paraId="773EAEEA" w14:textId="77777777" w:rsidTr="003C0B68">
        <w:tc>
          <w:tcPr>
            <w:tcW w:w="2202" w:type="dxa"/>
          </w:tcPr>
          <w:p w14:paraId="5C0E32FB" w14:textId="77777777" w:rsidR="008A0638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27C6B328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995" w:type="dxa"/>
            <w:vAlign w:val="bottom"/>
          </w:tcPr>
          <w:p w14:paraId="0CD3D58F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1623" w:type="dxa"/>
            <w:vAlign w:val="bottom"/>
          </w:tcPr>
          <w:p w14:paraId="35B48220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  <w:r w:rsidRPr="00AC0B2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C0B2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vAlign w:val="bottom"/>
          </w:tcPr>
          <w:p w14:paraId="68F0E1C9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7C12C5E4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706A78">
              <w:rPr>
                <w:rFonts w:ascii="Arial" w:hAnsi="Arial" w:cs="Arial"/>
                <w:sz w:val="20"/>
                <w:szCs w:val="20"/>
              </w:rPr>
              <w:t>–10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8A0638" w:rsidRPr="00D5000C" w14:paraId="3D53615E" w14:textId="77777777" w:rsidTr="003C0B68">
        <w:tc>
          <w:tcPr>
            <w:tcW w:w="2202" w:type="dxa"/>
          </w:tcPr>
          <w:p w14:paraId="3AC94736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995" w:type="dxa"/>
            <w:vAlign w:val="bottom"/>
          </w:tcPr>
          <w:p w14:paraId="56BDB45D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623" w:type="dxa"/>
            <w:vAlign w:val="bottom"/>
          </w:tcPr>
          <w:p w14:paraId="46BD3425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AC0B21">
              <w:rPr>
                <w:rFonts w:ascii="Arial" w:hAnsi="Arial" w:cs="Arial"/>
                <w:sz w:val="20"/>
                <w:szCs w:val="20"/>
              </w:rPr>
              <w:t>–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386398B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2F5A7BFD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0.56–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A0638" w:rsidRPr="00D5000C" w14:paraId="09271951" w14:textId="77777777" w:rsidTr="003C0B68">
        <w:tc>
          <w:tcPr>
            <w:tcW w:w="2202" w:type="dxa"/>
          </w:tcPr>
          <w:p w14:paraId="42CB1F6D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995" w:type="dxa"/>
            <w:vAlign w:val="bottom"/>
          </w:tcPr>
          <w:p w14:paraId="05816EFE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623" w:type="dxa"/>
            <w:vAlign w:val="bottom"/>
          </w:tcPr>
          <w:p w14:paraId="518BCA4F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C0B2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417" w:type="dxa"/>
            <w:vAlign w:val="bottom"/>
          </w:tcPr>
          <w:p w14:paraId="7ADD0FD6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bottom"/>
          </w:tcPr>
          <w:p w14:paraId="0DB58E77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0.65–1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8A0638" w:rsidRPr="00D5000C" w14:paraId="6BCDECAB" w14:textId="77777777" w:rsidTr="003C0B68">
        <w:tc>
          <w:tcPr>
            <w:tcW w:w="2202" w:type="dxa"/>
          </w:tcPr>
          <w:p w14:paraId="3C02E0BD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995" w:type="dxa"/>
            <w:vAlign w:val="bottom"/>
          </w:tcPr>
          <w:p w14:paraId="557481DC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23" w:type="dxa"/>
            <w:vAlign w:val="bottom"/>
          </w:tcPr>
          <w:p w14:paraId="71A6AE89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B2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AC0B21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7" w:type="dxa"/>
            <w:vAlign w:val="bottom"/>
          </w:tcPr>
          <w:p w14:paraId="2282A0E7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bottom"/>
          </w:tcPr>
          <w:p w14:paraId="08637D63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A78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06A78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55FD54AE" w14:textId="77777777" w:rsidR="008A0638" w:rsidRDefault="008A0638" w:rsidP="008A0638"/>
    <w:p w14:paraId="71145F3F" w14:textId="77777777" w:rsidR="00CF46EB" w:rsidRDefault="00CF46EB">
      <w:pPr>
        <w:rPr>
          <w:rFonts w:ascii="Arial" w:eastAsiaTheme="majorEastAsia" w:hAnsi="Arial" w:cs="Arial"/>
          <w:b/>
          <w:sz w:val="24"/>
          <w:szCs w:val="24"/>
          <w:lang w:val="en-GB" w:eastAsia="en-GB"/>
        </w:rPr>
      </w:pPr>
      <w:r>
        <w:rPr>
          <w:rFonts w:ascii="Arial" w:hAnsi="Arial" w:cs="Arial"/>
          <w:b/>
          <w:sz w:val="24"/>
          <w:szCs w:val="24"/>
          <w:lang w:val="en-GB" w:eastAsia="en-GB"/>
        </w:rPr>
        <w:br w:type="page"/>
      </w:r>
    </w:p>
    <w:p w14:paraId="07FFE16A" w14:textId="3D98F73E" w:rsidR="00C35717" w:rsidRPr="00CF46EB" w:rsidRDefault="00C35717" w:rsidP="00D464E6">
      <w:pPr>
        <w:pStyle w:val="Heading1"/>
        <w:rPr>
          <w:rFonts w:ascii="Arial" w:hAnsi="Arial" w:cs="Arial"/>
          <w:b/>
          <w:color w:val="auto"/>
          <w:sz w:val="24"/>
          <w:szCs w:val="24"/>
          <w:lang w:val="en-GB" w:eastAsia="en-GB"/>
        </w:rPr>
      </w:pPr>
      <w:bookmarkStart w:id="12" w:name="_Toc114573892"/>
      <w:r w:rsidRPr="00D464E6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</w:rPr>
        <w:t>S</w:t>
      </w:r>
      <w:r w:rsidR="000852E0">
        <w:rPr>
          <w:rFonts w:ascii="Arial" w:hAnsi="Arial" w:cs="Arial"/>
          <w:b/>
          <w:color w:val="auto"/>
          <w:sz w:val="24"/>
          <w:szCs w:val="24"/>
        </w:rPr>
        <w:t>9</w:t>
      </w:r>
      <w:r w:rsidRPr="00D464E6">
        <w:rPr>
          <w:rFonts w:ascii="Arial" w:hAnsi="Arial" w:cs="Arial"/>
          <w:b/>
          <w:color w:val="auto"/>
          <w:sz w:val="24"/>
          <w:szCs w:val="24"/>
        </w:rPr>
        <w:t>. Incidence rate ratios for myocardial infarction associated with proton pump inhibitors and H</w:t>
      </w:r>
      <w:r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 respectively</w:t>
      </w:r>
      <w:r w:rsidR="001A5856" w:rsidRPr="00D464E6">
        <w:rPr>
          <w:rFonts w:ascii="Arial" w:hAnsi="Arial" w:cs="Arial"/>
          <w:b/>
          <w:color w:val="auto"/>
          <w:sz w:val="24"/>
          <w:szCs w:val="24"/>
        </w:rPr>
        <w:t xml:space="preserve"> in a sensitivity analysis removing </w:t>
      </w:r>
      <w:r w:rsidR="00280333" w:rsidRPr="00D464E6">
        <w:rPr>
          <w:rFonts w:ascii="Arial" w:hAnsi="Arial" w:cs="Arial"/>
          <w:b/>
          <w:color w:val="auto"/>
          <w:sz w:val="24"/>
          <w:szCs w:val="24"/>
        </w:rPr>
        <w:t xml:space="preserve">people who ever prescribed </w:t>
      </w:r>
      <w:r w:rsidR="00280333">
        <w:rPr>
          <w:rFonts w:ascii="Arial" w:hAnsi="Arial" w:cs="Arial"/>
          <w:b/>
          <w:color w:val="auto"/>
          <w:sz w:val="24"/>
          <w:szCs w:val="24"/>
        </w:rPr>
        <w:t>PPI/H</w:t>
      </w:r>
      <w:r w:rsidR="00280333" w:rsidRPr="001E6391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="00280333">
        <w:rPr>
          <w:rFonts w:ascii="Arial" w:hAnsi="Arial" w:cs="Arial"/>
          <w:b/>
          <w:color w:val="auto"/>
          <w:sz w:val="24"/>
          <w:szCs w:val="24"/>
        </w:rPr>
        <w:t>R</w:t>
      </w:r>
      <w:r w:rsidR="007212D5">
        <w:rPr>
          <w:rFonts w:ascii="Arial" w:hAnsi="Arial" w:cs="Arial"/>
          <w:b/>
          <w:color w:val="auto"/>
          <w:sz w:val="24"/>
          <w:szCs w:val="24"/>
        </w:rPr>
        <w:t>A</w:t>
      </w:r>
      <w:r w:rsidR="00280333">
        <w:rPr>
          <w:rFonts w:ascii="Arial" w:hAnsi="Arial" w:cs="Arial"/>
          <w:b/>
          <w:color w:val="auto"/>
          <w:sz w:val="24"/>
          <w:szCs w:val="24"/>
        </w:rPr>
        <w:t>s respectively 60 days before or after the drug of interest</w:t>
      </w:r>
      <w:r w:rsidR="00280333" w:rsidRPr="00D464E6">
        <w:rPr>
          <w:rFonts w:ascii="Arial" w:hAnsi="Arial" w:cs="Arial"/>
          <w:b/>
          <w:color w:val="auto"/>
          <w:sz w:val="24"/>
          <w:szCs w:val="24"/>
        </w:rPr>
        <w:t>.</w:t>
      </w:r>
      <w:bookmarkEnd w:id="12"/>
    </w:p>
    <w:p w14:paraId="7E774352" w14:textId="77777777" w:rsidR="00C35717" w:rsidRPr="00677150" w:rsidRDefault="00C35717" w:rsidP="00C3571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934"/>
        <w:gridCol w:w="1940"/>
        <w:gridCol w:w="2897"/>
      </w:tblGrid>
      <w:tr w:rsidR="00C35717" w:rsidRPr="00D5000C" w14:paraId="64990833" w14:textId="77777777" w:rsidTr="00351219">
        <w:trPr>
          <w:trHeight w:val="539"/>
        </w:trPr>
        <w:tc>
          <w:tcPr>
            <w:tcW w:w="4644" w:type="dxa"/>
            <w:gridSpan w:val="2"/>
          </w:tcPr>
          <w:p w14:paraId="405E9A40" w14:textId="3800BDB6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Proton pump inhibitors (N=</w:t>
            </w:r>
            <w:r w:rsidR="00290505">
              <w:rPr>
                <w:rFonts w:ascii="Arial" w:hAnsi="Arial" w:cs="Arial"/>
                <w:b/>
                <w:bCs/>
                <w:sz w:val="20"/>
                <w:szCs w:val="20"/>
              </w:rPr>
              <w:t>1,566</w:t>
            </w: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8504DAA" w14:textId="77777777" w:rsidR="00C35717" w:rsidRPr="00D5000C" w:rsidRDefault="00C35717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C02005" w14:textId="77777777" w:rsidR="00C35717" w:rsidRPr="00D5000C" w:rsidRDefault="00C35717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35717" w:rsidRPr="00D5000C" w14:paraId="36193749" w14:textId="77777777" w:rsidTr="00351219">
        <w:tc>
          <w:tcPr>
            <w:tcW w:w="2660" w:type="dxa"/>
          </w:tcPr>
          <w:p w14:paraId="5DDC890F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82D9F1" w14:textId="77777777" w:rsidR="00C35717" w:rsidRPr="00D5000C" w:rsidRDefault="00C35717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No of events</w:t>
            </w:r>
          </w:p>
        </w:tc>
        <w:tc>
          <w:tcPr>
            <w:tcW w:w="1985" w:type="dxa"/>
          </w:tcPr>
          <w:p w14:paraId="66EFD60E" w14:textId="77777777" w:rsidR="00C35717" w:rsidRPr="00D5000C" w:rsidRDefault="00C35717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Total person-year</w:t>
            </w:r>
          </w:p>
        </w:tc>
        <w:tc>
          <w:tcPr>
            <w:tcW w:w="2977" w:type="dxa"/>
          </w:tcPr>
          <w:p w14:paraId="19F3B952" w14:textId="77777777" w:rsidR="00C35717" w:rsidRPr="00D5000C" w:rsidRDefault="00C35717" w:rsidP="0035121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Incidence rate ratio (95% CI)</w:t>
            </w:r>
          </w:p>
        </w:tc>
      </w:tr>
      <w:tr w:rsidR="00C35717" w:rsidRPr="00D5000C" w14:paraId="564E2CD6" w14:textId="77777777" w:rsidTr="00351219">
        <w:tc>
          <w:tcPr>
            <w:tcW w:w="2660" w:type="dxa"/>
          </w:tcPr>
          <w:p w14:paraId="006AC3B7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</w:tcPr>
          <w:p w14:paraId="1AE2EEF1" w14:textId="4E110A02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56D10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0EF55485" w14:textId="4C262D55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190</w:t>
            </w:r>
          </w:p>
        </w:tc>
        <w:tc>
          <w:tcPr>
            <w:tcW w:w="2977" w:type="dxa"/>
          </w:tcPr>
          <w:p w14:paraId="74B81D6F" w14:textId="77777777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35717" w:rsidRPr="00D5000C" w14:paraId="12C3C942" w14:textId="77777777" w:rsidTr="00351219">
        <w:tc>
          <w:tcPr>
            <w:tcW w:w="2660" w:type="dxa"/>
          </w:tcPr>
          <w:p w14:paraId="101AF991" w14:textId="77777777" w:rsidR="00C35717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75E4F1C2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pre-exposure period</w:t>
            </w:r>
          </w:p>
        </w:tc>
        <w:tc>
          <w:tcPr>
            <w:tcW w:w="1984" w:type="dxa"/>
          </w:tcPr>
          <w:p w14:paraId="6B1BA79E" w14:textId="39BD43ED" w:rsidR="00C35717" w:rsidRPr="00056D10" w:rsidRDefault="00056D10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905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EFA5A40" w14:textId="10C790B3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977" w:type="dxa"/>
          </w:tcPr>
          <w:p w14:paraId="05651ADA" w14:textId="2AE981A5" w:rsidR="00C35717" w:rsidRPr="00056D10" w:rsidRDefault="00056D10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290505">
              <w:rPr>
                <w:rFonts w:ascii="Arial" w:hAnsi="Arial" w:cs="Arial"/>
                <w:sz w:val="20"/>
                <w:szCs w:val="20"/>
              </w:rPr>
              <w:t>43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90505">
              <w:rPr>
                <w:rFonts w:ascii="Arial" w:hAnsi="Arial" w:cs="Arial"/>
                <w:sz w:val="20"/>
                <w:szCs w:val="20"/>
              </w:rPr>
              <w:t>92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290505">
              <w:rPr>
                <w:rFonts w:ascii="Arial" w:hAnsi="Arial" w:cs="Arial"/>
                <w:sz w:val="20"/>
                <w:szCs w:val="20"/>
              </w:rPr>
              <w:t>2.24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67CB686E" w14:textId="77777777" w:rsidTr="00351219">
        <w:tc>
          <w:tcPr>
            <w:tcW w:w="2660" w:type="dxa"/>
          </w:tcPr>
          <w:p w14:paraId="7C0C94F5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</w:tcPr>
          <w:p w14:paraId="09BB6CC0" w14:textId="303AA091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5" w:type="dxa"/>
          </w:tcPr>
          <w:p w14:paraId="7647AB08" w14:textId="21856277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977" w:type="dxa"/>
          </w:tcPr>
          <w:p w14:paraId="36795555" w14:textId="46AD0A12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 w:rsidR="00290505">
              <w:rPr>
                <w:rFonts w:ascii="Arial" w:hAnsi="Arial" w:cs="Arial"/>
                <w:sz w:val="20"/>
                <w:szCs w:val="20"/>
              </w:rPr>
              <w:t>27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290505">
              <w:rPr>
                <w:rFonts w:ascii="Arial" w:hAnsi="Arial" w:cs="Arial"/>
                <w:sz w:val="20"/>
                <w:szCs w:val="20"/>
              </w:rPr>
              <w:t>5</w:t>
            </w:r>
            <w:r w:rsidR="00056D10">
              <w:rPr>
                <w:rFonts w:ascii="Arial" w:hAnsi="Arial" w:cs="Arial"/>
                <w:sz w:val="20"/>
                <w:szCs w:val="20"/>
              </w:rPr>
              <w:t>7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056D10">
              <w:rPr>
                <w:rFonts w:ascii="Arial" w:hAnsi="Arial" w:cs="Arial"/>
                <w:sz w:val="20"/>
                <w:szCs w:val="20"/>
              </w:rPr>
              <w:t>3.</w:t>
            </w:r>
            <w:r w:rsidR="00290505">
              <w:rPr>
                <w:rFonts w:ascii="Arial" w:hAnsi="Arial" w:cs="Arial"/>
                <w:sz w:val="20"/>
                <w:szCs w:val="20"/>
              </w:rPr>
              <w:t>28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47F0D5B2" w14:textId="77777777" w:rsidTr="00351219">
        <w:tc>
          <w:tcPr>
            <w:tcW w:w="2660" w:type="dxa"/>
          </w:tcPr>
          <w:p w14:paraId="017239E7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</w:tcPr>
          <w:p w14:paraId="162402A6" w14:textId="7BCFE3C8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7E8668D4" w14:textId="0FB80E46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977" w:type="dxa"/>
          </w:tcPr>
          <w:p w14:paraId="05708026" w14:textId="7AE548E4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 w:rsidR="00290505">
              <w:rPr>
                <w:rFonts w:ascii="Arial" w:hAnsi="Arial" w:cs="Arial"/>
                <w:sz w:val="20"/>
                <w:szCs w:val="20"/>
              </w:rPr>
              <w:t>09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90505">
              <w:rPr>
                <w:rFonts w:ascii="Arial" w:hAnsi="Arial" w:cs="Arial"/>
                <w:sz w:val="20"/>
                <w:szCs w:val="20"/>
              </w:rPr>
              <w:t>65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 w:rsidR="00056D10">
              <w:rPr>
                <w:rFonts w:ascii="Arial" w:hAnsi="Arial" w:cs="Arial"/>
                <w:sz w:val="20"/>
                <w:szCs w:val="20"/>
              </w:rPr>
              <w:t>8</w:t>
            </w:r>
            <w:r w:rsidR="00290505">
              <w:rPr>
                <w:rFonts w:ascii="Arial" w:hAnsi="Arial" w:cs="Arial"/>
                <w:sz w:val="20"/>
                <w:szCs w:val="20"/>
              </w:rPr>
              <w:t>2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19E12604" w14:textId="77777777" w:rsidTr="00351219">
        <w:tc>
          <w:tcPr>
            <w:tcW w:w="2660" w:type="dxa"/>
            <w:tcBorders>
              <w:bottom w:val="single" w:sz="4" w:space="0" w:color="auto"/>
            </w:tcBorders>
          </w:tcPr>
          <w:p w14:paraId="7D42E7B9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C0B127" w14:textId="2B28997D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58CBE9" w14:textId="03CC85C5" w:rsidR="00C35717" w:rsidRPr="00056D10" w:rsidRDefault="00290505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935999" w14:textId="3F53F56C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 w:rsidR="00290505">
              <w:rPr>
                <w:rFonts w:ascii="Arial" w:hAnsi="Arial" w:cs="Arial"/>
                <w:sz w:val="20"/>
                <w:szCs w:val="20"/>
              </w:rPr>
              <w:t>29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90505">
              <w:rPr>
                <w:rFonts w:ascii="Arial" w:hAnsi="Arial" w:cs="Arial"/>
                <w:sz w:val="20"/>
                <w:szCs w:val="20"/>
              </w:rPr>
              <w:t>89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 w:rsidR="00290505">
              <w:rPr>
                <w:rFonts w:ascii="Arial" w:hAnsi="Arial" w:cs="Arial"/>
                <w:sz w:val="20"/>
                <w:szCs w:val="20"/>
              </w:rPr>
              <w:t>86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4D5B6B8C" w14:textId="77777777" w:rsidTr="00351219">
        <w:tc>
          <w:tcPr>
            <w:tcW w:w="9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7C1C6D" w14:textId="223DBAE3" w:rsidR="00C35717" w:rsidRPr="00056D10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056D1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 xml:space="preserve"> receptor antagonist (N=1</w:t>
            </w:r>
            <w:r w:rsidR="00105D27"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="003866A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35717" w:rsidRPr="00D5000C" w14:paraId="0359BB52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9ADB4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B60C" w14:textId="7671472B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5E42F4">
              <w:rPr>
                <w:rFonts w:ascii="Arial" w:hAnsi="Arial" w:cs="Arial"/>
                <w:sz w:val="20"/>
                <w:szCs w:val="20"/>
              </w:rPr>
              <w:t>5</w:t>
            </w:r>
            <w:r w:rsidR="00105D2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9B429" w14:textId="5129BDC6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102DD1">
              <w:rPr>
                <w:rFonts w:ascii="Arial" w:hAnsi="Arial" w:cs="Arial"/>
                <w:sz w:val="20"/>
                <w:szCs w:val="20"/>
              </w:rPr>
              <w:t>3,</w:t>
            </w:r>
            <w:r w:rsidR="00105D2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85E0" w14:textId="77777777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35717" w:rsidRPr="00D5000C" w14:paraId="401D17EA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3DD35" w14:textId="77777777" w:rsidR="00C35717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0BF9F85F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A1E3F" w14:textId="695C0AA4" w:rsidR="00C35717" w:rsidRPr="00056D10" w:rsidRDefault="00105D2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7002B" w14:textId="2DE2FA9E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105D2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E750B" w14:textId="03BC6A5A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0.</w:t>
            </w:r>
            <w:r w:rsidR="00105D27">
              <w:rPr>
                <w:rFonts w:ascii="Arial" w:hAnsi="Arial" w:cs="Arial"/>
                <w:sz w:val="20"/>
                <w:szCs w:val="20"/>
              </w:rPr>
              <w:t>21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105D27">
              <w:rPr>
                <w:rFonts w:ascii="Arial" w:hAnsi="Arial" w:cs="Arial"/>
                <w:sz w:val="20"/>
                <w:szCs w:val="20"/>
              </w:rPr>
              <w:t>09</w:t>
            </w:r>
            <w:r w:rsidRPr="00056D10">
              <w:rPr>
                <w:rFonts w:ascii="Arial" w:hAnsi="Arial" w:cs="Arial"/>
                <w:sz w:val="20"/>
                <w:szCs w:val="20"/>
              </w:rPr>
              <w:t>–0.</w:t>
            </w:r>
            <w:r w:rsidR="005051A1">
              <w:rPr>
                <w:rFonts w:ascii="Arial" w:hAnsi="Arial" w:cs="Arial"/>
                <w:sz w:val="20"/>
                <w:szCs w:val="20"/>
              </w:rPr>
              <w:t>5</w:t>
            </w:r>
            <w:r w:rsidR="00105D27">
              <w:rPr>
                <w:rFonts w:ascii="Arial" w:hAnsi="Arial" w:cs="Arial"/>
                <w:sz w:val="20"/>
                <w:szCs w:val="20"/>
              </w:rPr>
              <w:t>0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074F6262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B3B95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9993A" w14:textId="3E0FE9B0" w:rsidR="00C35717" w:rsidRPr="00056D10" w:rsidRDefault="00105D2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7EE3B" w14:textId="3DF2CA05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105D2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B3510" w14:textId="5DFF9539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 w:rsidR="00105D27">
              <w:rPr>
                <w:rFonts w:ascii="Arial" w:hAnsi="Arial" w:cs="Arial"/>
                <w:sz w:val="20"/>
                <w:szCs w:val="20"/>
              </w:rPr>
              <w:t>17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5051A1">
              <w:rPr>
                <w:rFonts w:ascii="Arial" w:hAnsi="Arial" w:cs="Arial"/>
                <w:sz w:val="20"/>
                <w:szCs w:val="20"/>
              </w:rPr>
              <w:t>6</w:t>
            </w:r>
            <w:r w:rsidR="00105D27">
              <w:rPr>
                <w:rFonts w:ascii="Arial" w:hAnsi="Arial" w:cs="Arial"/>
                <w:sz w:val="20"/>
                <w:szCs w:val="20"/>
              </w:rPr>
              <w:t>4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105D27">
              <w:rPr>
                <w:rFonts w:ascii="Arial" w:hAnsi="Arial" w:cs="Arial"/>
                <w:sz w:val="20"/>
                <w:szCs w:val="20"/>
              </w:rPr>
              <w:t>2</w:t>
            </w:r>
            <w:r w:rsidR="005051A1">
              <w:rPr>
                <w:rFonts w:ascii="Arial" w:hAnsi="Arial" w:cs="Arial"/>
                <w:sz w:val="20"/>
                <w:szCs w:val="20"/>
              </w:rPr>
              <w:t>.</w:t>
            </w:r>
            <w:r w:rsidR="00105D27">
              <w:rPr>
                <w:rFonts w:ascii="Arial" w:hAnsi="Arial" w:cs="Arial"/>
                <w:sz w:val="20"/>
                <w:szCs w:val="20"/>
              </w:rPr>
              <w:t>8</w:t>
            </w:r>
            <w:r w:rsidR="005051A1">
              <w:rPr>
                <w:rFonts w:ascii="Arial" w:hAnsi="Arial" w:cs="Arial"/>
                <w:sz w:val="20"/>
                <w:szCs w:val="20"/>
              </w:rPr>
              <w:t>8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1B911D69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E0C97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5BF2A" w14:textId="6CA3A27F" w:rsidR="00C35717" w:rsidRPr="00056D10" w:rsidRDefault="00105D2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3A4F2" w14:textId="16BAD209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105D2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A6F7" w14:textId="1887B2C9" w:rsidR="00C35717" w:rsidRPr="00056D10" w:rsidRDefault="00105D2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051A1">
              <w:rPr>
                <w:rFonts w:ascii="Arial" w:hAnsi="Arial" w:cs="Arial"/>
                <w:sz w:val="20"/>
                <w:szCs w:val="20"/>
              </w:rPr>
              <w:t>3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>–1.</w:t>
            </w:r>
            <w:r w:rsidR="005051A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35717"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5717" w:rsidRPr="00D5000C" w14:paraId="3A7D1DDA" w14:textId="77777777" w:rsidTr="00351219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20A28" w14:textId="77777777" w:rsidR="00C35717" w:rsidRPr="00D5000C" w:rsidRDefault="00C35717" w:rsidP="003512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C5F2D" w14:textId="2C6112ED" w:rsidR="00C35717" w:rsidRPr="00056D10" w:rsidRDefault="00105D2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BEF22" w14:textId="185908E3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 w:rsidR="00105D2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19E28" w14:textId="7C992932" w:rsidR="00C35717" w:rsidRPr="00056D10" w:rsidRDefault="00C35717" w:rsidP="003512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 w:rsidR="005051A1">
              <w:rPr>
                <w:rFonts w:ascii="Arial" w:hAnsi="Arial" w:cs="Arial"/>
                <w:sz w:val="20"/>
                <w:szCs w:val="20"/>
              </w:rPr>
              <w:t>3</w:t>
            </w:r>
            <w:r w:rsidR="00105D27">
              <w:rPr>
                <w:rFonts w:ascii="Arial" w:hAnsi="Arial" w:cs="Arial"/>
                <w:sz w:val="20"/>
                <w:szCs w:val="20"/>
              </w:rPr>
              <w:t>6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051A1">
              <w:rPr>
                <w:rFonts w:ascii="Arial" w:hAnsi="Arial" w:cs="Arial"/>
                <w:sz w:val="20"/>
                <w:szCs w:val="20"/>
              </w:rPr>
              <w:t>1.0</w:t>
            </w:r>
            <w:r w:rsidR="00105D27">
              <w:rPr>
                <w:rFonts w:ascii="Arial" w:hAnsi="Arial" w:cs="Arial"/>
                <w:sz w:val="20"/>
                <w:szCs w:val="20"/>
              </w:rPr>
              <w:t>5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 w:rsidR="005051A1">
              <w:rPr>
                <w:rFonts w:ascii="Arial" w:hAnsi="Arial" w:cs="Arial"/>
                <w:sz w:val="20"/>
                <w:szCs w:val="20"/>
              </w:rPr>
              <w:t>7</w:t>
            </w:r>
            <w:r w:rsidR="00105D27">
              <w:rPr>
                <w:rFonts w:ascii="Arial" w:hAnsi="Arial" w:cs="Arial"/>
                <w:sz w:val="20"/>
                <w:szCs w:val="20"/>
              </w:rPr>
              <w:t>6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CEF0C4F" w14:textId="77777777" w:rsidR="00C35717" w:rsidRPr="00D5000C" w:rsidRDefault="00C35717" w:rsidP="00C35717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29B823EB" w14:textId="77777777" w:rsidR="00C35717" w:rsidRPr="00D5000C" w:rsidRDefault="00C35717" w:rsidP="00C3571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5000C">
        <w:rPr>
          <w:rFonts w:ascii="Arial" w:hAnsi="Arial" w:cs="Arial"/>
          <w:b/>
          <w:sz w:val="20"/>
          <w:szCs w:val="20"/>
        </w:rPr>
        <w:br w:type="page"/>
      </w:r>
    </w:p>
    <w:p w14:paraId="6B6234FB" w14:textId="45FE575E" w:rsidR="00C35717" w:rsidRDefault="008A0638" w:rsidP="00C35717">
      <w:pPr>
        <w:spacing w:after="0" w:line="240" w:lineRule="auto"/>
        <w:rPr>
          <w:rFonts w:ascii="Arial" w:eastAsiaTheme="majorEastAsia" w:hAnsi="Arial" w:cs="Arial"/>
          <w:b/>
          <w:sz w:val="24"/>
          <w:szCs w:val="24"/>
        </w:rPr>
      </w:pPr>
      <w:r w:rsidRPr="008A0638">
        <w:rPr>
          <w:rFonts w:ascii="Arial" w:eastAsiaTheme="majorEastAsia" w:hAnsi="Arial" w:cs="Arial"/>
          <w:b/>
          <w:sz w:val="24"/>
          <w:szCs w:val="24"/>
        </w:rPr>
        <w:lastRenderedPageBreak/>
        <w:t xml:space="preserve">Table S10. Novel self-controlled case series using active comparators in a sensitivity analysis removing people who ever prescribed PPI/H2RAs respectively 60 days before or after the drug of interest. </w:t>
      </w:r>
    </w:p>
    <w:p w14:paraId="310BEB0D" w14:textId="77777777" w:rsidR="008A0638" w:rsidRPr="00677150" w:rsidRDefault="008A0638" w:rsidP="008A0638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995"/>
        <w:gridCol w:w="1623"/>
        <w:gridCol w:w="1417"/>
        <w:gridCol w:w="1843"/>
      </w:tblGrid>
      <w:tr w:rsidR="008A0638" w:rsidRPr="00D5000C" w14:paraId="1C8E9F26" w14:textId="77777777" w:rsidTr="003C0B68">
        <w:tc>
          <w:tcPr>
            <w:tcW w:w="2202" w:type="dxa"/>
          </w:tcPr>
          <w:p w14:paraId="31452F29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8" w:type="dxa"/>
            <w:gridSpan w:val="2"/>
          </w:tcPr>
          <w:p w14:paraId="462EFEC7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Simple Ratio Estimate</w:t>
            </w:r>
          </w:p>
        </w:tc>
        <w:tc>
          <w:tcPr>
            <w:tcW w:w="3260" w:type="dxa"/>
            <w:gridSpan w:val="2"/>
          </w:tcPr>
          <w:p w14:paraId="13F0EBB1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Effect Modifier Estimate</w:t>
            </w:r>
          </w:p>
        </w:tc>
      </w:tr>
      <w:tr w:rsidR="008A0638" w:rsidRPr="00D5000C" w14:paraId="232870CF" w14:textId="77777777" w:rsidTr="003C0B68">
        <w:tc>
          <w:tcPr>
            <w:tcW w:w="2202" w:type="dxa"/>
          </w:tcPr>
          <w:p w14:paraId="267C30F9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056F94D5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623" w:type="dxa"/>
          </w:tcPr>
          <w:p w14:paraId="24AD50B9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417" w:type="dxa"/>
          </w:tcPr>
          <w:p w14:paraId="27FE9C87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43" w:type="dxa"/>
          </w:tcPr>
          <w:p w14:paraId="6DC7C048" w14:textId="77777777" w:rsidR="008A0638" w:rsidRPr="00D5000C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8A0638" w:rsidRPr="00D5000C" w14:paraId="53EAEF78" w14:textId="77777777" w:rsidTr="003C0B68">
        <w:tc>
          <w:tcPr>
            <w:tcW w:w="2202" w:type="dxa"/>
          </w:tcPr>
          <w:p w14:paraId="617C8958" w14:textId="77777777" w:rsidR="008A0638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01ADCE23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995" w:type="dxa"/>
            <w:vAlign w:val="bottom"/>
          </w:tcPr>
          <w:p w14:paraId="03C9CE0A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1623" w:type="dxa"/>
            <w:vAlign w:val="bottom"/>
          </w:tcPr>
          <w:p w14:paraId="6FF20763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8.26</w:t>
            </w:r>
          </w:p>
        </w:tc>
        <w:tc>
          <w:tcPr>
            <w:tcW w:w="1417" w:type="dxa"/>
            <w:vAlign w:val="bottom"/>
          </w:tcPr>
          <w:p w14:paraId="331242D0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1843" w:type="dxa"/>
            <w:vAlign w:val="bottom"/>
          </w:tcPr>
          <w:p w14:paraId="5E99F8CE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5.46</w:t>
            </w:r>
          </w:p>
        </w:tc>
      </w:tr>
      <w:tr w:rsidR="008A0638" w:rsidRPr="00D5000C" w14:paraId="077F78A0" w14:textId="77777777" w:rsidTr="003C0B68">
        <w:tc>
          <w:tcPr>
            <w:tcW w:w="2202" w:type="dxa"/>
          </w:tcPr>
          <w:p w14:paraId="76F1B95D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995" w:type="dxa"/>
            <w:vAlign w:val="bottom"/>
          </w:tcPr>
          <w:p w14:paraId="32611EC5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623" w:type="dxa"/>
            <w:vAlign w:val="bottom"/>
          </w:tcPr>
          <w:p w14:paraId="52E63A51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417" w:type="dxa"/>
            <w:vAlign w:val="bottom"/>
          </w:tcPr>
          <w:p w14:paraId="65580B97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43" w:type="dxa"/>
            <w:vAlign w:val="bottom"/>
          </w:tcPr>
          <w:p w14:paraId="7DC19BB5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</w:tr>
      <w:tr w:rsidR="008A0638" w:rsidRPr="00D5000C" w14:paraId="46702BFD" w14:textId="77777777" w:rsidTr="003C0B68">
        <w:tc>
          <w:tcPr>
            <w:tcW w:w="2202" w:type="dxa"/>
          </w:tcPr>
          <w:p w14:paraId="40434DFE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995" w:type="dxa"/>
            <w:vAlign w:val="bottom"/>
          </w:tcPr>
          <w:p w14:paraId="7113E821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623" w:type="dxa"/>
            <w:vAlign w:val="bottom"/>
          </w:tcPr>
          <w:p w14:paraId="23BD388B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417" w:type="dxa"/>
            <w:vAlign w:val="bottom"/>
          </w:tcPr>
          <w:p w14:paraId="2D2EFE65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43" w:type="dxa"/>
            <w:vAlign w:val="bottom"/>
          </w:tcPr>
          <w:p w14:paraId="7EE2309E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8A0638" w:rsidRPr="00D5000C" w14:paraId="55CB6CD9" w14:textId="77777777" w:rsidTr="003C0B68">
        <w:tc>
          <w:tcPr>
            <w:tcW w:w="2202" w:type="dxa"/>
          </w:tcPr>
          <w:p w14:paraId="585455DC" w14:textId="77777777" w:rsidR="008A0638" w:rsidRPr="00D5000C" w:rsidRDefault="008A0638" w:rsidP="003C0B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995" w:type="dxa"/>
            <w:vAlign w:val="bottom"/>
          </w:tcPr>
          <w:p w14:paraId="366EC7AB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623" w:type="dxa"/>
            <w:vAlign w:val="bottom"/>
          </w:tcPr>
          <w:p w14:paraId="52EEB06E" w14:textId="77777777" w:rsidR="008A0638" w:rsidRPr="00AC0B21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17" w:type="dxa"/>
            <w:vAlign w:val="bottom"/>
          </w:tcPr>
          <w:p w14:paraId="29F3467A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843" w:type="dxa"/>
            <w:vAlign w:val="bottom"/>
          </w:tcPr>
          <w:p w14:paraId="74E379FA" w14:textId="77777777" w:rsidR="008A0638" w:rsidRPr="00706A78" w:rsidRDefault="008A0638" w:rsidP="003C0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</w:tbl>
    <w:p w14:paraId="781B9293" w14:textId="77777777" w:rsidR="008A0638" w:rsidRDefault="008A0638" w:rsidP="008A063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50E7FFD" w14:textId="77777777" w:rsidR="00C635BD" w:rsidRDefault="00C635B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850BBD0" w14:textId="1227ADD2" w:rsidR="00C635BD" w:rsidRPr="00D464E6" w:rsidRDefault="00C635BD" w:rsidP="00C635BD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13" w:name="_Toc114573894"/>
      <w:r w:rsidRPr="00D464E6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</w:rPr>
        <w:t>S</w:t>
      </w:r>
      <w:r w:rsidR="000852E0">
        <w:rPr>
          <w:rFonts w:ascii="Arial" w:hAnsi="Arial" w:cs="Arial"/>
          <w:b/>
          <w:color w:val="auto"/>
          <w:sz w:val="24"/>
          <w:szCs w:val="24"/>
        </w:rPr>
        <w:t>11</w:t>
      </w:r>
      <w:r w:rsidRPr="00D464E6">
        <w:rPr>
          <w:rFonts w:ascii="Arial" w:hAnsi="Arial" w:cs="Arial"/>
          <w:b/>
          <w:color w:val="auto"/>
          <w:sz w:val="24"/>
          <w:szCs w:val="24"/>
        </w:rPr>
        <w:t>. Incidence rate ratios for myocardial infarction associated with proton pump inhibitors and H</w:t>
      </w:r>
      <w:r w:rsidRPr="00D464E6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receptor antagonist respectively in a sensitivity analysis removing people who ever prescribed </w:t>
      </w:r>
      <w:r>
        <w:rPr>
          <w:rFonts w:ascii="Arial" w:hAnsi="Arial" w:cs="Arial"/>
          <w:b/>
          <w:color w:val="auto"/>
          <w:sz w:val="24"/>
          <w:szCs w:val="24"/>
        </w:rPr>
        <w:t>PPI/H</w:t>
      </w:r>
      <w:r w:rsidRPr="001E6391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color w:val="auto"/>
          <w:sz w:val="24"/>
          <w:szCs w:val="24"/>
        </w:rPr>
        <w:t>R</w:t>
      </w:r>
      <w:r w:rsidR="007212D5">
        <w:rPr>
          <w:rFonts w:ascii="Arial" w:hAnsi="Arial" w:cs="Arial"/>
          <w:b/>
          <w:color w:val="auto"/>
          <w:sz w:val="24"/>
          <w:szCs w:val="24"/>
        </w:rPr>
        <w:t>A</w:t>
      </w:r>
      <w:r>
        <w:rPr>
          <w:rFonts w:ascii="Arial" w:hAnsi="Arial" w:cs="Arial"/>
          <w:b/>
          <w:color w:val="auto"/>
          <w:sz w:val="24"/>
          <w:szCs w:val="24"/>
        </w:rPr>
        <w:t>s respectively in</w:t>
      </w:r>
      <w:r w:rsidR="000E5E81">
        <w:rPr>
          <w:rFonts w:ascii="Arial" w:hAnsi="Arial" w:cs="Arial"/>
          <w:b/>
          <w:color w:val="auto"/>
          <w:sz w:val="24"/>
          <w:szCs w:val="24"/>
        </w:rPr>
        <w:t xml:space="preserve"> any</w:t>
      </w:r>
      <w:r>
        <w:rPr>
          <w:rFonts w:ascii="Arial" w:hAnsi="Arial" w:cs="Arial"/>
          <w:b/>
          <w:color w:val="auto"/>
          <w:sz w:val="24"/>
          <w:szCs w:val="24"/>
        </w:rPr>
        <w:t xml:space="preserve"> risk periods</w:t>
      </w:r>
      <w:r w:rsidRPr="00D464E6">
        <w:rPr>
          <w:rFonts w:ascii="Arial" w:hAnsi="Arial" w:cs="Arial"/>
          <w:b/>
          <w:color w:val="auto"/>
          <w:sz w:val="24"/>
          <w:szCs w:val="24"/>
        </w:rPr>
        <w:t>.</w:t>
      </w:r>
      <w:bookmarkEnd w:id="13"/>
    </w:p>
    <w:p w14:paraId="7C420F86" w14:textId="77777777" w:rsidR="00C635BD" w:rsidRPr="00677150" w:rsidRDefault="00C635BD" w:rsidP="00C635BD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934"/>
        <w:gridCol w:w="1940"/>
        <w:gridCol w:w="2897"/>
      </w:tblGrid>
      <w:tr w:rsidR="00C635BD" w:rsidRPr="00D5000C" w14:paraId="6352D35D" w14:textId="77777777" w:rsidTr="00E53C1B">
        <w:trPr>
          <w:trHeight w:val="539"/>
        </w:trPr>
        <w:tc>
          <w:tcPr>
            <w:tcW w:w="4644" w:type="dxa"/>
            <w:gridSpan w:val="2"/>
          </w:tcPr>
          <w:p w14:paraId="0D5A7647" w14:textId="436AA99D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Proton pump inhibitors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,</w:t>
            </w:r>
            <w:r w:rsidR="009B142D">
              <w:rPr>
                <w:rFonts w:ascii="Arial" w:hAnsi="Arial" w:cs="Arial"/>
                <w:b/>
                <w:bCs/>
                <w:sz w:val="20"/>
                <w:szCs w:val="20"/>
              </w:rPr>
              <w:t>953</w:t>
            </w:r>
            <w:r w:rsidRPr="00D500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278392A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35E304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35BD" w:rsidRPr="00D5000C" w14:paraId="633540D4" w14:textId="77777777" w:rsidTr="00E53C1B">
        <w:tc>
          <w:tcPr>
            <w:tcW w:w="2660" w:type="dxa"/>
          </w:tcPr>
          <w:p w14:paraId="7B83787D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B24E37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No of events</w:t>
            </w:r>
          </w:p>
        </w:tc>
        <w:tc>
          <w:tcPr>
            <w:tcW w:w="1985" w:type="dxa"/>
          </w:tcPr>
          <w:p w14:paraId="3C6F8918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Total person-year</w:t>
            </w:r>
          </w:p>
        </w:tc>
        <w:tc>
          <w:tcPr>
            <w:tcW w:w="2977" w:type="dxa"/>
          </w:tcPr>
          <w:p w14:paraId="1DEB33F7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Incidence rate ratio (95% CI)</w:t>
            </w:r>
          </w:p>
        </w:tc>
      </w:tr>
      <w:tr w:rsidR="00C635BD" w:rsidRPr="00D5000C" w14:paraId="72569DCB" w14:textId="77777777" w:rsidTr="00E53C1B">
        <w:tc>
          <w:tcPr>
            <w:tcW w:w="2660" w:type="dxa"/>
          </w:tcPr>
          <w:p w14:paraId="0D04E467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</w:tcPr>
          <w:p w14:paraId="0FBAFFAA" w14:textId="34B33ADC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B142D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985" w:type="dxa"/>
          </w:tcPr>
          <w:p w14:paraId="13EED1BC" w14:textId="1D85E3AC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B142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9B142D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2977" w:type="dxa"/>
          </w:tcPr>
          <w:p w14:paraId="4BF0DCE2" w14:textId="7777777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635BD" w:rsidRPr="00D5000C" w14:paraId="0A589E52" w14:textId="77777777" w:rsidTr="00E53C1B">
        <w:tc>
          <w:tcPr>
            <w:tcW w:w="2660" w:type="dxa"/>
          </w:tcPr>
          <w:p w14:paraId="7FF070D3" w14:textId="77777777" w:rsidR="00C635BD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46254710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pre-exposure period</w:t>
            </w:r>
          </w:p>
        </w:tc>
        <w:tc>
          <w:tcPr>
            <w:tcW w:w="1984" w:type="dxa"/>
          </w:tcPr>
          <w:p w14:paraId="1F2406C2" w14:textId="3FE114D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B142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44240111" w14:textId="1658941F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977" w:type="dxa"/>
          </w:tcPr>
          <w:p w14:paraId="3449B2AE" w14:textId="7E4D2D62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3D22D4">
              <w:rPr>
                <w:rFonts w:ascii="Arial" w:hAnsi="Arial" w:cs="Arial"/>
                <w:sz w:val="20"/>
                <w:szCs w:val="20"/>
              </w:rPr>
              <w:t>29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53C1B">
              <w:rPr>
                <w:rFonts w:ascii="Arial" w:hAnsi="Arial" w:cs="Arial"/>
                <w:sz w:val="20"/>
                <w:szCs w:val="20"/>
              </w:rPr>
              <w:t>85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E53C1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53C1B">
              <w:rPr>
                <w:rFonts w:ascii="Arial" w:hAnsi="Arial" w:cs="Arial"/>
                <w:sz w:val="20"/>
                <w:szCs w:val="20"/>
              </w:rPr>
              <w:t>95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66E2B1F6" w14:textId="77777777" w:rsidTr="00E53C1B">
        <w:tc>
          <w:tcPr>
            <w:tcW w:w="2660" w:type="dxa"/>
          </w:tcPr>
          <w:p w14:paraId="04BE72DB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</w:tcPr>
          <w:p w14:paraId="1948DE7A" w14:textId="6DC2A1CE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85" w:type="dxa"/>
          </w:tcPr>
          <w:p w14:paraId="1B8BBA86" w14:textId="5C5FC701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977" w:type="dxa"/>
          </w:tcPr>
          <w:p w14:paraId="5A7F761A" w14:textId="7A29864A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 w:rsidR="003D22D4">
              <w:rPr>
                <w:rFonts w:ascii="Arial" w:hAnsi="Arial" w:cs="Arial"/>
                <w:sz w:val="20"/>
                <w:szCs w:val="20"/>
              </w:rPr>
              <w:t>38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3D22D4">
              <w:rPr>
                <w:rFonts w:ascii="Arial" w:hAnsi="Arial" w:cs="Arial"/>
                <w:sz w:val="20"/>
                <w:szCs w:val="20"/>
              </w:rPr>
              <w:t>3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="003D22D4">
              <w:rPr>
                <w:rFonts w:ascii="Arial" w:hAnsi="Arial" w:cs="Arial"/>
                <w:sz w:val="20"/>
                <w:szCs w:val="20"/>
              </w:rPr>
              <w:t>7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07874FC5" w14:textId="77777777" w:rsidTr="00E53C1B">
        <w:tc>
          <w:tcPr>
            <w:tcW w:w="2660" w:type="dxa"/>
          </w:tcPr>
          <w:p w14:paraId="21D22780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</w:tcPr>
          <w:p w14:paraId="16421A04" w14:textId="2CC5F738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85" w:type="dxa"/>
          </w:tcPr>
          <w:p w14:paraId="00ECCDFE" w14:textId="47C37A9C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977" w:type="dxa"/>
          </w:tcPr>
          <w:p w14:paraId="17A74824" w14:textId="7677C9A6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 w:rsidR="003D22D4">
              <w:rPr>
                <w:rFonts w:ascii="Arial" w:hAnsi="Arial" w:cs="Arial"/>
                <w:sz w:val="20"/>
                <w:szCs w:val="20"/>
              </w:rPr>
              <w:t>37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3D22D4">
              <w:rPr>
                <w:rFonts w:ascii="Arial" w:hAnsi="Arial" w:cs="Arial"/>
                <w:sz w:val="20"/>
                <w:szCs w:val="20"/>
              </w:rPr>
              <w:t>91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3D22D4">
              <w:rPr>
                <w:rFonts w:ascii="Arial" w:hAnsi="Arial" w:cs="Arial"/>
                <w:sz w:val="20"/>
                <w:szCs w:val="20"/>
              </w:rPr>
              <w:t>2.06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312D466E" w14:textId="77777777" w:rsidTr="00E53C1B">
        <w:tc>
          <w:tcPr>
            <w:tcW w:w="2660" w:type="dxa"/>
            <w:tcBorders>
              <w:bottom w:val="single" w:sz="4" w:space="0" w:color="auto"/>
            </w:tcBorders>
          </w:tcPr>
          <w:p w14:paraId="6D0BEA81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304651" w14:textId="741DACB6" w:rsidR="00C635BD" w:rsidRPr="00056D10" w:rsidRDefault="009B142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0685CA" w14:textId="0A2ADA46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B142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4773AB" w14:textId="2DA7CE4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 w:rsidR="003D22D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3D22D4">
              <w:rPr>
                <w:rFonts w:ascii="Arial" w:hAnsi="Arial" w:cs="Arial"/>
                <w:sz w:val="20"/>
                <w:szCs w:val="20"/>
              </w:rPr>
              <w:t>5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D22D4">
              <w:rPr>
                <w:rFonts w:ascii="Arial" w:hAnsi="Arial" w:cs="Arial"/>
                <w:sz w:val="20"/>
                <w:szCs w:val="20"/>
              </w:rPr>
              <w:t>7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12F05E0B" w14:textId="77777777" w:rsidTr="00E53C1B">
        <w:tc>
          <w:tcPr>
            <w:tcW w:w="9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F3C599" w14:textId="1F070430" w:rsidR="00C635BD" w:rsidRPr="00056D10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056D1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 xml:space="preserve"> receptor antagonist (N=1</w:t>
            </w:r>
            <w:r w:rsidR="009B142D">
              <w:rPr>
                <w:rFonts w:ascii="Arial" w:hAnsi="Arial" w:cs="Arial"/>
                <w:b/>
                <w:sz w:val="20"/>
                <w:szCs w:val="20"/>
              </w:rPr>
              <w:t>,74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056D1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635BD" w:rsidRPr="00D5000C" w14:paraId="222ABAF9" w14:textId="77777777" w:rsidTr="00E53C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8F35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6BB79" w14:textId="05CE909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D0120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2D4EA" w14:textId="4D41D3D5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,</w:t>
            </w:r>
            <w:r w:rsidR="00703CC3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F0B8C" w14:textId="7777777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C635BD" w:rsidRPr="00D5000C" w14:paraId="454271C1" w14:textId="77777777" w:rsidTr="00E53C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3B660" w14:textId="77777777" w:rsidR="00C635BD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12886B80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0D330" w14:textId="330EB7C3" w:rsidR="00C635BD" w:rsidRPr="00056D10" w:rsidRDefault="00D0120F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28911" w14:textId="4F59E303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03C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12697" w14:textId="5E943631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52018">
              <w:rPr>
                <w:rFonts w:ascii="Arial" w:hAnsi="Arial" w:cs="Arial"/>
                <w:sz w:val="20"/>
                <w:szCs w:val="20"/>
              </w:rPr>
              <w:t>0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52018">
              <w:rPr>
                <w:rFonts w:ascii="Arial" w:hAnsi="Arial" w:cs="Arial"/>
                <w:sz w:val="20"/>
                <w:szCs w:val="20"/>
              </w:rPr>
              <w:t>8</w:t>
            </w:r>
            <w:r w:rsidRPr="00056D10">
              <w:rPr>
                <w:rFonts w:ascii="Arial" w:hAnsi="Arial" w:cs="Arial"/>
                <w:sz w:val="20"/>
                <w:szCs w:val="20"/>
              </w:rPr>
              <w:t>–0.</w:t>
            </w:r>
            <w:r w:rsidR="00852018">
              <w:rPr>
                <w:rFonts w:ascii="Arial" w:hAnsi="Arial" w:cs="Arial"/>
                <w:sz w:val="20"/>
                <w:szCs w:val="20"/>
              </w:rPr>
              <w:t>47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45A2E9C3" w14:textId="77777777" w:rsidTr="00E53C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2DF8B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69695" w14:textId="2A6EA70B" w:rsidR="00C635BD" w:rsidRPr="00056D10" w:rsidRDefault="00D0120F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BD016" w14:textId="2580367A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703C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A9C82" w14:textId="232F0935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.</w:t>
            </w:r>
            <w:r w:rsidR="00852018">
              <w:rPr>
                <w:rFonts w:ascii="Arial" w:hAnsi="Arial" w:cs="Arial"/>
                <w:sz w:val="20"/>
                <w:szCs w:val="20"/>
              </w:rPr>
              <w:t>39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52018">
              <w:rPr>
                <w:rFonts w:ascii="Arial" w:hAnsi="Arial" w:cs="Arial"/>
                <w:sz w:val="20"/>
                <w:szCs w:val="20"/>
              </w:rPr>
              <w:t>83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852018">
              <w:rPr>
                <w:rFonts w:ascii="Arial" w:hAnsi="Arial" w:cs="Arial"/>
                <w:sz w:val="20"/>
                <w:szCs w:val="20"/>
              </w:rPr>
              <w:t>3.11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205F25D8" w14:textId="77777777" w:rsidTr="00E53C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EC312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E4C3B" w14:textId="2CBA1BFE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0120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F19DF" w14:textId="366994A9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</w:t>
            </w:r>
            <w:r w:rsidR="00703C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60D2" w14:textId="04A06436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852018">
              <w:rPr>
                <w:rFonts w:ascii="Arial" w:hAnsi="Arial" w:cs="Arial"/>
                <w:sz w:val="20"/>
                <w:szCs w:val="20"/>
              </w:rPr>
              <w:t>8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52018">
              <w:rPr>
                <w:rFonts w:ascii="Arial" w:hAnsi="Arial" w:cs="Arial"/>
                <w:sz w:val="20"/>
                <w:szCs w:val="20"/>
              </w:rPr>
              <w:t>7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52018">
              <w:rPr>
                <w:rFonts w:ascii="Arial" w:hAnsi="Arial" w:cs="Arial"/>
                <w:sz w:val="20"/>
                <w:szCs w:val="20"/>
              </w:rPr>
              <w:t>4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35BD" w:rsidRPr="00D5000C" w14:paraId="3E8206A9" w14:textId="77777777" w:rsidTr="00E53C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B82DE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6FB6" w14:textId="30720C37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012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29D12" w14:textId="5311F3C4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2</w:t>
            </w:r>
            <w:r w:rsidR="00703C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06A13" w14:textId="1D4CC2C2" w:rsidR="00C635BD" w:rsidRPr="00056D10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D1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52018">
              <w:rPr>
                <w:rFonts w:ascii="Arial" w:hAnsi="Arial" w:cs="Arial"/>
                <w:sz w:val="20"/>
                <w:szCs w:val="20"/>
              </w:rPr>
              <w:t>4</w:t>
            </w:r>
            <w:r w:rsidRPr="00056D1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52018">
              <w:rPr>
                <w:rFonts w:ascii="Arial" w:hAnsi="Arial" w:cs="Arial"/>
                <w:sz w:val="20"/>
                <w:szCs w:val="20"/>
              </w:rPr>
              <w:t>4</w:t>
            </w:r>
            <w:r w:rsidRPr="00056D10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52018">
              <w:rPr>
                <w:rFonts w:ascii="Arial" w:hAnsi="Arial" w:cs="Arial"/>
                <w:sz w:val="20"/>
                <w:szCs w:val="20"/>
              </w:rPr>
              <w:t>3</w:t>
            </w:r>
            <w:r w:rsidRPr="00056D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D465E3C" w14:textId="77777777" w:rsidR="00C635BD" w:rsidRPr="00D5000C" w:rsidRDefault="00C635BD" w:rsidP="00C635BD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2F99D94C" w14:textId="77777777" w:rsidR="00C635BD" w:rsidRPr="00D5000C" w:rsidRDefault="00C635BD" w:rsidP="00C635BD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5000C">
        <w:rPr>
          <w:rFonts w:ascii="Arial" w:hAnsi="Arial" w:cs="Arial"/>
          <w:b/>
          <w:sz w:val="20"/>
          <w:szCs w:val="20"/>
        </w:rPr>
        <w:br w:type="page"/>
      </w:r>
    </w:p>
    <w:p w14:paraId="3C32069C" w14:textId="2951EF8A" w:rsidR="00C635BD" w:rsidRPr="00D464E6" w:rsidRDefault="00C635BD" w:rsidP="00C635BD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14" w:name="_Toc114573895"/>
      <w:r w:rsidRPr="00D464E6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F26E36">
        <w:rPr>
          <w:rFonts w:ascii="Arial" w:hAnsi="Arial" w:cs="Arial"/>
          <w:b/>
          <w:color w:val="auto"/>
          <w:sz w:val="24"/>
          <w:szCs w:val="24"/>
        </w:rPr>
        <w:t>S</w:t>
      </w:r>
      <w:r>
        <w:rPr>
          <w:rFonts w:ascii="Arial" w:hAnsi="Arial" w:cs="Arial"/>
          <w:b/>
          <w:color w:val="auto"/>
          <w:sz w:val="24"/>
          <w:szCs w:val="24"/>
        </w:rPr>
        <w:t>1</w:t>
      </w:r>
      <w:r w:rsidR="000852E0">
        <w:rPr>
          <w:rFonts w:ascii="Arial" w:hAnsi="Arial" w:cs="Arial"/>
          <w:b/>
          <w:color w:val="auto"/>
          <w:sz w:val="24"/>
          <w:szCs w:val="24"/>
        </w:rPr>
        <w:t>2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. Novel self-controlled case series using </w:t>
      </w:r>
      <w:r w:rsidRPr="00D464E6">
        <w:rPr>
          <w:rFonts w:ascii="Arial" w:hAnsi="Arial" w:cs="Arial"/>
          <w:b/>
          <w:noProof/>
          <w:color w:val="auto"/>
          <w:sz w:val="24"/>
          <w:szCs w:val="24"/>
        </w:rPr>
        <w:t xml:space="preserve">active comparators </w:t>
      </w:r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in a sensitivity analysis removing people who ever prescribed </w:t>
      </w:r>
      <w:r>
        <w:rPr>
          <w:rFonts w:ascii="Arial" w:hAnsi="Arial" w:cs="Arial"/>
          <w:b/>
          <w:color w:val="auto"/>
          <w:sz w:val="24"/>
          <w:szCs w:val="24"/>
        </w:rPr>
        <w:t>PPI/H</w:t>
      </w:r>
      <w:r w:rsidRPr="001E6391">
        <w:rPr>
          <w:rFonts w:ascii="Arial" w:hAnsi="Arial" w:cs="Arial"/>
          <w:b/>
          <w:color w:val="auto"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color w:val="auto"/>
          <w:sz w:val="24"/>
          <w:szCs w:val="24"/>
        </w:rPr>
        <w:t>R</w:t>
      </w:r>
      <w:r w:rsidR="007212D5">
        <w:rPr>
          <w:rFonts w:ascii="Arial" w:hAnsi="Arial" w:cs="Arial"/>
          <w:b/>
          <w:color w:val="auto"/>
          <w:sz w:val="24"/>
          <w:szCs w:val="24"/>
        </w:rPr>
        <w:t>A</w:t>
      </w:r>
      <w:r>
        <w:rPr>
          <w:rFonts w:ascii="Arial" w:hAnsi="Arial" w:cs="Arial"/>
          <w:b/>
          <w:color w:val="auto"/>
          <w:sz w:val="24"/>
          <w:szCs w:val="24"/>
        </w:rPr>
        <w:t xml:space="preserve">s respectively </w:t>
      </w:r>
      <w:r w:rsidR="000E5E81">
        <w:rPr>
          <w:rFonts w:ascii="Arial" w:hAnsi="Arial" w:cs="Arial"/>
          <w:b/>
          <w:color w:val="auto"/>
          <w:sz w:val="24"/>
          <w:szCs w:val="24"/>
        </w:rPr>
        <w:t>in any risk periods</w:t>
      </w:r>
      <w:r w:rsidRPr="00D464E6">
        <w:rPr>
          <w:rFonts w:ascii="Arial" w:hAnsi="Arial" w:cs="Arial"/>
          <w:b/>
          <w:color w:val="auto"/>
          <w:sz w:val="24"/>
          <w:szCs w:val="24"/>
        </w:rPr>
        <w:t>.</w:t>
      </w:r>
      <w:bookmarkEnd w:id="14"/>
      <w:r w:rsidRPr="00D464E6">
        <w:rPr>
          <w:rFonts w:ascii="Arial" w:hAnsi="Arial" w:cs="Arial"/>
          <w:b/>
          <w:color w:val="auto"/>
          <w:sz w:val="24"/>
          <w:szCs w:val="24"/>
        </w:rPr>
        <w:t xml:space="preserve"> </w:t>
      </w:r>
    </w:p>
    <w:p w14:paraId="66346BE1" w14:textId="77777777" w:rsidR="00C635BD" w:rsidRPr="00677150" w:rsidRDefault="00C635BD" w:rsidP="00C635B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8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804"/>
        <w:gridCol w:w="1748"/>
        <w:gridCol w:w="2160"/>
        <w:gridCol w:w="1920"/>
      </w:tblGrid>
      <w:tr w:rsidR="00C635BD" w:rsidRPr="00D5000C" w14:paraId="6B503240" w14:textId="77777777" w:rsidTr="00E53C1B">
        <w:tc>
          <w:tcPr>
            <w:tcW w:w="2225" w:type="dxa"/>
          </w:tcPr>
          <w:p w14:paraId="041B9572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52" w:type="dxa"/>
            <w:gridSpan w:val="2"/>
          </w:tcPr>
          <w:p w14:paraId="3140EFCF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Simple Ratio Estimate</w:t>
            </w:r>
          </w:p>
        </w:tc>
        <w:tc>
          <w:tcPr>
            <w:tcW w:w="4080" w:type="dxa"/>
            <w:gridSpan w:val="2"/>
          </w:tcPr>
          <w:p w14:paraId="233CB749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00C">
              <w:rPr>
                <w:rFonts w:ascii="Arial" w:hAnsi="Arial" w:cs="Arial"/>
                <w:b/>
                <w:sz w:val="20"/>
                <w:szCs w:val="20"/>
              </w:rPr>
              <w:t>Effect Modifier Estimate</w:t>
            </w:r>
          </w:p>
        </w:tc>
      </w:tr>
      <w:tr w:rsidR="00C635BD" w:rsidRPr="00D5000C" w14:paraId="28124E6B" w14:textId="77777777" w:rsidTr="00E53C1B">
        <w:tc>
          <w:tcPr>
            <w:tcW w:w="2225" w:type="dxa"/>
          </w:tcPr>
          <w:p w14:paraId="7EA4AD11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E907411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748" w:type="dxa"/>
          </w:tcPr>
          <w:p w14:paraId="56C172A3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2160" w:type="dxa"/>
          </w:tcPr>
          <w:p w14:paraId="5657B579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920" w:type="dxa"/>
          </w:tcPr>
          <w:p w14:paraId="7DD9D020" w14:textId="77777777" w:rsidR="00C635BD" w:rsidRPr="00D5000C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C635BD" w:rsidRPr="00D5000C" w14:paraId="2FD23890" w14:textId="77777777" w:rsidTr="00E53C1B">
        <w:tc>
          <w:tcPr>
            <w:tcW w:w="2225" w:type="dxa"/>
          </w:tcPr>
          <w:p w14:paraId="61571CD6" w14:textId="77777777" w:rsidR="00C635BD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14 days </w:t>
            </w:r>
          </w:p>
          <w:p w14:paraId="65FA1FE5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 xml:space="preserve">pre-exposure period </w:t>
            </w:r>
          </w:p>
        </w:tc>
        <w:tc>
          <w:tcPr>
            <w:tcW w:w="1804" w:type="dxa"/>
            <w:vAlign w:val="bottom"/>
          </w:tcPr>
          <w:p w14:paraId="47A69272" w14:textId="6D321AA0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164BF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48" w:type="dxa"/>
            <w:vAlign w:val="bottom"/>
          </w:tcPr>
          <w:p w14:paraId="5C4CFBB9" w14:textId="76A9BA3A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164BFD">
              <w:rPr>
                <w:rFonts w:ascii="Arial" w:hAnsi="Arial" w:cs="Arial"/>
                <w:sz w:val="20"/>
                <w:szCs w:val="20"/>
              </w:rPr>
              <w:t>48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164BF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  <w:vAlign w:val="bottom"/>
          </w:tcPr>
          <w:p w14:paraId="1061E005" w14:textId="6BD53CA9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703CC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920" w:type="dxa"/>
            <w:vAlign w:val="bottom"/>
          </w:tcPr>
          <w:p w14:paraId="15DBE44E" w14:textId="2DCC494B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703CC3">
              <w:rPr>
                <w:rFonts w:ascii="Arial" w:hAnsi="Arial" w:cs="Arial"/>
                <w:sz w:val="20"/>
                <w:szCs w:val="20"/>
              </w:rPr>
              <w:t>2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03CC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03CC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C635BD" w:rsidRPr="00D5000C" w14:paraId="3292FD1B" w14:textId="77777777" w:rsidTr="00E53C1B">
        <w:tc>
          <w:tcPr>
            <w:tcW w:w="2225" w:type="dxa"/>
          </w:tcPr>
          <w:p w14:paraId="2ED0B6F1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000C">
              <w:rPr>
                <w:rFonts w:ascii="Arial" w:hAnsi="Arial" w:cs="Arial"/>
                <w:sz w:val="20"/>
                <w:szCs w:val="20"/>
              </w:rPr>
              <w:t xml:space="preserve"> 1-14</w:t>
            </w:r>
          </w:p>
        </w:tc>
        <w:tc>
          <w:tcPr>
            <w:tcW w:w="1804" w:type="dxa"/>
            <w:vAlign w:val="bottom"/>
          </w:tcPr>
          <w:p w14:paraId="18071219" w14:textId="10894E2B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164B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bottom"/>
          </w:tcPr>
          <w:p w14:paraId="624DF4B0" w14:textId="294A3AAE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64BF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60" w:type="dxa"/>
            <w:vAlign w:val="bottom"/>
          </w:tcPr>
          <w:p w14:paraId="63B0F933" w14:textId="028D542E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703C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0" w:type="dxa"/>
            <w:vAlign w:val="bottom"/>
          </w:tcPr>
          <w:p w14:paraId="1754FDA2" w14:textId="2AF39453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703CC3">
              <w:rPr>
                <w:rFonts w:ascii="Arial" w:hAnsi="Arial" w:cs="Arial"/>
                <w:sz w:val="20"/>
                <w:szCs w:val="20"/>
              </w:rPr>
              <w:t>6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03C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635BD" w:rsidRPr="00D5000C" w14:paraId="6365B095" w14:textId="77777777" w:rsidTr="00E53C1B">
        <w:tc>
          <w:tcPr>
            <w:tcW w:w="2225" w:type="dxa"/>
          </w:tcPr>
          <w:p w14:paraId="4C04B2B3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15-30</w:t>
            </w:r>
          </w:p>
        </w:tc>
        <w:tc>
          <w:tcPr>
            <w:tcW w:w="1804" w:type="dxa"/>
            <w:vAlign w:val="bottom"/>
          </w:tcPr>
          <w:p w14:paraId="6B485836" w14:textId="5F39785C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64BF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48" w:type="dxa"/>
            <w:vAlign w:val="bottom"/>
          </w:tcPr>
          <w:p w14:paraId="516D11FE" w14:textId="0E0C2FC1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64BFD">
              <w:rPr>
                <w:rFonts w:ascii="Arial" w:hAnsi="Arial" w:cs="Arial"/>
                <w:sz w:val="20"/>
                <w:szCs w:val="20"/>
              </w:rPr>
              <w:t>84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64BF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60" w:type="dxa"/>
            <w:vAlign w:val="bottom"/>
          </w:tcPr>
          <w:p w14:paraId="60581935" w14:textId="02225F98" w:rsidR="00C635BD" w:rsidRPr="00706A78" w:rsidRDefault="00703CC3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920" w:type="dxa"/>
            <w:vAlign w:val="bottom"/>
          </w:tcPr>
          <w:p w14:paraId="2ECC0196" w14:textId="3F420EED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3CC3">
              <w:rPr>
                <w:rFonts w:ascii="Arial" w:hAnsi="Arial" w:cs="Arial"/>
                <w:sz w:val="20"/>
                <w:szCs w:val="20"/>
              </w:rPr>
              <w:t>68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 w:rsidR="00703CC3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C635BD" w:rsidRPr="00D5000C" w14:paraId="0F2FE801" w14:textId="77777777" w:rsidTr="00E53C1B">
        <w:tc>
          <w:tcPr>
            <w:tcW w:w="2225" w:type="dxa"/>
          </w:tcPr>
          <w:p w14:paraId="4F341CD8" w14:textId="77777777" w:rsidR="00C635BD" w:rsidRPr="00D5000C" w:rsidRDefault="00C635BD" w:rsidP="00E53C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5000C">
              <w:rPr>
                <w:rFonts w:ascii="Arial" w:hAnsi="Arial" w:cs="Arial"/>
                <w:sz w:val="20"/>
                <w:szCs w:val="20"/>
              </w:rPr>
              <w:t>Days 31-60</w:t>
            </w:r>
          </w:p>
        </w:tc>
        <w:tc>
          <w:tcPr>
            <w:tcW w:w="1804" w:type="dxa"/>
            <w:vAlign w:val="bottom"/>
          </w:tcPr>
          <w:p w14:paraId="1D4366B5" w14:textId="5CA35450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64BFD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48" w:type="dxa"/>
            <w:vAlign w:val="bottom"/>
          </w:tcPr>
          <w:p w14:paraId="3DC7F83C" w14:textId="63E791A6" w:rsidR="00C635BD" w:rsidRPr="00AC0B21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64BFD">
              <w:rPr>
                <w:rFonts w:ascii="Arial" w:hAnsi="Arial" w:cs="Arial"/>
                <w:sz w:val="20"/>
                <w:szCs w:val="20"/>
              </w:rPr>
              <w:t>46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164BF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vAlign w:val="bottom"/>
          </w:tcPr>
          <w:p w14:paraId="3B8ADE67" w14:textId="285AB1F2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703C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0" w:type="dxa"/>
            <w:vAlign w:val="bottom"/>
          </w:tcPr>
          <w:p w14:paraId="5982EFA1" w14:textId="4C2B2DA3" w:rsidR="00C635BD" w:rsidRPr="00706A78" w:rsidRDefault="00C635BD" w:rsidP="00E53C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03CC3">
              <w:rPr>
                <w:rFonts w:ascii="Arial" w:hAnsi="Arial" w:cs="Arial"/>
                <w:sz w:val="20"/>
                <w:szCs w:val="20"/>
              </w:rPr>
              <w:t>49</w:t>
            </w:r>
            <w:r w:rsidRPr="00056D1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03CC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3BE43326" w14:textId="77777777" w:rsidR="00C635BD" w:rsidRPr="00D5000C" w:rsidRDefault="00C635BD" w:rsidP="00C635BD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193C7C7" w14:textId="77777777" w:rsidR="00C35717" w:rsidRPr="00D5000C" w:rsidRDefault="00C35717" w:rsidP="00C35717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30F2B60" w14:textId="082212FC" w:rsidR="00C35717" w:rsidRPr="00FB1791" w:rsidRDefault="00C35717">
      <w:pPr>
        <w:rPr>
          <w:rFonts w:ascii="Calibri" w:hAnsi="Calibri"/>
          <w:color w:val="FF0000"/>
          <w:szCs w:val="21"/>
        </w:rPr>
      </w:pPr>
    </w:p>
    <w:sectPr w:rsidR="00C35717" w:rsidRPr="00FB179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D7BC0" w14:textId="77777777" w:rsidR="00FC4F90" w:rsidRDefault="00FC4F90" w:rsidP="005460D2">
      <w:pPr>
        <w:spacing w:after="0" w:line="240" w:lineRule="auto"/>
      </w:pPr>
      <w:r>
        <w:separator/>
      </w:r>
    </w:p>
  </w:endnote>
  <w:endnote w:type="continuationSeparator" w:id="0">
    <w:p w14:paraId="11B90CDF" w14:textId="77777777" w:rsidR="00FC4F90" w:rsidRDefault="00FC4F90" w:rsidP="0054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0485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CF353" w14:textId="77777777" w:rsidR="00E53C1B" w:rsidRDefault="00E53C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FA2E7" w14:textId="77777777" w:rsidR="00E53C1B" w:rsidRDefault="00E53C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2C54" w14:textId="77777777" w:rsidR="00FC4F90" w:rsidRDefault="00FC4F90" w:rsidP="005460D2">
      <w:pPr>
        <w:spacing w:after="0" w:line="240" w:lineRule="auto"/>
      </w:pPr>
      <w:r>
        <w:separator/>
      </w:r>
    </w:p>
  </w:footnote>
  <w:footnote w:type="continuationSeparator" w:id="0">
    <w:p w14:paraId="1B7FC7AF" w14:textId="77777777" w:rsidR="00FC4F90" w:rsidRDefault="00FC4F90" w:rsidP="00546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F665C"/>
    <w:multiLevelType w:val="hybridMultilevel"/>
    <w:tmpl w:val="E01E5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809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3N7IwMDc0MTE1MjRW0lEKTi0uzszPAykwMqwFAOz5zPgtAAAA"/>
    <w:docVar w:name="paperpile-doc-id" w:val="I184W244S534P245"/>
    <w:docVar w:name="paperpile-doc-name" w:val="Supplementary_v5.docx"/>
  </w:docVars>
  <w:rsids>
    <w:rsidRoot w:val="008D6112"/>
    <w:rsid w:val="00005170"/>
    <w:rsid w:val="00006F1D"/>
    <w:rsid w:val="00020B3E"/>
    <w:rsid w:val="000479A1"/>
    <w:rsid w:val="00056D10"/>
    <w:rsid w:val="00067CFE"/>
    <w:rsid w:val="00071ACC"/>
    <w:rsid w:val="0007606C"/>
    <w:rsid w:val="0007634D"/>
    <w:rsid w:val="00077FA8"/>
    <w:rsid w:val="00084438"/>
    <w:rsid w:val="000852E0"/>
    <w:rsid w:val="000911F3"/>
    <w:rsid w:val="000B3BDE"/>
    <w:rsid w:val="000C0E0C"/>
    <w:rsid w:val="000C39C6"/>
    <w:rsid w:val="000C603D"/>
    <w:rsid w:val="000C6745"/>
    <w:rsid w:val="000D01DF"/>
    <w:rsid w:val="000D5E15"/>
    <w:rsid w:val="000E3917"/>
    <w:rsid w:val="000E5E81"/>
    <w:rsid w:val="000F1EBC"/>
    <w:rsid w:val="00102DD1"/>
    <w:rsid w:val="00105D27"/>
    <w:rsid w:val="00120C2B"/>
    <w:rsid w:val="00132AE9"/>
    <w:rsid w:val="00137B66"/>
    <w:rsid w:val="00142176"/>
    <w:rsid w:val="001504C7"/>
    <w:rsid w:val="001560F1"/>
    <w:rsid w:val="00164BFD"/>
    <w:rsid w:val="00167639"/>
    <w:rsid w:val="00171EAF"/>
    <w:rsid w:val="001A0D19"/>
    <w:rsid w:val="001A4AAA"/>
    <w:rsid w:val="001A5856"/>
    <w:rsid w:val="001B40C6"/>
    <w:rsid w:val="001B7D4B"/>
    <w:rsid w:val="001C5B80"/>
    <w:rsid w:val="001E1FBB"/>
    <w:rsid w:val="001E2BB7"/>
    <w:rsid w:val="001E6391"/>
    <w:rsid w:val="001F1B93"/>
    <w:rsid w:val="001F29AF"/>
    <w:rsid w:val="001F2ED6"/>
    <w:rsid w:val="001F3944"/>
    <w:rsid w:val="001F5D51"/>
    <w:rsid w:val="00200405"/>
    <w:rsid w:val="0020173E"/>
    <w:rsid w:val="0020181D"/>
    <w:rsid w:val="002070DF"/>
    <w:rsid w:val="00211081"/>
    <w:rsid w:val="00212C6A"/>
    <w:rsid w:val="0022316B"/>
    <w:rsid w:val="00224576"/>
    <w:rsid w:val="00224ED1"/>
    <w:rsid w:val="00225191"/>
    <w:rsid w:val="002313CA"/>
    <w:rsid w:val="00232E00"/>
    <w:rsid w:val="00235CF5"/>
    <w:rsid w:val="00240B0C"/>
    <w:rsid w:val="002536BD"/>
    <w:rsid w:val="00261577"/>
    <w:rsid w:val="00261AAA"/>
    <w:rsid w:val="0026296C"/>
    <w:rsid w:val="00264400"/>
    <w:rsid w:val="00273E9D"/>
    <w:rsid w:val="00276AF1"/>
    <w:rsid w:val="00280333"/>
    <w:rsid w:val="0028078D"/>
    <w:rsid w:val="00280B6B"/>
    <w:rsid w:val="0028667B"/>
    <w:rsid w:val="00290505"/>
    <w:rsid w:val="002A146C"/>
    <w:rsid w:val="002A2947"/>
    <w:rsid w:val="002A3181"/>
    <w:rsid w:val="002A5248"/>
    <w:rsid w:val="002A5FD7"/>
    <w:rsid w:val="002A60EC"/>
    <w:rsid w:val="002D1AE8"/>
    <w:rsid w:val="002D3C2B"/>
    <w:rsid w:val="002D4BF6"/>
    <w:rsid w:val="002E10CC"/>
    <w:rsid w:val="002F1671"/>
    <w:rsid w:val="002F4A38"/>
    <w:rsid w:val="002F517E"/>
    <w:rsid w:val="002F61D6"/>
    <w:rsid w:val="0030084B"/>
    <w:rsid w:val="00304BF1"/>
    <w:rsid w:val="003136BF"/>
    <w:rsid w:val="00314B2E"/>
    <w:rsid w:val="00317D6A"/>
    <w:rsid w:val="003202EC"/>
    <w:rsid w:val="003204ED"/>
    <w:rsid w:val="003223A8"/>
    <w:rsid w:val="00323A4F"/>
    <w:rsid w:val="0033046C"/>
    <w:rsid w:val="00330CF8"/>
    <w:rsid w:val="003351A0"/>
    <w:rsid w:val="0034051A"/>
    <w:rsid w:val="0034359B"/>
    <w:rsid w:val="00343C66"/>
    <w:rsid w:val="00351219"/>
    <w:rsid w:val="00355E18"/>
    <w:rsid w:val="00363C3B"/>
    <w:rsid w:val="003664EE"/>
    <w:rsid w:val="00367539"/>
    <w:rsid w:val="00374279"/>
    <w:rsid w:val="0037557F"/>
    <w:rsid w:val="00382272"/>
    <w:rsid w:val="00385036"/>
    <w:rsid w:val="003866A0"/>
    <w:rsid w:val="003906E0"/>
    <w:rsid w:val="00393DE9"/>
    <w:rsid w:val="00396CF9"/>
    <w:rsid w:val="003A1827"/>
    <w:rsid w:val="003A1983"/>
    <w:rsid w:val="003A4243"/>
    <w:rsid w:val="003A677E"/>
    <w:rsid w:val="003B4A12"/>
    <w:rsid w:val="003B641D"/>
    <w:rsid w:val="003C211F"/>
    <w:rsid w:val="003C300D"/>
    <w:rsid w:val="003C4346"/>
    <w:rsid w:val="003C7D85"/>
    <w:rsid w:val="003D1E92"/>
    <w:rsid w:val="003D22D4"/>
    <w:rsid w:val="003D45AD"/>
    <w:rsid w:val="003D584B"/>
    <w:rsid w:val="003D5F14"/>
    <w:rsid w:val="003E165A"/>
    <w:rsid w:val="003E27B8"/>
    <w:rsid w:val="003E3E7F"/>
    <w:rsid w:val="003E6155"/>
    <w:rsid w:val="003F39C2"/>
    <w:rsid w:val="003F5095"/>
    <w:rsid w:val="003F696E"/>
    <w:rsid w:val="003F7D29"/>
    <w:rsid w:val="00406A20"/>
    <w:rsid w:val="004144DC"/>
    <w:rsid w:val="00417F6F"/>
    <w:rsid w:val="00420FE0"/>
    <w:rsid w:val="00434EB1"/>
    <w:rsid w:val="00435914"/>
    <w:rsid w:val="00444C88"/>
    <w:rsid w:val="004538F0"/>
    <w:rsid w:val="004555CC"/>
    <w:rsid w:val="00457E5D"/>
    <w:rsid w:val="00465809"/>
    <w:rsid w:val="00466B8A"/>
    <w:rsid w:val="00467582"/>
    <w:rsid w:val="00474C07"/>
    <w:rsid w:val="00477A3E"/>
    <w:rsid w:val="00481C6E"/>
    <w:rsid w:val="0048516F"/>
    <w:rsid w:val="004942E9"/>
    <w:rsid w:val="00495C1C"/>
    <w:rsid w:val="0049772B"/>
    <w:rsid w:val="004A5B18"/>
    <w:rsid w:val="004A7341"/>
    <w:rsid w:val="004B0209"/>
    <w:rsid w:val="004B355C"/>
    <w:rsid w:val="004C05EE"/>
    <w:rsid w:val="004D281D"/>
    <w:rsid w:val="004D3187"/>
    <w:rsid w:val="004D5009"/>
    <w:rsid w:val="004D7CE3"/>
    <w:rsid w:val="004E344B"/>
    <w:rsid w:val="004E746D"/>
    <w:rsid w:val="004E74F3"/>
    <w:rsid w:val="004F0B27"/>
    <w:rsid w:val="00500FDC"/>
    <w:rsid w:val="005051A1"/>
    <w:rsid w:val="0050650B"/>
    <w:rsid w:val="00510761"/>
    <w:rsid w:val="00512F2F"/>
    <w:rsid w:val="00520CEF"/>
    <w:rsid w:val="00520E14"/>
    <w:rsid w:val="00531674"/>
    <w:rsid w:val="00537D53"/>
    <w:rsid w:val="0054397D"/>
    <w:rsid w:val="005443CD"/>
    <w:rsid w:val="00545CC5"/>
    <w:rsid w:val="005460D2"/>
    <w:rsid w:val="00552995"/>
    <w:rsid w:val="005535E4"/>
    <w:rsid w:val="00560920"/>
    <w:rsid w:val="00564801"/>
    <w:rsid w:val="0056541E"/>
    <w:rsid w:val="00566D84"/>
    <w:rsid w:val="00571EFD"/>
    <w:rsid w:val="00573190"/>
    <w:rsid w:val="00574F9B"/>
    <w:rsid w:val="005768E8"/>
    <w:rsid w:val="005848AB"/>
    <w:rsid w:val="005866D6"/>
    <w:rsid w:val="00591785"/>
    <w:rsid w:val="00592166"/>
    <w:rsid w:val="0059258A"/>
    <w:rsid w:val="005953CE"/>
    <w:rsid w:val="00595F5C"/>
    <w:rsid w:val="005A44ED"/>
    <w:rsid w:val="005A7292"/>
    <w:rsid w:val="005B11EE"/>
    <w:rsid w:val="005B4366"/>
    <w:rsid w:val="005B6CA5"/>
    <w:rsid w:val="005C1456"/>
    <w:rsid w:val="005D009D"/>
    <w:rsid w:val="005E2499"/>
    <w:rsid w:val="005E3A29"/>
    <w:rsid w:val="005E42F4"/>
    <w:rsid w:val="005E5583"/>
    <w:rsid w:val="005F08D1"/>
    <w:rsid w:val="005F2FCF"/>
    <w:rsid w:val="006011D4"/>
    <w:rsid w:val="00604176"/>
    <w:rsid w:val="00604FC5"/>
    <w:rsid w:val="00610D0C"/>
    <w:rsid w:val="006216D7"/>
    <w:rsid w:val="006236EA"/>
    <w:rsid w:val="00626336"/>
    <w:rsid w:val="00626893"/>
    <w:rsid w:val="0063142D"/>
    <w:rsid w:val="00633F0F"/>
    <w:rsid w:val="006352A1"/>
    <w:rsid w:val="00642623"/>
    <w:rsid w:val="00645719"/>
    <w:rsid w:val="00653417"/>
    <w:rsid w:val="0067553D"/>
    <w:rsid w:val="00687E1D"/>
    <w:rsid w:val="0069421B"/>
    <w:rsid w:val="006A13A7"/>
    <w:rsid w:val="006A338F"/>
    <w:rsid w:val="006A5373"/>
    <w:rsid w:val="006A7188"/>
    <w:rsid w:val="006A7456"/>
    <w:rsid w:val="006B779B"/>
    <w:rsid w:val="006B77F9"/>
    <w:rsid w:val="006C23F7"/>
    <w:rsid w:val="006C2843"/>
    <w:rsid w:val="006C3DF6"/>
    <w:rsid w:val="006C6D00"/>
    <w:rsid w:val="006D19F1"/>
    <w:rsid w:val="006D227D"/>
    <w:rsid w:val="006E15B2"/>
    <w:rsid w:val="006E22D0"/>
    <w:rsid w:val="006E395B"/>
    <w:rsid w:val="006F1E70"/>
    <w:rsid w:val="006F5B55"/>
    <w:rsid w:val="006F71FA"/>
    <w:rsid w:val="00700E40"/>
    <w:rsid w:val="007029F4"/>
    <w:rsid w:val="00702BEE"/>
    <w:rsid w:val="00703CC3"/>
    <w:rsid w:val="00706A78"/>
    <w:rsid w:val="007101B2"/>
    <w:rsid w:val="00711D72"/>
    <w:rsid w:val="007131E3"/>
    <w:rsid w:val="007212D5"/>
    <w:rsid w:val="007227FE"/>
    <w:rsid w:val="00723327"/>
    <w:rsid w:val="00724CC0"/>
    <w:rsid w:val="00724E9D"/>
    <w:rsid w:val="00740212"/>
    <w:rsid w:val="00742483"/>
    <w:rsid w:val="00742DED"/>
    <w:rsid w:val="0075066B"/>
    <w:rsid w:val="00754A48"/>
    <w:rsid w:val="00757165"/>
    <w:rsid w:val="00762C3F"/>
    <w:rsid w:val="0076313B"/>
    <w:rsid w:val="007637FB"/>
    <w:rsid w:val="0076504D"/>
    <w:rsid w:val="00765ECA"/>
    <w:rsid w:val="007676AB"/>
    <w:rsid w:val="00767FC6"/>
    <w:rsid w:val="007710F2"/>
    <w:rsid w:val="0077282C"/>
    <w:rsid w:val="00783433"/>
    <w:rsid w:val="00785108"/>
    <w:rsid w:val="00790697"/>
    <w:rsid w:val="00790922"/>
    <w:rsid w:val="00797651"/>
    <w:rsid w:val="0079784A"/>
    <w:rsid w:val="007A2087"/>
    <w:rsid w:val="007C2B63"/>
    <w:rsid w:val="007C56BA"/>
    <w:rsid w:val="007D22DB"/>
    <w:rsid w:val="007D339E"/>
    <w:rsid w:val="007D52B0"/>
    <w:rsid w:val="007D65CD"/>
    <w:rsid w:val="007F0AF6"/>
    <w:rsid w:val="007F20ED"/>
    <w:rsid w:val="007F4DBC"/>
    <w:rsid w:val="007F7CF2"/>
    <w:rsid w:val="008005A4"/>
    <w:rsid w:val="0082041C"/>
    <w:rsid w:val="00821D59"/>
    <w:rsid w:val="008249BF"/>
    <w:rsid w:val="0083009F"/>
    <w:rsid w:val="00832C28"/>
    <w:rsid w:val="00851925"/>
    <w:rsid w:val="00852018"/>
    <w:rsid w:val="008534E0"/>
    <w:rsid w:val="008542D0"/>
    <w:rsid w:val="008568EB"/>
    <w:rsid w:val="00856CF0"/>
    <w:rsid w:val="00857940"/>
    <w:rsid w:val="008614C3"/>
    <w:rsid w:val="00861753"/>
    <w:rsid w:val="00862091"/>
    <w:rsid w:val="008672D0"/>
    <w:rsid w:val="00874BB1"/>
    <w:rsid w:val="00877F1C"/>
    <w:rsid w:val="00880E09"/>
    <w:rsid w:val="00885BF4"/>
    <w:rsid w:val="008864B9"/>
    <w:rsid w:val="00886636"/>
    <w:rsid w:val="008A0638"/>
    <w:rsid w:val="008A45B6"/>
    <w:rsid w:val="008A521B"/>
    <w:rsid w:val="008A68D9"/>
    <w:rsid w:val="008B14C7"/>
    <w:rsid w:val="008B7A67"/>
    <w:rsid w:val="008C6B1D"/>
    <w:rsid w:val="008C6BCA"/>
    <w:rsid w:val="008C7368"/>
    <w:rsid w:val="008D1783"/>
    <w:rsid w:val="008D6112"/>
    <w:rsid w:val="008E15D0"/>
    <w:rsid w:val="008E1B42"/>
    <w:rsid w:val="008E3F88"/>
    <w:rsid w:val="008F40F5"/>
    <w:rsid w:val="008F447E"/>
    <w:rsid w:val="008F5A50"/>
    <w:rsid w:val="00900441"/>
    <w:rsid w:val="0092173C"/>
    <w:rsid w:val="00922545"/>
    <w:rsid w:val="00922C5D"/>
    <w:rsid w:val="00930365"/>
    <w:rsid w:val="009321D8"/>
    <w:rsid w:val="00933C8D"/>
    <w:rsid w:val="00936B5F"/>
    <w:rsid w:val="009371C3"/>
    <w:rsid w:val="0094243D"/>
    <w:rsid w:val="00946315"/>
    <w:rsid w:val="009500CF"/>
    <w:rsid w:val="00960E0A"/>
    <w:rsid w:val="00963937"/>
    <w:rsid w:val="00964526"/>
    <w:rsid w:val="00973A2F"/>
    <w:rsid w:val="0097681E"/>
    <w:rsid w:val="00980126"/>
    <w:rsid w:val="00980182"/>
    <w:rsid w:val="00981227"/>
    <w:rsid w:val="00983D96"/>
    <w:rsid w:val="00985E0A"/>
    <w:rsid w:val="00987AE1"/>
    <w:rsid w:val="009923E8"/>
    <w:rsid w:val="00992E1C"/>
    <w:rsid w:val="009968B6"/>
    <w:rsid w:val="009A0DBF"/>
    <w:rsid w:val="009A57DA"/>
    <w:rsid w:val="009A5C95"/>
    <w:rsid w:val="009A7414"/>
    <w:rsid w:val="009B142D"/>
    <w:rsid w:val="009C0793"/>
    <w:rsid w:val="009C2209"/>
    <w:rsid w:val="009C2BE7"/>
    <w:rsid w:val="009C359E"/>
    <w:rsid w:val="009C4E8E"/>
    <w:rsid w:val="009C7C2A"/>
    <w:rsid w:val="009D1069"/>
    <w:rsid w:val="009D7D29"/>
    <w:rsid w:val="009F4E98"/>
    <w:rsid w:val="009F6DEC"/>
    <w:rsid w:val="00A03388"/>
    <w:rsid w:val="00A0722B"/>
    <w:rsid w:val="00A109AD"/>
    <w:rsid w:val="00A12BF6"/>
    <w:rsid w:val="00A24100"/>
    <w:rsid w:val="00A25742"/>
    <w:rsid w:val="00A33994"/>
    <w:rsid w:val="00A379F9"/>
    <w:rsid w:val="00A42FD0"/>
    <w:rsid w:val="00A4493E"/>
    <w:rsid w:val="00A5382D"/>
    <w:rsid w:val="00A579BA"/>
    <w:rsid w:val="00A60392"/>
    <w:rsid w:val="00A6067D"/>
    <w:rsid w:val="00A62556"/>
    <w:rsid w:val="00A65F4E"/>
    <w:rsid w:val="00A74088"/>
    <w:rsid w:val="00A90249"/>
    <w:rsid w:val="00A906A0"/>
    <w:rsid w:val="00A95159"/>
    <w:rsid w:val="00A95552"/>
    <w:rsid w:val="00AA653E"/>
    <w:rsid w:val="00AB16EC"/>
    <w:rsid w:val="00AB199C"/>
    <w:rsid w:val="00AB39CD"/>
    <w:rsid w:val="00AB644E"/>
    <w:rsid w:val="00AC0B21"/>
    <w:rsid w:val="00AC3569"/>
    <w:rsid w:val="00AC5E5D"/>
    <w:rsid w:val="00AE2BBF"/>
    <w:rsid w:val="00AE3377"/>
    <w:rsid w:val="00AE47FD"/>
    <w:rsid w:val="00AE5865"/>
    <w:rsid w:val="00AF12D8"/>
    <w:rsid w:val="00AF1B42"/>
    <w:rsid w:val="00AF6CA6"/>
    <w:rsid w:val="00B011D8"/>
    <w:rsid w:val="00B05611"/>
    <w:rsid w:val="00B05D85"/>
    <w:rsid w:val="00B1302A"/>
    <w:rsid w:val="00B2058E"/>
    <w:rsid w:val="00B21A33"/>
    <w:rsid w:val="00B26765"/>
    <w:rsid w:val="00B36204"/>
    <w:rsid w:val="00B4072C"/>
    <w:rsid w:val="00B4090D"/>
    <w:rsid w:val="00B50512"/>
    <w:rsid w:val="00B542C0"/>
    <w:rsid w:val="00B66A7C"/>
    <w:rsid w:val="00B66C5E"/>
    <w:rsid w:val="00B77966"/>
    <w:rsid w:val="00B8509F"/>
    <w:rsid w:val="00B91B31"/>
    <w:rsid w:val="00B973B4"/>
    <w:rsid w:val="00BA3598"/>
    <w:rsid w:val="00BA5BAB"/>
    <w:rsid w:val="00BA7FCA"/>
    <w:rsid w:val="00BB1B20"/>
    <w:rsid w:val="00BB3060"/>
    <w:rsid w:val="00BB68B2"/>
    <w:rsid w:val="00BB7B8C"/>
    <w:rsid w:val="00BC4010"/>
    <w:rsid w:val="00BC655E"/>
    <w:rsid w:val="00BD3561"/>
    <w:rsid w:val="00BD3C40"/>
    <w:rsid w:val="00BD5D6B"/>
    <w:rsid w:val="00BE6129"/>
    <w:rsid w:val="00BF034A"/>
    <w:rsid w:val="00BF4941"/>
    <w:rsid w:val="00BF75E2"/>
    <w:rsid w:val="00C00075"/>
    <w:rsid w:val="00C05E7D"/>
    <w:rsid w:val="00C06506"/>
    <w:rsid w:val="00C10171"/>
    <w:rsid w:val="00C157BA"/>
    <w:rsid w:val="00C34FD2"/>
    <w:rsid w:val="00C35717"/>
    <w:rsid w:val="00C413C7"/>
    <w:rsid w:val="00C449AF"/>
    <w:rsid w:val="00C56590"/>
    <w:rsid w:val="00C611DB"/>
    <w:rsid w:val="00C635BD"/>
    <w:rsid w:val="00C7045A"/>
    <w:rsid w:val="00C74AEB"/>
    <w:rsid w:val="00C842EF"/>
    <w:rsid w:val="00C9794F"/>
    <w:rsid w:val="00CA1EB3"/>
    <w:rsid w:val="00CA4211"/>
    <w:rsid w:val="00CA68A2"/>
    <w:rsid w:val="00CB78F1"/>
    <w:rsid w:val="00CC4199"/>
    <w:rsid w:val="00CC43C9"/>
    <w:rsid w:val="00CC5A36"/>
    <w:rsid w:val="00CC5CA0"/>
    <w:rsid w:val="00CD3ABD"/>
    <w:rsid w:val="00CE63FF"/>
    <w:rsid w:val="00CE644E"/>
    <w:rsid w:val="00CE6573"/>
    <w:rsid w:val="00CE713C"/>
    <w:rsid w:val="00CF408A"/>
    <w:rsid w:val="00CF46EB"/>
    <w:rsid w:val="00D0115B"/>
    <w:rsid w:val="00D0120F"/>
    <w:rsid w:val="00D034D6"/>
    <w:rsid w:val="00D1007E"/>
    <w:rsid w:val="00D101AB"/>
    <w:rsid w:val="00D10359"/>
    <w:rsid w:val="00D14DFC"/>
    <w:rsid w:val="00D235E4"/>
    <w:rsid w:val="00D323CC"/>
    <w:rsid w:val="00D346C5"/>
    <w:rsid w:val="00D35563"/>
    <w:rsid w:val="00D464E6"/>
    <w:rsid w:val="00D4663B"/>
    <w:rsid w:val="00D5114B"/>
    <w:rsid w:val="00D51FED"/>
    <w:rsid w:val="00D522F4"/>
    <w:rsid w:val="00D54472"/>
    <w:rsid w:val="00D62F78"/>
    <w:rsid w:val="00D668A7"/>
    <w:rsid w:val="00D712E7"/>
    <w:rsid w:val="00D83378"/>
    <w:rsid w:val="00D84055"/>
    <w:rsid w:val="00D840EC"/>
    <w:rsid w:val="00D86AF2"/>
    <w:rsid w:val="00D92BC2"/>
    <w:rsid w:val="00D933F4"/>
    <w:rsid w:val="00DA0005"/>
    <w:rsid w:val="00DA0809"/>
    <w:rsid w:val="00DB3825"/>
    <w:rsid w:val="00DB4C74"/>
    <w:rsid w:val="00DB773D"/>
    <w:rsid w:val="00DC0B30"/>
    <w:rsid w:val="00DC21C0"/>
    <w:rsid w:val="00DC3531"/>
    <w:rsid w:val="00DC489A"/>
    <w:rsid w:val="00DD11DE"/>
    <w:rsid w:val="00DD356C"/>
    <w:rsid w:val="00DD467B"/>
    <w:rsid w:val="00DD6376"/>
    <w:rsid w:val="00DE28E8"/>
    <w:rsid w:val="00DF49E0"/>
    <w:rsid w:val="00DF55C8"/>
    <w:rsid w:val="00DF6481"/>
    <w:rsid w:val="00DF740C"/>
    <w:rsid w:val="00E07166"/>
    <w:rsid w:val="00E104E5"/>
    <w:rsid w:val="00E119D1"/>
    <w:rsid w:val="00E145A0"/>
    <w:rsid w:val="00E1759C"/>
    <w:rsid w:val="00E201A8"/>
    <w:rsid w:val="00E20E52"/>
    <w:rsid w:val="00E212DE"/>
    <w:rsid w:val="00E23C24"/>
    <w:rsid w:val="00E25FC9"/>
    <w:rsid w:val="00E261C8"/>
    <w:rsid w:val="00E31DF8"/>
    <w:rsid w:val="00E32BF1"/>
    <w:rsid w:val="00E4173F"/>
    <w:rsid w:val="00E4353D"/>
    <w:rsid w:val="00E45766"/>
    <w:rsid w:val="00E45906"/>
    <w:rsid w:val="00E51F95"/>
    <w:rsid w:val="00E53C1B"/>
    <w:rsid w:val="00E5520C"/>
    <w:rsid w:val="00E56104"/>
    <w:rsid w:val="00E639E9"/>
    <w:rsid w:val="00E67E0D"/>
    <w:rsid w:val="00E70D4F"/>
    <w:rsid w:val="00E90617"/>
    <w:rsid w:val="00E9279F"/>
    <w:rsid w:val="00E96A2F"/>
    <w:rsid w:val="00EA0C55"/>
    <w:rsid w:val="00EA7F76"/>
    <w:rsid w:val="00EB3473"/>
    <w:rsid w:val="00EB405A"/>
    <w:rsid w:val="00EB539A"/>
    <w:rsid w:val="00EB5D6F"/>
    <w:rsid w:val="00EB79FA"/>
    <w:rsid w:val="00EC23E1"/>
    <w:rsid w:val="00EC6444"/>
    <w:rsid w:val="00ED2B6B"/>
    <w:rsid w:val="00ED47B0"/>
    <w:rsid w:val="00ED670D"/>
    <w:rsid w:val="00EE239C"/>
    <w:rsid w:val="00EF0959"/>
    <w:rsid w:val="00F011C1"/>
    <w:rsid w:val="00F02C99"/>
    <w:rsid w:val="00F105F5"/>
    <w:rsid w:val="00F10E19"/>
    <w:rsid w:val="00F12ADD"/>
    <w:rsid w:val="00F21FC4"/>
    <w:rsid w:val="00F22AF0"/>
    <w:rsid w:val="00F26E36"/>
    <w:rsid w:val="00F376C4"/>
    <w:rsid w:val="00F43DE5"/>
    <w:rsid w:val="00F511A3"/>
    <w:rsid w:val="00F51B69"/>
    <w:rsid w:val="00F60EDD"/>
    <w:rsid w:val="00F809F9"/>
    <w:rsid w:val="00F819DB"/>
    <w:rsid w:val="00FA0D4C"/>
    <w:rsid w:val="00FA681F"/>
    <w:rsid w:val="00FB1791"/>
    <w:rsid w:val="00FB2EDD"/>
    <w:rsid w:val="00FB628B"/>
    <w:rsid w:val="00FC0E15"/>
    <w:rsid w:val="00FC2759"/>
    <w:rsid w:val="00FC4F90"/>
    <w:rsid w:val="00FC7216"/>
    <w:rsid w:val="00FD1E7C"/>
    <w:rsid w:val="00FD79AB"/>
    <w:rsid w:val="00FE7496"/>
    <w:rsid w:val="00FF0E4C"/>
    <w:rsid w:val="00FF5454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8F142"/>
  <w15:chartTrackingRefBased/>
  <w15:docId w15:val="{0E6471FC-839B-4194-A205-AED7C82F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E1"/>
  </w:style>
  <w:style w:type="paragraph" w:styleId="Heading1">
    <w:name w:val="heading 1"/>
    <w:basedOn w:val="Normal"/>
    <w:next w:val="Normal"/>
    <w:link w:val="Heading1Char"/>
    <w:uiPriority w:val="9"/>
    <w:qFormat/>
    <w:rsid w:val="005460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0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0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0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0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0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0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0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0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60D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460D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0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0D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0D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0D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0D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0D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0D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0D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5460D2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460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460D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0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0D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5460D2"/>
    <w:rPr>
      <w:i/>
      <w:iCs/>
    </w:rPr>
  </w:style>
  <w:style w:type="paragraph" w:styleId="NoSpacing">
    <w:name w:val="No Spacing"/>
    <w:uiPriority w:val="1"/>
    <w:qFormat/>
    <w:rsid w:val="005460D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460D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460D2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0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0D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60D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460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460D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460D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460D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5460D2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460D2"/>
    <w:pPr>
      <w:spacing w:after="100"/>
      <w:ind w:left="220"/>
    </w:pPr>
    <w:rPr>
      <w:rFonts w:cs="Times New Roman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460D2"/>
    <w:pPr>
      <w:spacing w:after="10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460D2"/>
    <w:pPr>
      <w:spacing w:after="100"/>
      <w:ind w:left="440"/>
    </w:pPr>
    <w:rPr>
      <w:rFonts w:cs="Times New Roman"/>
      <w:lang w:eastAsia="en-US"/>
    </w:rPr>
  </w:style>
  <w:style w:type="table" w:styleId="TableGrid">
    <w:name w:val="Table Grid"/>
    <w:basedOn w:val="TableNormal"/>
    <w:uiPriority w:val="39"/>
    <w:rsid w:val="005460D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60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6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0D2"/>
  </w:style>
  <w:style w:type="paragraph" w:styleId="Footer">
    <w:name w:val="footer"/>
    <w:basedOn w:val="Normal"/>
    <w:link w:val="FooterChar"/>
    <w:uiPriority w:val="99"/>
    <w:unhideWhenUsed/>
    <w:rsid w:val="00546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0D2"/>
  </w:style>
  <w:style w:type="paragraph" w:styleId="ListParagraph">
    <w:name w:val="List Paragraph"/>
    <w:basedOn w:val="Normal"/>
    <w:uiPriority w:val="99"/>
    <w:qFormat/>
    <w:rsid w:val="005460D2"/>
    <w:pPr>
      <w:spacing w:after="200" w:line="276" w:lineRule="auto"/>
      <w:ind w:left="720"/>
      <w:contextualSpacing/>
    </w:pPr>
    <w:rPr>
      <w:rFonts w:ascii="Calibri" w:eastAsia="PMingLiU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0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0D2"/>
    <w:rPr>
      <w:rFonts w:ascii="Segoe UI" w:hAnsi="Segoe UI" w:cs="Segoe UI"/>
      <w:sz w:val="18"/>
      <w:szCs w:val="18"/>
    </w:rPr>
  </w:style>
  <w:style w:type="character" w:customStyle="1" w:styleId="mjx-char">
    <w:name w:val="mjx-char"/>
    <w:basedOn w:val="DefaultParagraphFont"/>
    <w:rsid w:val="00880E09"/>
  </w:style>
  <w:style w:type="paragraph" w:styleId="PlainText">
    <w:name w:val="Plain Text"/>
    <w:basedOn w:val="Normal"/>
    <w:link w:val="PlainTextChar"/>
    <w:uiPriority w:val="99"/>
    <w:unhideWhenUsed/>
    <w:rsid w:val="003F7D2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7D2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CF46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4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A139E-C319-44C7-B03A-0BCAF4848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787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YS Wong</dc:creator>
  <cp:keywords/>
  <dc:description/>
  <cp:lastModifiedBy>Elsina Meyer</cp:lastModifiedBy>
  <cp:revision>2</cp:revision>
  <dcterms:created xsi:type="dcterms:W3CDTF">2022-11-10T01:29:00Z</dcterms:created>
  <dcterms:modified xsi:type="dcterms:W3CDTF">2022-11-10T01:29:00Z</dcterms:modified>
</cp:coreProperties>
</file>